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FBBF6" w14:textId="556FB86E" w:rsidR="00CF49F4" w:rsidRPr="00CF49F4" w:rsidRDefault="00CF49F4" w:rsidP="00E46426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</w:rPr>
      </w:pPr>
      <w:bookmarkStart w:id="0" w:name="_GoBack"/>
      <w:r w:rsidRPr="00CF49F4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</w:rPr>
        <w:t>Supplementa</w:t>
      </w:r>
      <w:r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</w:rPr>
        <w:t>ry</w:t>
      </w:r>
      <w:r w:rsidRPr="00CF49F4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</w:rPr>
        <w:t xml:space="preserve"> Materials</w:t>
      </w:r>
    </w:p>
    <w:p w14:paraId="4DF18F39" w14:textId="14B501F7" w:rsidR="00EA6B2E" w:rsidRPr="00241314" w:rsidRDefault="00B15C93" w:rsidP="0097649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4"/>
        </w:rPr>
      </w:pPr>
      <w:r w:rsidRPr="008B595E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</w:rPr>
        <w:t>F</w:t>
      </w:r>
      <w:r w:rsidRPr="008B595E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igure</w:t>
      </w:r>
      <w:r w:rsidR="00754AAC" w:rsidRPr="008B595E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 xml:space="preserve"> </w:t>
      </w:r>
      <w:r w:rsidRPr="008B595E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S1</w:t>
      </w:r>
      <w:r w:rsidR="00241314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.</w:t>
      </w:r>
      <w:r w:rsidRPr="00241314">
        <w:rPr>
          <w:rFonts w:ascii="Times New Roman" w:eastAsia="Times New Roman" w:hAnsi="Times New Roman" w:cs="Times New Roman"/>
          <w:bCs/>
          <w:color w:val="000000"/>
          <w:kern w:val="0"/>
          <w:sz w:val="24"/>
        </w:rPr>
        <w:t xml:space="preserve"> </w:t>
      </w:r>
      <w:r w:rsidR="00FA2905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 xml:space="preserve">Flow-chart of the sampling procedure </w:t>
      </w:r>
      <w:r w:rsidR="00BB52E6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for the</w:t>
      </w:r>
      <w:r w:rsidR="00FA2905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 xml:space="preserve"> ABCD </w:t>
      </w:r>
      <w:r w:rsidR="00DC6977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S</w:t>
      </w:r>
      <w:r w:rsidR="00FA2905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tudy population used in this study (</w:t>
      </w:r>
      <w:r w:rsidR="00FA2905" w:rsidRPr="00673A46"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4"/>
        </w:rPr>
        <w:t>n</w:t>
      </w:r>
      <w:r w:rsidR="00FA2905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=4</w:t>
      </w:r>
      <w:r w:rsidR="00680B3A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702</w:t>
      </w:r>
      <w:r w:rsidR="00FA2905" w:rsidRPr="00673A46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>)</w:t>
      </w:r>
    </w:p>
    <w:p w14:paraId="618EAD97" w14:textId="46CB8969" w:rsidR="007D6CE5" w:rsidRPr="00784A6B" w:rsidRDefault="000F3399" w:rsidP="0097649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sz w:val="24"/>
          <w:bdr w:val="none" w:sz="0" w:space="0" w:color="auto" w:frame="1"/>
          <w:lang w:val="en-IN" w:eastAsia="en-IN"/>
        </w:rPr>
        <w:drawing>
          <wp:inline distT="0" distB="0" distL="0" distR="0" wp14:anchorId="15925B17" wp14:editId="7E1C0B5A">
            <wp:extent cx="6188710" cy="4811395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8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0622D" w14:textId="6723BD3D" w:rsidR="00784A6B" w:rsidRPr="00784A6B" w:rsidRDefault="00784A6B" w:rsidP="00784A6B">
      <w:pPr>
        <w:widowControl/>
        <w:jc w:val="left"/>
        <w:rPr>
          <w:rFonts w:ascii="MS PGothic" w:eastAsia="MS PGothic" w:hAnsi="MS PGothic" w:cs="MS PGothic"/>
          <w:kern w:val="0"/>
          <w:sz w:val="24"/>
        </w:rPr>
      </w:pPr>
    </w:p>
    <w:p w14:paraId="085563F4" w14:textId="77777777" w:rsidR="00EA6B2E" w:rsidRDefault="00EA6B2E">
      <w:pPr>
        <w:sectPr w:rsidR="00EA6B2E" w:rsidSect="00043A71">
          <w:footerReference w:type="even" r:id="rId8"/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3"/>
        <w:gridCol w:w="1290"/>
        <w:gridCol w:w="2506"/>
        <w:gridCol w:w="914"/>
        <w:gridCol w:w="914"/>
        <w:gridCol w:w="1619"/>
      </w:tblGrid>
      <w:tr w:rsidR="00DC4938" w:rsidRPr="00E315D6" w14:paraId="1A01703F" w14:textId="77777777" w:rsidTr="00B57F84">
        <w:trPr>
          <w:trHeight w:val="425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C07BC" w14:textId="4DE933BB" w:rsidR="00DC4938" w:rsidRPr="00E315D6" w:rsidRDefault="00DC4938" w:rsidP="00350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1.</w:t>
            </w:r>
            <w:r w:rsidRPr="00882AA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Total score of CBCL</w:t>
            </w:r>
          </w:p>
        </w:tc>
      </w:tr>
      <w:tr w:rsidR="00DC4938" w:rsidRPr="00E315D6" w14:paraId="0E4C85EA" w14:textId="77777777" w:rsidTr="00E46426">
        <w:trPr>
          <w:trHeight w:val="344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D62A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D0B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0F7E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BD53DC" w14:textId="7B41D5A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16C9" w14:textId="6FC355BE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F7D5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E315D6" w14:paraId="49205C6F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C43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06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20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5FF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43 to 0.45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07CD73" w14:textId="4B79FB09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4A9" w14:textId="0146DFE4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D1C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9</w:t>
            </w:r>
          </w:p>
        </w:tc>
      </w:tr>
      <w:tr w:rsidR="00DC4938" w:rsidRPr="00E315D6" w14:paraId="2E560315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02D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F71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63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A39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297 to -1.9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4A9779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9FD" w14:textId="21618148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D5C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37</w:t>
            </w:r>
          </w:p>
        </w:tc>
      </w:tr>
      <w:tr w:rsidR="00DC4938" w:rsidRPr="00E315D6" w14:paraId="425E68D8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FC3E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88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3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35D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725 to 0.6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CE32ECF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4F9" w14:textId="645DC889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B85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4</w:t>
            </w:r>
          </w:p>
        </w:tc>
      </w:tr>
      <w:tr w:rsidR="00DC4938" w:rsidRPr="00E315D6" w14:paraId="5B29CDA6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3E8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22B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4.43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8A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6.196 to -2.6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223324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EE1" w14:textId="3287A719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9E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22</w:t>
            </w:r>
          </w:p>
        </w:tc>
      </w:tr>
      <w:tr w:rsidR="00DC4938" w:rsidRPr="00E315D6" w14:paraId="46E874E3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75F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131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55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B46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002 to -0.10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95875AA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A25" w14:textId="5010A360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86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5</w:t>
            </w:r>
          </w:p>
        </w:tc>
      </w:tr>
      <w:tr w:rsidR="00DC4938" w:rsidRPr="00E315D6" w14:paraId="7E10D028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0C3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30C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6.42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703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8.968 to -3.88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56543B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E42" w14:textId="41A6C1CA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099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88</w:t>
            </w:r>
          </w:p>
        </w:tc>
      </w:tr>
      <w:tr w:rsidR="00DC4938" w:rsidRPr="00E315D6" w14:paraId="7E674F97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FAC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E1D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6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633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811 to 0.47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ECF47B2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04B" w14:textId="08E39B73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16B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8</w:t>
            </w:r>
          </w:p>
        </w:tc>
      </w:tr>
      <w:tr w:rsidR="00DC4938" w:rsidRPr="00E315D6" w14:paraId="45705C0A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F72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18A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5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EE7" w14:textId="75544B4D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905 to -0.20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A98923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A09B" w14:textId="10FE44FE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283C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</w:t>
            </w:r>
          </w:p>
        </w:tc>
      </w:tr>
      <w:tr w:rsidR="00DC4938" w:rsidRPr="00E315D6" w14:paraId="7FBCC42E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819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01B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1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80D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73 to 0.302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D5C4941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D10" w14:textId="53FEB46B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FB3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6</w:t>
            </w:r>
          </w:p>
        </w:tc>
      </w:tr>
      <w:tr w:rsidR="00DC4938" w:rsidRPr="00E315D6" w14:paraId="65A1A112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14B9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D89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0AE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276 to 0.048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8A0800E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9DE" w14:textId="08734165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3E80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9</w:t>
            </w:r>
          </w:p>
        </w:tc>
      </w:tr>
      <w:tr w:rsidR="00DC4938" w:rsidRPr="00E315D6" w14:paraId="32441923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0F3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F2D8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3.52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DFE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4.629 to -2.427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39DDD5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720" w14:textId="505D740C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B5E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26</w:t>
            </w:r>
          </w:p>
        </w:tc>
      </w:tr>
      <w:tr w:rsidR="00DC4938" w:rsidRPr="00E315D6" w14:paraId="367BC237" w14:textId="77777777" w:rsidTr="00E46426">
        <w:trPr>
          <w:trHeight w:val="344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32B9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C95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1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B1E6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749 to 0.322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995545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8D3C" w14:textId="42FFF651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3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17FA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9</w:t>
            </w:r>
          </w:p>
        </w:tc>
      </w:tr>
      <w:tr w:rsidR="00DC4938" w:rsidRPr="00E315D6" w14:paraId="79D97421" w14:textId="77777777" w:rsidTr="00E46426">
        <w:trPr>
          <w:trHeight w:val="344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7D24" w14:textId="34F86072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="00AC0211"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="00AC0211"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9AA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EAEF" w14:textId="57922CE4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95229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ACD0" w14:textId="45691BB9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872C" w14:textId="78131AC5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C4938" w:rsidRPr="00E315D6" w14:paraId="0CF545AD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B54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A60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14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EBF1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09B39F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58F0" w14:textId="39B1D373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79B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E315D6" w14:paraId="0C46FE72" w14:textId="77777777" w:rsidTr="00E46426">
        <w:trPr>
          <w:trHeight w:val="323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273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CE2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02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267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9AA833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D44" w14:textId="6D3CDA96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6FF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E315D6" w14:paraId="511FA4C2" w14:textId="77777777" w:rsidTr="00E46426">
        <w:trPr>
          <w:trHeight w:val="344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0BAC" w14:textId="77777777" w:rsidR="00DC4938" w:rsidRPr="00E315D6" w:rsidRDefault="00DC4938" w:rsidP="00E315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780F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C896" w14:textId="1DF346DC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59D10" w14:textId="77777777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2D7C" w14:textId="1233822C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C5CA" w14:textId="0FF6F2AD" w:rsidR="00DC4938" w:rsidRPr="00E315D6" w:rsidRDefault="00DC4938" w:rsidP="00E315D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5A40CD68" w14:textId="77777777" w:rsidR="00981636" w:rsidRDefault="00981636">
      <w:p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2"/>
        <w:gridCol w:w="1294"/>
        <w:gridCol w:w="2758"/>
        <w:gridCol w:w="789"/>
        <w:gridCol w:w="789"/>
        <w:gridCol w:w="1604"/>
      </w:tblGrid>
      <w:tr w:rsidR="00DC4938" w:rsidRPr="00AE30A0" w14:paraId="24442096" w14:textId="77777777" w:rsidTr="008E7D8B">
        <w:trPr>
          <w:trHeight w:val="421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982158" w14:textId="5F08CC71" w:rsidR="00DC4938" w:rsidRPr="00AE30A0" w:rsidRDefault="00DC4938" w:rsidP="00350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Internalizing Problem of CBCL</w:t>
            </w:r>
          </w:p>
        </w:tc>
      </w:tr>
      <w:tr w:rsidR="00DC4938" w:rsidRPr="00AE30A0" w14:paraId="5D6FF776" w14:textId="77777777" w:rsidTr="00E46426">
        <w:trPr>
          <w:trHeight w:val="341"/>
        </w:trPr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D862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02CA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DB64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8F1DCB" w14:textId="334A8A46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8DA1" w14:textId="30D0350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2E88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AE30A0" w14:paraId="313FD3F6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4D3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F43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39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AA8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32 to 0.4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D36E0D0" w14:textId="24D41DD8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6FC2" w14:textId="1376BCD5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1B8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3</w:t>
            </w:r>
          </w:p>
        </w:tc>
      </w:tr>
      <w:tr w:rsidR="00DC4938" w:rsidRPr="00AE30A0" w14:paraId="45BEFBAA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CF8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6AD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87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2A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510 to -1.2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8E0347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BFF" w14:textId="4D5B768F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C1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79</w:t>
            </w:r>
          </w:p>
        </w:tc>
      </w:tr>
      <w:tr w:rsidR="00DC4938" w:rsidRPr="00AE30A0" w14:paraId="36632124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7C4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055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6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675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775 to 0.4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B576D0C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E94" w14:textId="5C49EEB5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4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92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1</w:t>
            </w:r>
          </w:p>
        </w:tc>
      </w:tr>
      <w:tr w:rsidR="00DC4938" w:rsidRPr="00AE30A0" w14:paraId="3D61166F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D9C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0BF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5.360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64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7.004 to -3.7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FEC52EF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875" w14:textId="03FF304B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714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57</w:t>
            </w:r>
          </w:p>
        </w:tc>
      </w:tr>
      <w:tr w:rsidR="00DC4938" w:rsidRPr="00AE30A0" w14:paraId="5694D1B7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4B1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85F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448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7D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796 to -0.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3FF765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F9F" w14:textId="583682AC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870D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5</w:t>
            </w:r>
          </w:p>
        </w:tc>
      </w:tr>
      <w:tr w:rsidR="00DC4938" w:rsidRPr="00AE30A0" w14:paraId="4CFE8943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B13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977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5.00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19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7.399 to -2.61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FCBBC9E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C7A" w14:textId="3702C1A6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29D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3</w:t>
            </w:r>
          </w:p>
        </w:tc>
      </w:tr>
      <w:tr w:rsidR="00DC4938" w:rsidRPr="00AE30A0" w14:paraId="1A7325C7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9C37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1C1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44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C8E7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74 to 1.056 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AF35CA1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66C" w14:textId="460FE5E5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46B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1</w:t>
            </w:r>
          </w:p>
        </w:tc>
      </w:tr>
      <w:tr w:rsidR="00DC4938" w:rsidRPr="00AE30A0" w14:paraId="29C39D1D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304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47C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10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AF55" w14:textId="2D1835B0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0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05066E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1E3" w14:textId="15356F8C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2A3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82</w:t>
            </w:r>
          </w:p>
        </w:tc>
      </w:tr>
      <w:tr w:rsidR="00DC4938" w:rsidRPr="00AE30A0" w14:paraId="6C1A1056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BCA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BE7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49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1FE" w14:textId="0B47D965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27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4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9D37F7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A4E" w14:textId="61D4891E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B5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6</w:t>
            </w:r>
          </w:p>
        </w:tc>
      </w:tr>
      <w:tr w:rsidR="00DC4938" w:rsidRPr="00AE30A0" w14:paraId="089B4D9B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47E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C5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0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5B8" w14:textId="29DE2CF0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7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E6D34FF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98E" w14:textId="7778C011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C42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</w:tr>
      <w:tr w:rsidR="00DC4938" w:rsidRPr="00AE30A0" w14:paraId="227FA72F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386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28B5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974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771B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956 to -1.9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699F418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07FF" w14:textId="6E971F55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C8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13</w:t>
            </w:r>
          </w:p>
        </w:tc>
      </w:tr>
      <w:tr w:rsidR="00DC4938" w:rsidRPr="00AE30A0" w14:paraId="3BA10956" w14:textId="77777777" w:rsidTr="00E46426">
        <w:trPr>
          <w:trHeight w:val="341"/>
        </w:trPr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7C23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F7D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7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1A7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755 to 0.404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79CFB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25A5" w14:textId="4B360C11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5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D953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7</w:t>
            </w:r>
          </w:p>
        </w:tc>
      </w:tr>
      <w:tr w:rsidR="00DC4938" w:rsidRPr="00AE30A0" w14:paraId="77468269" w14:textId="77777777" w:rsidTr="00E46426">
        <w:trPr>
          <w:trHeight w:val="341"/>
        </w:trPr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0D52" w14:textId="2F953C43" w:rsidR="00DC4938" w:rsidRPr="00AE30A0" w:rsidRDefault="00AC0211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DDE7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BBF7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C8816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AC6D" w14:textId="2322ED76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A631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AE30A0" w14:paraId="6A3F5C58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376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26AB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393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12E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8BAE6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A21" w14:textId="2BFD5AA8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8B92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AE30A0" w14:paraId="3A9B0940" w14:textId="77777777" w:rsidTr="00E46426">
        <w:trPr>
          <w:trHeight w:val="321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82FF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411D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98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C28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EE46E45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454" w14:textId="56ADA6CA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6A3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AE30A0" w14:paraId="0DE1EF44" w14:textId="77777777" w:rsidTr="00E46426">
        <w:trPr>
          <w:trHeight w:val="341"/>
        </w:trPr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B483" w14:textId="77777777" w:rsidR="00DC4938" w:rsidRPr="00AE30A0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04BD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4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D03B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322E19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2DCB" w14:textId="7C673391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8DBA" w14:textId="77777777" w:rsidR="00DC4938" w:rsidRPr="00AE30A0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E30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6B450011" w14:textId="74D3BE5B" w:rsidR="00981636" w:rsidRPr="00981636" w:rsidRDefault="00981636" w:rsidP="00981636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FEDCC29" w14:textId="77777777" w:rsidR="00981636" w:rsidRDefault="00981636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5"/>
        <w:gridCol w:w="1376"/>
        <w:gridCol w:w="3024"/>
        <w:gridCol w:w="857"/>
        <w:gridCol w:w="857"/>
        <w:gridCol w:w="967"/>
      </w:tblGrid>
      <w:tr w:rsidR="00DC4938" w:rsidRPr="00F8602D" w14:paraId="00A2EB5B" w14:textId="77777777" w:rsidTr="00EE04FB">
        <w:trPr>
          <w:trHeight w:val="428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F4064F" w14:textId="1CE00AAE" w:rsidR="00DC4938" w:rsidRPr="00F8602D" w:rsidRDefault="00DC4938" w:rsidP="00671B0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3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Externalizing problem of CBCL</w:t>
            </w:r>
          </w:p>
        </w:tc>
      </w:tr>
      <w:tr w:rsidR="00DC4938" w:rsidRPr="00F8602D" w14:paraId="3FE2FB3A" w14:textId="77777777" w:rsidTr="00E46426">
        <w:trPr>
          <w:trHeight w:val="346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AFB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E48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027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FD81AC" w14:textId="39191C6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6DB8" w14:textId="4344159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E13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7A2A6C75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58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D4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25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6D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0 to 0.4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F28AAD2" w14:textId="51FE08B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B94" w14:textId="09647D5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39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6</w:t>
            </w:r>
          </w:p>
        </w:tc>
      </w:tr>
      <w:tr w:rsidR="00DC4938" w:rsidRPr="00F8602D" w14:paraId="5245C5E0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9D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85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20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59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785 to -1.6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675864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184" w14:textId="062E3A0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5D5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31</w:t>
            </w:r>
          </w:p>
        </w:tc>
      </w:tr>
      <w:tr w:rsidR="00DC4938" w:rsidRPr="00F8602D" w14:paraId="4454A364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FD5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9B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0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36A" w14:textId="6BE278A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302 to 0.69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B1D58B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D3B8" w14:textId="55ADE45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73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6</w:t>
            </w:r>
          </w:p>
        </w:tc>
      </w:tr>
      <w:tr w:rsidR="00DC4938" w:rsidRPr="00F8602D" w14:paraId="4C311CFB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05D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8F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76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959" w14:textId="07B3159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245 to -0.2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CFBE99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192" w14:textId="7FE2058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9A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7</w:t>
            </w:r>
          </w:p>
        </w:tc>
      </w:tr>
      <w:tr w:rsidR="00DC4938" w:rsidRPr="00F8602D" w14:paraId="0E7BE0C3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25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B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4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D49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861 to 0.5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5816E3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085" w14:textId="073CE09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E1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</w:t>
            </w:r>
          </w:p>
        </w:tc>
      </w:tr>
      <w:tr w:rsidR="00DC4938" w:rsidRPr="00F8602D" w14:paraId="6E823B1A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69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1AE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3.06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5C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5.223 to -0.9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9D81F5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1C5" w14:textId="116E91B2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3C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9</w:t>
            </w:r>
          </w:p>
        </w:tc>
      </w:tr>
      <w:tr w:rsidR="00DC4938" w:rsidRPr="00F8602D" w14:paraId="7DE88150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06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8F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76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C29A" w14:textId="2749A4E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318 to -0.2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0DCF59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5FD" w14:textId="5337705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EC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40</w:t>
            </w:r>
          </w:p>
        </w:tc>
      </w:tr>
      <w:tr w:rsidR="00DC4938" w:rsidRPr="00F8602D" w14:paraId="295F16B0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5A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7F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05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 0.650 to -0.0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82CF3C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72B" w14:textId="07C5BE9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1B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2</w:t>
            </w:r>
          </w:p>
        </w:tc>
      </w:tr>
      <w:tr w:rsidR="00DC4938" w:rsidRPr="00F8602D" w14:paraId="7B99F0CC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E6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F2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EC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35 to 0.1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4FFF64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A125" w14:textId="7F90119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01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6</w:t>
            </w:r>
          </w:p>
        </w:tc>
      </w:tr>
      <w:tr w:rsidR="00DC4938" w:rsidRPr="00F8602D" w14:paraId="2C96C7BF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14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A9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317" w14:textId="57D87D3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263 to 0.0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7B388F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8E37" w14:textId="7A9881A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AB0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7</w:t>
            </w:r>
          </w:p>
        </w:tc>
      </w:tr>
      <w:tr w:rsidR="00DC4938" w:rsidRPr="00F8602D" w14:paraId="53931342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C2CE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93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08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47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001 to -1.1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9DD16D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D08" w14:textId="4D9936E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BC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86</w:t>
            </w:r>
          </w:p>
        </w:tc>
      </w:tr>
      <w:tr w:rsidR="00DC4938" w:rsidRPr="00F8602D" w14:paraId="6A68E306" w14:textId="77777777" w:rsidTr="00E46426">
        <w:trPr>
          <w:trHeight w:val="346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AF7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E53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9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FE7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887 to 0.095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250B1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3879" w14:textId="01C1E96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6AE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1</w:t>
            </w:r>
          </w:p>
        </w:tc>
      </w:tr>
      <w:tr w:rsidR="00DC4938" w:rsidRPr="00F8602D" w14:paraId="7F5BCD9B" w14:textId="77777777" w:rsidTr="00E46426">
        <w:trPr>
          <w:trHeight w:val="346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3A3D" w14:textId="750F8995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26E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3A1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9AA1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AF6B" w14:textId="3326201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69A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2DA78EFF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E5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78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59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FF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D8CA55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26E" w14:textId="7FEF61EC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80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7B2C29EA" w14:textId="77777777" w:rsidTr="00E46426">
        <w:trPr>
          <w:trHeight w:val="326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DA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2C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94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6AD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0EEA1D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8DE" w14:textId="37B04909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72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1D7A2736" w14:textId="77777777" w:rsidTr="00E46426">
        <w:trPr>
          <w:trHeight w:val="346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F70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E60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60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07D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2ED5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80AB" w14:textId="5DC4224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EC4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7FC5CAD2" w14:textId="7C4F0615" w:rsidR="00AE30A0" w:rsidRDefault="00AE30A0"/>
    <w:p w14:paraId="2BBCDE9A" w14:textId="77777777" w:rsidR="00981636" w:rsidRDefault="00981636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3"/>
        <w:gridCol w:w="1306"/>
        <w:gridCol w:w="2535"/>
        <w:gridCol w:w="808"/>
        <w:gridCol w:w="808"/>
        <w:gridCol w:w="1756"/>
      </w:tblGrid>
      <w:tr w:rsidR="00DC4938" w:rsidRPr="00F8602D" w14:paraId="5E715A98" w14:textId="77777777" w:rsidTr="0051445C">
        <w:trPr>
          <w:trHeight w:val="420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1B59E" w14:textId="3BDC1AE1" w:rsidR="00DC4938" w:rsidRPr="00F8602D" w:rsidRDefault="00DC4938" w:rsidP="00A2027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4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Withdrawn Depressed of CBCL</w:t>
            </w:r>
          </w:p>
        </w:tc>
      </w:tr>
      <w:tr w:rsidR="00DC4938" w:rsidRPr="00F8602D" w14:paraId="5E218C0B" w14:textId="77777777" w:rsidTr="00E46426">
        <w:trPr>
          <w:trHeight w:val="340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5E2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A4F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0E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5947B" w14:textId="0AA4622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F0E8" w14:textId="47E6E9D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A98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5C070479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B9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74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37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2F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203 to 0.5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209952E" w14:textId="3E36C0F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15D" w14:textId="6B3DEF1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DE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64</w:t>
            </w:r>
          </w:p>
        </w:tc>
      </w:tr>
      <w:tr w:rsidR="00DC4938" w:rsidRPr="00F8602D" w14:paraId="365019AC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09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9C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66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78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021 to -1.317 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34967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815" w14:textId="04ACCCA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AD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90</w:t>
            </w:r>
          </w:p>
        </w:tc>
      </w:tr>
      <w:tr w:rsidR="00DC4938" w:rsidRPr="00F8602D" w14:paraId="334F55E7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6D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BC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5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D26" w14:textId="320E5BB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247 to -0.0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A4BCE5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716" w14:textId="207DEF2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E3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6</w:t>
            </w:r>
          </w:p>
        </w:tc>
      </w:tr>
      <w:tr w:rsidR="00DC4938" w:rsidRPr="00F8602D" w14:paraId="63CC52FC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F8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4C0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90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6A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774 to -1.0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E05040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E74" w14:textId="69376AB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8C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02</w:t>
            </w:r>
          </w:p>
        </w:tc>
      </w:tr>
      <w:tr w:rsidR="00DC4938" w:rsidRPr="00F8602D" w14:paraId="5D0BC84A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A1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DF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4A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311 to 0.1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CDA5B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FD6" w14:textId="7177964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4C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1</w:t>
            </w:r>
          </w:p>
        </w:tc>
      </w:tr>
      <w:tr w:rsidR="00DC4938" w:rsidRPr="00F8602D" w14:paraId="31C94CC9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6A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67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68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63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973 to -0.4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3CC8CB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99C" w14:textId="535B620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E4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5</w:t>
            </w:r>
          </w:p>
        </w:tc>
      </w:tr>
      <w:tr w:rsidR="00DC4938" w:rsidRPr="00F8602D" w14:paraId="4F491201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E31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91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7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95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263 to 0.4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ADF3D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1D9" w14:textId="09404BF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A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6</w:t>
            </w:r>
          </w:p>
        </w:tc>
      </w:tr>
      <w:tr w:rsidR="00DC4938" w:rsidRPr="00F8602D" w14:paraId="260B39D8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3F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94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EC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76 to -0.1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21C67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DEF" w14:textId="6670DED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FB4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4</w:t>
            </w:r>
          </w:p>
        </w:tc>
      </w:tr>
      <w:tr w:rsidR="00DC4938" w:rsidRPr="00F8602D" w14:paraId="17369771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AA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19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1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342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77 to 0.1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785AF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3A7" w14:textId="11C84E8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A5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7</w:t>
            </w:r>
          </w:p>
        </w:tc>
      </w:tr>
      <w:tr w:rsidR="00DC4938" w:rsidRPr="00F8602D" w14:paraId="391EB4C5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E81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409" w14:textId="4B6EB6B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</w:t>
            </w: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1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77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00 to 0.0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1853D1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39DF" w14:textId="4046A719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0AB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9</w:t>
            </w:r>
          </w:p>
        </w:tc>
      </w:tr>
      <w:tr w:rsidR="00DC4938" w:rsidRPr="00F8602D" w14:paraId="67D630E4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C8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A5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1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B39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584 to -0.6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0A8793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9FA" w14:textId="1F85F22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48A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7</w:t>
            </w:r>
          </w:p>
        </w:tc>
      </w:tr>
      <w:tr w:rsidR="00DC4938" w:rsidRPr="00F8602D" w14:paraId="4D247A3C" w14:textId="77777777" w:rsidTr="00E46426">
        <w:trPr>
          <w:trHeight w:val="340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8F3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280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1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D36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874 to -0.16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0E91D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02CB" w14:textId="0A3E4CA2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0BC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90</w:t>
            </w:r>
          </w:p>
        </w:tc>
      </w:tr>
      <w:tr w:rsidR="00DC4938" w:rsidRPr="00F8602D" w14:paraId="1411E95C" w14:textId="77777777" w:rsidTr="00E46426">
        <w:trPr>
          <w:trHeight w:val="340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2392" w14:textId="34D2F706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4E5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13B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6FC76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035C" w14:textId="30FD6DF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BCF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4BC832E0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68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7E3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91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DA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865B2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1AA" w14:textId="2C40FF14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E8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5B1A6100" w14:textId="77777777" w:rsidTr="00E46426">
        <w:trPr>
          <w:trHeight w:val="32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951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0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1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C4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2AED2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D58" w14:textId="41632262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2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1453CC77" w14:textId="77777777" w:rsidTr="00E46426">
        <w:trPr>
          <w:trHeight w:val="340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1A8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E17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6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7B5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7C536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FFBC" w14:textId="70D9E6E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AE4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6CDC950C" w14:textId="77777777" w:rsidR="00981636" w:rsidRDefault="00981636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6"/>
        <w:gridCol w:w="1323"/>
        <w:gridCol w:w="2457"/>
        <w:gridCol w:w="816"/>
        <w:gridCol w:w="816"/>
        <w:gridCol w:w="1768"/>
      </w:tblGrid>
      <w:tr w:rsidR="00C75150" w:rsidRPr="00C75150" w14:paraId="2095597D" w14:textId="77777777" w:rsidTr="00CA1CC5">
        <w:trPr>
          <w:trHeight w:val="421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ED885E" w14:textId="08D3EFBE" w:rsidR="00C75150" w:rsidRPr="00F8602D" w:rsidRDefault="00C75150" w:rsidP="00A2027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5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Somatic Complaints of CBCL</w:t>
            </w:r>
          </w:p>
        </w:tc>
      </w:tr>
      <w:tr w:rsidR="00DC4938" w:rsidRPr="00F8602D" w14:paraId="21F6330B" w14:textId="77777777" w:rsidTr="00E46426">
        <w:trPr>
          <w:trHeight w:val="34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D3F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B15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DF9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94448" w14:textId="744742A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C2A2" w14:textId="4D4B599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705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0CC82794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FA9E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67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3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CC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309 to 0.0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A0FA781" w14:textId="399A16D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C9A" w14:textId="047D681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62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3</w:t>
            </w:r>
          </w:p>
        </w:tc>
      </w:tr>
      <w:tr w:rsidR="00DC4938" w:rsidRPr="00F8602D" w14:paraId="54323872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15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F6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4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104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682 to -0.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9A3872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F657" w14:textId="2599D59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83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0</w:t>
            </w:r>
          </w:p>
        </w:tc>
      </w:tr>
      <w:tr w:rsidR="00DC4938" w:rsidRPr="00F8602D" w14:paraId="12DE84D7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38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C51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1FB" w14:textId="1D466E9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089 to 0.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E39E0F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920" w14:textId="31859F3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A4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3</w:t>
            </w:r>
          </w:p>
        </w:tc>
      </w:tr>
      <w:tr w:rsidR="00DC4938" w:rsidRPr="00F8602D" w14:paraId="6559FAC6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6E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DC2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3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A32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259 to -1.53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0A50C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561" w14:textId="3D78315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C8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28</w:t>
            </w:r>
          </w:p>
        </w:tc>
      </w:tr>
      <w:tr w:rsidR="00DC4938" w:rsidRPr="00F8602D" w14:paraId="57E783FA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CE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B21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7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15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500 to -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75F6E6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3F06" w14:textId="71CA425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08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4</w:t>
            </w:r>
          </w:p>
        </w:tc>
      </w:tr>
      <w:tr w:rsidR="00DC4938" w:rsidRPr="00F8602D" w14:paraId="3B605F30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71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356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30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B0B" w14:textId="5F6FAE52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</w:t>
            </w: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1.0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06735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3AD" w14:textId="231B2FD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CB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1</w:t>
            </w:r>
          </w:p>
        </w:tc>
      </w:tr>
      <w:tr w:rsidR="00DC4938" w:rsidRPr="00F8602D" w14:paraId="652ED98A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79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B6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45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83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127 to 0.7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64E80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3DF" w14:textId="43849C1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D3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9</w:t>
            </w:r>
          </w:p>
        </w:tc>
      </w:tr>
      <w:tr w:rsidR="00DC4938" w:rsidRPr="00F8602D" w14:paraId="599234E7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5F1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A8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2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651" w14:textId="3909356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6</w:t>
            </w: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3CFDB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5A24" w14:textId="272583C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35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9</w:t>
            </w:r>
          </w:p>
        </w:tc>
      </w:tr>
      <w:tr w:rsidR="00DC4938" w:rsidRPr="00F8602D" w14:paraId="5A491339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0E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EA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1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775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82 to 0.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B2955D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F91" w14:textId="6FDF78C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42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4</w:t>
            </w:r>
          </w:p>
        </w:tc>
      </w:tr>
      <w:tr w:rsidR="00DC4938" w:rsidRPr="00F8602D" w14:paraId="4F256FDC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49C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0EA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5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C6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30 to 0.029 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8D2A3B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078" w14:textId="2BCDFF9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F2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5</w:t>
            </w:r>
          </w:p>
        </w:tc>
      </w:tr>
      <w:tr w:rsidR="00DC4938" w:rsidRPr="00F8602D" w14:paraId="4499C2F8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53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D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4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C53" w14:textId="347AE7D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9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 -0.8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87E1A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CA0" w14:textId="63DF59E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31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97</w:t>
            </w:r>
          </w:p>
        </w:tc>
      </w:tr>
      <w:tr w:rsidR="00DC4938" w:rsidRPr="00F8602D" w14:paraId="0D1AD471" w14:textId="77777777" w:rsidTr="00E46426">
        <w:trPr>
          <w:trHeight w:val="34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903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6BF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88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CDD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64 to 0.2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88E4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DABF" w14:textId="19E7D5F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4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8DD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5</w:t>
            </w:r>
          </w:p>
        </w:tc>
      </w:tr>
      <w:tr w:rsidR="00DC4938" w:rsidRPr="00F8602D" w14:paraId="668CDB31" w14:textId="77777777" w:rsidTr="00E46426">
        <w:trPr>
          <w:trHeight w:val="34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AA6C" w14:textId="2D9B6C03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D3F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7A2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5935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3EC7" w14:textId="5947AF1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531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529EBEAA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35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95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50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A88164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2CAE" w14:textId="0CC19BF1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46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2055A472" w14:textId="77777777" w:rsidTr="00E46426">
        <w:trPr>
          <w:trHeight w:val="32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F9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9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58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24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2D2179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3E2" w14:textId="51CBCF0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10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0AD9FE4D" w14:textId="77777777" w:rsidTr="00E46426">
        <w:trPr>
          <w:trHeight w:val="34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5BE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0A2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27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6F5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0BE77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196C" w14:textId="20DF996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F10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49A4F6C6" w14:textId="0303E472" w:rsidR="00F8602D" w:rsidRDefault="00F8602D" w:rsidP="00F8602D"/>
    <w:p w14:paraId="04F8FC53" w14:textId="77777777" w:rsidR="00981636" w:rsidRDefault="00981636" w:rsidP="00981636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344"/>
        <w:gridCol w:w="2498"/>
        <w:gridCol w:w="827"/>
        <w:gridCol w:w="827"/>
        <w:gridCol w:w="1645"/>
      </w:tblGrid>
      <w:tr w:rsidR="00DC4938" w:rsidRPr="00F8602D" w14:paraId="43AC6D8E" w14:textId="77777777" w:rsidTr="00314420">
        <w:trPr>
          <w:trHeight w:val="419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4D1AB" w14:textId="7A99BC01" w:rsidR="00DC4938" w:rsidRPr="00F8602D" w:rsidRDefault="00DC4938" w:rsidP="003577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6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Social Problems of CBCL</w:t>
            </w:r>
          </w:p>
        </w:tc>
      </w:tr>
      <w:tr w:rsidR="00DC4938" w:rsidRPr="00F8602D" w14:paraId="30410403" w14:textId="77777777" w:rsidTr="00E46426">
        <w:trPr>
          <w:trHeight w:val="339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B1A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686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003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5EB5A" w14:textId="14C10CC9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6001" w14:textId="68787D2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EE8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40FA6533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AA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6F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0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EED" w14:textId="311211E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28 to 0.1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A7F2921" w14:textId="030F770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F37" w14:textId="6E02BFA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80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</w:tr>
      <w:tr w:rsidR="00DC4938" w:rsidRPr="00F8602D" w14:paraId="731D56FC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32A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52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1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6D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893 to -0.3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FC6CE6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15B" w14:textId="7B59D17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0A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29</w:t>
            </w:r>
          </w:p>
        </w:tc>
      </w:tr>
      <w:tr w:rsidR="00DC4938" w:rsidRPr="00F8602D" w14:paraId="03242ECB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F1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34C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0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6D97" w14:textId="6B838F0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69 to 0.4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1131E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5A5" w14:textId="48E81F9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1F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DC4938" w:rsidRPr="00F8602D" w14:paraId="5D63DC5C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35A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09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3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CB5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339 to 0.0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96F740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0F2" w14:textId="0AB47EC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457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1</w:t>
            </w:r>
          </w:p>
        </w:tc>
      </w:tr>
      <w:tr w:rsidR="00DC4938" w:rsidRPr="00F8602D" w14:paraId="2CBD54AF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D3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B4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5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3B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131 to 0.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E0AA05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103" w14:textId="53C3EA9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CF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6</w:t>
            </w:r>
          </w:p>
        </w:tc>
      </w:tr>
      <w:tr w:rsidR="00DC4938" w:rsidRPr="00F8602D" w14:paraId="77670368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938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5E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29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EF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334 to -0.2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BC85E3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5DE" w14:textId="18B5A6B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6D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2</w:t>
            </w:r>
          </w:p>
        </w:tc>
      </w:tr>
      <w:tr w:rsidR="00DC4938" w:rsidRPr="00F8602D" w14:paraId="4522BF5D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84E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4F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3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0C7" w14:textId="1DF217B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502 to 0.0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5681C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E73" w14:textId="20D256B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0AD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4</w:t>
            </w:r>
          </w:p>
        </w:tc>
      </w:tr>
      <w:tr w:rsidR="00DC4938" w:rsidRPr="00F8602D" w14:paraId="0F572224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F0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3A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3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30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76 to -0.1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594F6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137" w14:textId="51BE79F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92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99</w:t>
            </w:r>
          </w:p>
        </w:tc>
      </w:tr>
      <w:tr w:rsidR="00DC4938" w:rsidRPr="00F8602D" w14:paraId="26E3105F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8D1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41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E9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69 to 0.0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92064F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E04" w14:textId="6446BF29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98D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</w:tr>
      <w:tr w:rsidR="00DC4938" w:rsidRPr="00F8602D" w14:paraId="20B39A7A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7D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57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3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CC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04 to 0.0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80DEC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405" w14:textId="3ACDD569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E9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3</w:t>
            </w:r>
          </w:p>
        </w:tc>
      </w:tr>
      <w:tr w:rsidR="00DC4938" w:rsidRPr="00F8602D" w14:paraId="3CAE0CCF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091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DB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3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6E4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036 to -0.2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D9AEA0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A65" w14:textId="3BEF7CF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08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3</w:t>
            </w:r>
          </w:p>
        </w:tc>
      </w:tr>
      <w:tr w:rsidR="00DC4938" w:rsidRPr="00F8602D" w14:paraId="50EB5B8A" w14:textId="77777777" w:rsidTr="00E46426">
        <w:trPr>
          <w:trHeight w:val="339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398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42E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43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041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226 to 0.3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D9A5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AE7B" w14:textId="6B11BD0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5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884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</w:tr>
      <w:tr w:rsidR="00DC4938" w:rsidRPr="00F8602D" w14:paraId="12CF58CF" w14:textId="77777777" w:rsidTr="00E46426">
        <w:trPr>
          <w:trHeight w:val="339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97DE" w14:textId="6F7BEACB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1E9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E23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1EBEB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38A4" w14:textId="2D66217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AB3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5EE762FC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72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7B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1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14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DDEFC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3E1" w14:textId="3087C003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98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570F2E4C" w14:textId="77777777" w:rsidTr="00E46426">
        <w:trPr>
          <w:trHeight w:val="31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7A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AE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63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78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4B824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8FE0" w14:textId="7744AA70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D6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0FCF0EE6" w14:textId="77777777" w:rsidTr="00E46426">
        <w:trPr>
          <w:trHeight w:val="339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F4F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D1D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9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DF2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295C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D8B9" w14:textId="0BD18D6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DB9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7F653020" w14:textId="77777777" w:rsidR="00981636" w:rsidRDefault="00981636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2"/>
        <w:gridCol w:w="1326"/>
        <w:gridCol w:w="2576"/>
        <w:gridCol w:w="819"/>
        <w:gridCol w:w="819"/>
        <w:gridCol w:w="1634"/>
      </w:tblGrid>
      <w:tr w:rsidR="00DC4938" w:rsidRPr="00F8602D" w14:paraId="3900D851" w14:textId="77777777" w:rsidTr="008B3E93">
        <w:trPr>
          <w:trHeight w:val="417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2574DA" w14:textId="61879129" w:rsidR="00DC4938" w:rsidRPr="00F8602D" w:rsidRDefault="00DC4938" w:rsidP="003577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7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Thought Problems of CBCL</w:t>
            </w:r>
          </w:p>
        </w:tc>
      </w:tr>
      <w:tr w:rsidR="00DC4938" w:rsidRPr="00F8602D" w14:paraId="3B72A1CE" w14:textId="77777777" w:rsidTr="00E46426">
        <w:trPr>
          <w:trHeight w:val="337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5E7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AAB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14A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493C41" w14:textId="6163F1E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2807" w14:textId="1C9CED5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7AD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49019AAE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BA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F52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1F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66 to 0.1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DD6F2D5" w14:textId="0FAC15C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034" w14:textId="53995EC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97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2</w:t>
            </w:r>
          </w:p>
        </w:tc>
      </w:tr>
      <w:tr w:rsidR="00DC4938" w:rsidRPr="00F8602D" w14:paraId="74FEC579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27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017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92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E0D" w14:textId="47BFA38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276 to -0.573 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9FF604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282E" w14:textId="7A2EA1B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566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62</w:t>
            </w:r>
          </w:p>
        </w:tc>
      </w:tr>
      <w:tr w:rsidR="00DC4938" w:rsidRPr="00F8602D" w14:paraId="73BE5B0D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B8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F2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0C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916 to 0.2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B7FC2E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3DF" w14:textId="051E03A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59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8</w:t>
            </w:r>
          </w:p>
        </w:tc>
      </w:tr>
      <w:tr w:rsidR="00DC4938" w:rsidRPr="00F8602D" w14:paraId="352E9798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2D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14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1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F84" w14:textId="0963765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001 to -1.2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202E12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9B3" w14:textId="1F6648C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48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14</w:t>
            </w:r>
          </w:p>
        </w:tc>
      </w:tr>
      <w:tr w:rsidR="00DC4938" w:rsidRPr="00F8602D" w14:paraId="375F3632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D4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69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1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8B3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830 to -0.3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3E42E8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7F3" w14:textId="3385178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45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6</w:t>
            </w:r>
          </w:p>
        </w:tc>
      </w:tr>
      <w:tr w:rsidR="00DC4938" w:rsidRPr="00F8602D" w14:paraId="2811E441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12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9F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8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30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098 to -0.5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E8F8EA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942" w14:textId="33DA738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2E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8</w:t>
            </w:r>
          </w:p>
        </w:tc>
      </w:tr>
      <w:tr w:rsidR="00DC4938" w:rsidRPr="00F8602D" w14:paraId="7533C86F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29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21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6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FD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398 to 0.2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39FA7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CF1" w14:textId="4460CA3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ED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</w:t>
            </w:r>
          </w:p>
        </w:tc>
      </w:tr>
      <w:tr w:rsidR="00DC4938" w:rsidRPr="00F8602D" w14:paraId="231EE1D5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45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BF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1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48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90 to -0.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1C50EA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8A7" w14:textId="5B499AD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10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8</w:t>
            </w:r>
          </w:p>
        </w:tc>
      </w:tr>
      <w:tr w:rsidR="00DC4938" w:rsidRPr="00F8602D" w14:paraId="0D6791D7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7E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C1D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4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DE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47 to 0.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63F11D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AB6" w14:textId="6FCF13F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D7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1</w:t>
            </w:r>
          </w:p>
        </w:tc>
      </w:tr>
      <w:tr w:rsidR="00DC4938" w:rsidRPr="00F8602D" w14:paraId="3CDD97B0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A4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568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9B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83 to 0.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D4671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7C8" w14:textId="6C9CA78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3F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</w:tr>
      <w:tr w:rsidR="00DC4938" w:rsidRPr="00F8602D" w14:paraId="578EE136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B3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F88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25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61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784 to -0.7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A4C2B2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189" w14:textId="7F84F23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6E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87</w:t>
            </w:r>
          </w:p>
        </w:tc>
      </w:tr>
      <w:tr w:rsidR="00DC4938" w:rsidRPr="00F8602D" w14:paraId="0EC68081" w14:textId="77777777" w:rsidTr="00E46426">
        <w:trPr>
          <w:trHeight w:val="337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ABE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D49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2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D77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351 to 0.30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4FB3C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64FD" w14:textId="472039A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34A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4</w:t>
            </w:r>
          </w:p>
        </w:tc>
      </w:tr>
      <w:tr w:rsidR="00DC4938" w:rsidRPr="00F8602D" w14:paraId="4D4EBCE1" w14:textId="77777777" w:rsidTr="00E46426">
        <w:trPr>
          <w:trHeight w:val="337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9C6B" w14:textId="5D6D3864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A09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AF0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BCA16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9362" w14:textId="1EAF938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E96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524690AA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0D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2B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89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D4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7EE10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87E" w14:textId="6F87C434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4B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74AB82A4" w14:textId="77777777" w:rsidTr="00E46426">
        <w:trPr>
          <w:trHeight w:val="317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C9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6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31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980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081704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DA9" w14:textId="0C8C616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5D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7EFD136D" w14:textId="77777777" w:rsidTr="00E46426">
        <w:trPr>
          <w:trHeight w:val="337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C71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6EF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0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B67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C7E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521D" w14:textId="00BE298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F16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3B03E2C3" w14:textId="504C4ACB" w:rsidR="00E066FA" w:rsidRDefault="00E066FA" w:rsidP="00981636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E066FA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4FFDE06" w14:textId="623781A0" w:rsidR="00623C87" w:rsidRDefault="00623C87" w:rsidP="00623C87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lastRenderedPageBreak/>
        <w:t>Table</w:t>
      </w:r>
      <w:r w:rsidR="00617296"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8.</w:t>
      </w:r>
      <w:r w:rsidRPr="00E066FA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Full</w:t>
      </w:r>
      <w:r w:rsidR="00617296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Regression</w:t>
      </w:r>
      <w:r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Results</w:t>
      </w:r>
      <w:r w:rsidR="00617296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:</w:t>
      </w:r>
      <w:r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Effects of Parent Monitoring and Time Point on Attention Problems of CBCL</w:t>
      </w:r>
    </w:p>
    <w:tbl>
      <w:tblPr>
        <w:tblW w:w="10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3"/>
        <w:gridCol w:w="1324"/>
        <w:gridCol w:w="2358"/>
        <w:gridCol w:w="753"/>
        <w:gridCol w:w="1347"/>
        <w:gridCol w:w="2159"/>
      </w:tblGrid>
      <w:tr w:rsidR="00DC4938" w:rsidRPr="00623C87" w14:paraId="38E74C15" w14:textId="77777777" w:rsidTr="00E46426">
        <w:trPr>
          <w:trHeight w:val="344"/>
        </w:trPr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44D3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38C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1A3D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A64153" w14:textId="17597836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57E0" w14:textId="551C243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EB51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623C87" w14:paraId="7B342985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A50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9E1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2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D22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142 to 0.4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E45B560" w14:textId="03AFDC13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4683" w14:textId="0C24E3D9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DC2A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49</w:t>
            </w:r>
          </w:p>
        </w:tc>
      </w:tr>
      <w:tr w:rsidR="00DC4938" w:rsidRPr="00623C87" w14:paraId="0C36B60B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399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6DC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36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B3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699 to -1.0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831061F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567" w14:textId="534C10E5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8A6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47</w:t>
            </w:r>
          </w:p>
        </w:tc>
      </w:tr>
      <w:tr w:rsidR="00DC4938" w:rsidRPr="00623C87" w14:paraId="575885E4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8064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3F3D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44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8DF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027 to 0.1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14BC5F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118" w14:textId="7BC4A06F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466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0</w:t>
            </w:r>
          </w:p>
        </w:tc>
      </w:tr>
      <w:tr w:rsidR="00DC4938" w:rsidRPr="00623C87" w14:paraId="5D595FDF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570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32F" w14:textId="17431870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23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18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088 to -0.3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F50DAB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F33" w14:textId="12F6C0D8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016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9</w:t>
            </w:r>
          </w:p>
        </w:tc>
      </w:tr>
      <w:tr w:rsidR="00DC4938" w:rsidRPr="00623C87" w14:paraId="2186DAF5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CB9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F7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03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BEE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734 to -0.3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B05731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00A" w14:textId="7BE35374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82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4</w:t>
            </w:r>
          </w:p>
        </w:tc>
      </w:tr>
      <w:tr w:rsidR="00DC4938" w:rsidRPr="00623C87" w14:paraId="04BE82CB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FD8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F5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0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4D8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336 to -0.83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490412F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1B5" w14:textId="7B1D0D32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248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8</w:t>
            </w:r>
          </w:p>
        </w:tc>
      </w:tr>
      <w:tr w:rsidR="00DC4938" w:rsidRPr="00623C87" w14:paraId="5777902F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909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61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68E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355 to 0.2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7205B1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C7F" w14:textId="4D21720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818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3</w:t>
            </w:r>
          </w:p>
        </w:tc>
      </w:tr>
      <w:tr w:rsidR="00DC4938" w:rsidRPr="00623C87" w14:paraId="44D9A9D7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F25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0A3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2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105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399 to -0.0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5FF2A2F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F48F" w14:textId="4F539EC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052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8</w:t>
            </w:r>
          </w:p>
        </w:tc>
      </w:tr>
      <w:tr w:rsidR="00DC4938" w:rsidRPr="00623C87" w14:paraId="054BD206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734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787" w14:textId="040D4480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D3B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062 to 0.1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325AA7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A32" w14:textId="39022A83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2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C13B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4</w:t>
            </w:r>
          </w:p>
        </w:tc>
      </w:tr>
      <w:tr w:rsidR="00DC4938" w:rsidRPr="00623C87" w14:paraId="443E94CE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EA3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E5E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7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D1C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5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to</w:t>
            </w: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ACBD7E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F04C" w14:textId="7709B759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522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0</w:t>
            </w:r>
          </w:p>
        </w:tc>
      </w:tr>
      <w:tr w:rsidR="00DC4938" w:rsidRPr="00623C87" w14:paraId="3F708A3F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94E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05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0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8CA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523 to -0.5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9265F26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9DB" w14:textId="09269B74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76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74</w:t>
            </w:r>
          </w:p>
        </w:tc>
      </w:tr>
      <w:tr w:rsidR="00DC4938" w:rsidRPr="00623C87" w14:paraId="1FA50101" w14:textId="77777777" w:rsidTr="00E46426">
        <w:trPr>
          <w:trHeight w:val="344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6814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B543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0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97B2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85 to 0.06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000E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3EAA" w14:textId="401CFC83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4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BFAB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8</w:t>
            </w:r>
          </w:p>
        </w:tc>
      </w:tr>
      <w:tr w:rsidR="00DC4938" w:rsidRPr="00623C87" w14:paraId="4C3F8690" w14:textId="77777777" w:rsidTr="00E46426">
        <w:trPr>
          <w:trHeight w:val="344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3CD6" w14:textId="5BB2D262" w:rsidR="00DC4938" w:rsidRPr="00623C87" w:rsidRDefault="00AC0211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9D6E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6DF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0A9BC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5605" w14:textId="07FFC3E3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E2BE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623C87" w14:paraId="3A16AECF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F99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0FE4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7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97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77E7079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9B1" w14:textId="04060F1D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E83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623C87" w14:paraId="4A8376A8" w14:textId="77777777" w:rsidTr="00E46426">
        <w:trPr>
          <w:trHeight w:val="32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F2A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9812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4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BA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CCC3E71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996" w14:textId="48ADC0DA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A1D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623C87" w14:paraId="72433E36" w14:textId="77777777" w:rsidTr="00E46426">
        <w:trPr>
          <w:trHeight w:val="344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E911" w14:textId="77777777" w:rsidR="00DC4938" w:rsidRPr="00623C87" w:rsidRDefault="00DC4938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0971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55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0CD7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B0FF90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774F" w14:textId="52844752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FE6B" w14:textId="77777777" w:rsidR="00DC4938" w:rsidRPr="00623C87" w:rsidRDefault="00DC4938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23C8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3D9B7064" w14:textId="0F336F18" w:rsidR="00623C87" w:rsidRDefault="00623C87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04A0F3FE" w14:textId="77777777" w:rsidR="00623C87" w:rsidRDefault="00623C87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8A76C48" w14:textId="77777777" w:rsidR="00E066FA" w:rsidRDefault="00E066FA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7DF538A8" w14:textId="252A73C1" w:rsidR="00E066FA" w:rsidRDefault="00E066FA" w:rsidP="00F8602D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E066FA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4"/>
        <w:gridCol w:w="1270"/>
        <w:gridCol w:w="2792"/>
        <w:gridCol w:w="791"/>
        <w:gridCol w:w="791"/>
        <w:gridCol w:w="1638"/>
      </w:tblGrid>
      <w:tr w:rsidR="00DC4938" w:rsidRPr="00F8602D" w14:paraId="292775E0" w14:textId="77777777" w:rsidTr="00543A96">
        <w:trPr>
          <w:trHeight w:val="416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6274CC" w14:textId="384BD6AA" w:rsidR="00DC4938" w:rsidRPr="00F8602D" w:rsidRDefault="00DC4938" w:rsidP="003577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9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Rule-Breaking Behavior of CBCL</w:t>
            </w:r>
          </w:p>
        </w:tc>
      </w:tr>
      <w:tr w:rsidR="00DC4938" w:rsidRPr="00F8602D" w14:paraId="72AF5139" w14:textId="77777777" w:rsidTr="00E46426">
        <w:trPr>
          <w:trHeight w:val="337"/>
        </w:trPr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DBF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07B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DCC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922A5A" w14:textId="4EC284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D4AC" w14:textId="7F7E33B2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B98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63546E73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81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29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08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0E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06 to 0.0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B9DA411" w14:textId="24A3B89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005E" w14:textId="2D6F8DB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01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2</w:t>
            </w:r>
          </w:p>
        </w:tc>
      </w:tr>
      <w:tr w:rsidR="00DC4938" w:rsidRPr="00F8602D" w14:paraId="5E409D15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D6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3B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84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E9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051 to -0.63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284211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122" w14:textId="59ABE52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81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19</w:t>
            </w:r>
          </w:p>
        </w:tc>
      </w:tr>
      <w:tr w:rsidR="00DC4938" w:rsidRPr="00F8602D" w14:paraId="4074AD8D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055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7B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437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9B0" w14:textId="40A8D0E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0.794 to -0.0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E49255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B1A" w14:textId="11F5D06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04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6</w:t>
            </w:r>
          </w:p>
        </w:tc>
      </w:tr>
      <w:tr w:rsidR="00DC4938" w:rsidRPr="00F8602D" w14:paraId="17E99BA4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36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0F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3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A906" w14:textId="7833B904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857 to 0.19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0D8B2B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197A" w14:textId="7729276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566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</w:t>
            </w:r>
          </w:p>
        </w:tc>
      </w:tr>
      <w:tr w:rsidR="00DC4938" w:rsidRPr="00F8602D" w14:paraId="662957E7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D78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BF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74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71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104 to -0.2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A2D231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FDD1" w14:textId="144D07B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58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9</w:t>
            </w:r>
          </w:p>
        </w:tc>
      </w:tr>
      <w:tr w:rsidR="00DC4938" w:rsidRPr="00F8602D" w14:paraId="5D2DAC42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64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0D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948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15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718 to -0.17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9BEF8A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980" w14:textId="60A8E0A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71F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7</w:t>
            </w:r>
          </w:p>
        </w:tc>
      </w:tr>
      <w:tr w:rsidR="00DC4938" w:rsidRPr="00F8602D" w14:paraId="4E2EDFD9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66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C2E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2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C9A" w14:textId="2762110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76 to 0.2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0D57FC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46BE" w14:textId="3E55E8E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F5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</w:tr>
      <w:tr w:rsidR="00DC4938" w:rsidRPr="00F8602D" w14:paraId="3F190F37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77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F8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5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972D" w14:textId="1295A8A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258 to -0.04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5257BF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ED6" w14:textId="19949BB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A6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6</w:t>
            </w:r>
          </w:p>
        </w:tc>
      </w:tr>
      <w:tr w:rsidR="00DC4938" w:rsidRPr="00F8602D" w14:paraId="4E43F103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65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80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29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8EC" w14:textId="127497F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85 to 0.0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E715D1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0ED" w14:textId="3A118D9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0F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9</w:t>
            </w:r>
          </w:p>
        </w:tc>
      </w:tr>
      <w:tr w:rsidR="00DC4938" w:rsidRPr="00F8602D" w14:paraId="75A9C48F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CE8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4C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45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F5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94 to 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49CE40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E6E" w14:textId="6E0C9AD6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BE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3</w:t>
            </w:r>
          </w:p>
        </w:tc>
      </w:tr>
      <w:tr w:rsidR="00DC4938" w:rsidRPr="00F8602D" w14:paraId="515E8BC3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90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3B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09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1B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808 to -0.2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B6AFA6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0F85" w14:textId="41E4A3C1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0EC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52</w:t>
            </w:r>
          </w:p>
        </w:tc>
      </w:tr>
      <w:tr w:rsidR="00DC4938" w:rsidRPr="00F8602D" w14:paraId="0A863D08" w14:textId="77777777" w:rsidTr="00E46426">
        <w:trPr>
          <w:trHeight w:val="337"/>
        </w:trPr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A802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2B5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64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A7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473 to -0.05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73C2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606B" w14:textId="521532B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F3D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9</w:t>
            </w:r>
          </w:p>
        </w:tc>
      </w:tr>
      <w:tr w:rsidR="00DC4938" w:rsidRPr="00F8602D" w14:paraId="1B942E33" w14:textId="77777777" w:rsidTr="00E46426">
        <w:trPr>
          <w:trHeight w:val="337"/>
        </w:trPr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03EB" w14:textId="547365DC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280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B18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6635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297D" w14:textId="51DC2579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944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75ECD947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0E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8F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90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A6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8CE76D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187" w14:textId="756E7013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3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706DDFBD" w14:textId="77777777" w:rsidTr="00E46426">
        <w:trPr>
          <w:trHeight w:val="317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C5F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A7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169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D2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24214A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E9B5" w14:textId="13B1421D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B8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37A05CC7" w14:textId="77777777" w:rsidTr="00E46426">
        <w:trPr>
          <w:trHeight w:val="337"/>
        </w:trPr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39F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812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33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20E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FB24E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6F61" w14:textId="0C1DF98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AE1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67F4FD68" w14:textId="3CAA7684" w:rsidR="00F8602D" w:rsidRDefault="00F8602D" w:rsidP="00F8602D"/>
    <w:p w14:paraId="320BDD29" w14:textId="77777777" w:rsidR="00981636" w:rsidRDefault="00981636" w:rsidP="00981636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981636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2"/>
        <w:gridCol w:w="1244"/>
        <w:gridCol w:w="2892"/>
        <w:gridCol w:w="792"/>
        <w:gridCol w:w="792"/>
        <w:gridCol w:w="1614"/>
      </w:tblGrid>
      <w:tr w:rsidR="00261AB2" w:rsidRPr="00F8602D" w14:paraId="7B18564D" w14:textId="77777777" w:rsidTr="00E447C6">
        <w:trPr>
          <w:trHeight w:val="422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7AF511" w14:textId="3DBF4F00" w:rsidR="00261AB2" w:rsidRPr="00F8602D" w:rsidRDefault="00261AB2" w:rsidP="003577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10.</w:t>
            </w:r>
            <w:r w:rsidRPr="0035775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Full Regression Results: Effects of Parent Monitoring and Time Point on Aggressive Behavior of CBCL</w:t>
            </w:r>
          </w:p>
        </w:tc>
      </w:tr>
      <w:tr w:rsidR="00DC4938" w:rsidRPr="00F8602D" w14:paraId="0CD61CC4" w14:textId="77777777" w:rsidTr="00E46426">
        <w:trPr>
          <w:trHeight w:val="342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D2F6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25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616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D71D3" w14:textId="03036D9D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B370" w14:textId="7E6DFE9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B5A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DC4938" w:rsidRPr="00F8602D" w14:paraId="64CA2C05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52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41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1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0B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00 to 0.2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DE5F807" w14:textId="61446899" w:rsidR="00DC4938" w:rsidRPr="00F8602D" w:rsidRDefault="00261AB2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1D4" w14:textId="50948CA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F7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4</w:t>
            </w:r>
          </w:p>
        </w:tc>
      </w:tr>
      <w:tr w:rsidR="00DC4938" w:rsidRPr="00F8602D" w14:paraId="6FA437AD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59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89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94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B3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221 to -0.661 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CD65A9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E43" w14:textId="2A69184F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80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96</w:t>
            </w:r>
          </w:p>
        </w:tc>
      </w:tr>
      <w:tr w:rsidR="00DC4938" w:rsidRPr="00F8602D" w14:paraId="2C791529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77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D8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1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8D3" w14:textId="75D0C7C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595 to 0.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727939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D420" w14:textId="665E9FD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18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2</w:t>
            </w:r>
          </w:p>
        </w:tc>
      </w:tr>
      <w:tr w:rsidR="00DC4938" w:rsidRPr="00F8602D" w14:paraId="6AE3959A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343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21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7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507" w14:textId="658D3000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386 to 0.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4D2B2B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D39" w14:textId="2454D095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,0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AF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3</w:t>
            </w:r>
          </w:p>
        </w:tc>
      </w:tr>
      <w:tr w:rsidR="00DC4938" w:rsidRPr="00F8602D" w14:paraId="61674054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6E9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D1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4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E5A" w14:textId="7477630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933 to 0.23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C51C0F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8B5" w14:textId="021F782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4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4D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9</w:t>
            </w:r>
          </w:p>
        </w:tc>
      </w:tr>
      <w:tr w:rsidR="00DC4938" w:rsidRPr="00F8602D" w14:paraId="35DA7292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E8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C4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80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60A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848 to 0.2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39213C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FBB4" w14:textId="3765B30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6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</w:t>
            </w:r>
          </w:p>
        </w:tc>
      </w:tr>
      <w:tr w:rsidR="00DC4938" w:rsidRPr="00F8602D" w14:paraId="7C66AA77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E5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45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43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D7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704 to -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317998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6EF6" w14:textId="260EDBE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753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5</w:t>
            </w:r>
          </w:p>
        </w:tc>
      </w:tr>
      <w:tr w:rsidR="00DC4938" w:rsidRPr="00F8602D" w14:paraId="5F2EEE5F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3B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10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0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CC8" w14:textId="4469DB5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346 to -0.06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478650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8371" w14:textId="5B6A34CC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574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0</w:t>
            </w:r>
          </w:p>
        </w:tc>
      </w:tr>
      <w:tr w:rsidR="00DC4938" w:rsidRPr="00F8602D" w14:paraId="75E2B8F3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977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3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3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946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-0.044 to 0.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BE8F4F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CD8" w14:textId="69C7AA9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3BF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7</w:t>
            </w:r>
          </w:p>
        </w:tc>
      </w:tr>
      <w:tr w:rsidR="00DC4938" w:rsidRPr="00F8602D" w14:paraId="3F0C9B28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824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8C4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05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969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18 to 0.0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524BFC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DEA" w14:textId="2309AC53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4965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</w:t>
            </w:r>
          </w:p>
        </w:tc>
      </w:tr>
      <w:tr w:rsidR="00DC4938" w:rsidRPr="00F8602D" w14:paraId="5F112642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3E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F2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74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27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186 to -0.3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38E326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F21" w14:textId="2DDDDDAE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94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2</w:t>
            </w:r>
          </w:p>
        </w:tc>
      </w:tr>
      <w:tr w:rsidR="00DC4938" w:rsidRPr="00F8602D" w14:paraId="10E7EE61" w14:textId="77777777" w:rsidTr="00E46426">
        <w:trPr>
          <w:trHeight w:val="342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896B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A6B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09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6478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558 to -0.0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D517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3845" w14:textId="712F88BB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7F6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4</w:t>
            </w:r>
          </w:p>
        </w:tc>
      </w:tr>
      <w:tr w:rsidR="00DC4938" w:rsidRPr="00F8602D" w14:paraId="489B1713" w14:textId="77777777" w:rsidTr="00E46426">
        <w:trPr>
          <w:trHeight w:val="342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CAEB" w14:textId="21BA73DE" w:rsidR="00DC4938" w:rsidRPr="00F8602D" w:rsidRDefault="00AC0211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5E6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943D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4713B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E2AB" w14:textId="794A17EA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935C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C4938" w:rsidRPr="00F8602D" w14:paraId="00677638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80D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D86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24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D5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26ED7B1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C83" w14:textId="35F8BCC6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94B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70D4AF9A" w14:textId="77777777" w:rsidTr="00E46426">
        <w:trPr>
          <w:trHeight w:val="32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33C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3D0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77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B192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26B5EEA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142A" w14:textId="11555A06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F34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938" w:rsidRPr="00F8602D" w14:paraId="677C9B8D" w14:textId="77777777" w:rsidTr="00E46426">
        <w:trPr>
          <w:trHeight w:val="342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8C40" w14:textId="77777777" w:rsidR="00DC4938" w:rsidRPr="00F8602D" w:rsidRDefault="00DC4938" w:rsidP="00F8602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3CE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86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58F7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F649A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B6B3" w14:textId="3C24FC78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C8FE" w14:textId="77777777" w:rsidR="00DC4938" w:rsidRPr="00F8602D" w:rsidRDefault="00DC4938" w:rsidP="00F8602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36A91EBF" w14:textId="77777777" w:rsidR="0035775E" w:rsidRDefault="0035775E" w:rsidP="00F8602D">
      <w:pPr>
        <w:sectPr w:rsidR="0035775E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2"/>
        <w:gridCol w:w="1320"/>
        <w:gridCol w:w="2738"/>
        <w:gridCol w:w="821"/>
        <w:gridCol w:w="821"/>
        <w:gridCol w:w="1484"/>
      </w:tblGrid>
      <w:tr w:rsidR="00261AB2" w:rsidRPr="00F8602D" w14:paraId="0030D1C9" w14:textId="77777777" w:rsidTr="008067C3">
        <w:trPr>
          <w:trHeight w:val="390"/>
        </w:trPr>
        <w:tc>
          <w:tcPr>
            <w:tcW w:w="97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B7EDF6" w14:textId="766A56B2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82A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Table S11.</w:t>
            </w:r>
            <w:r w:rsidRPr="00673A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Full Regression Results: Effects of Parent Monitoring and Time Point on Anxious/depressed of CBCL</w:t>
            </w:r>
          </w:p>
        </w:tc>
      </w:tr>
      <w:tr w:rsidR="00261AB2" w:rsidRPr="00F8602D" w14:paraId="4181C17D" w14:textId="77777777" w:rsidTr="00E46426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B035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xed effect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D731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574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913BCF" w14:textId="7CDF1AF1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09761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2EF7" w14:textId="7EC81316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69F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</w:tr>
      <w:tr w:rsidR="00261AB2" w:rsidRPr="00F8602D" w14:paraId="0EC7B858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331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63EB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0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566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61 to 0.2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C96FA4C" w14:textId="352315A5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A88" w14:textId="4AB0681D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A0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7</w:t>
            </w:r>
          </w:p>
        </w:tc>
      </w:tr>
      <w:tr w:rsidR="00261AB2" w:rsidRPr="00F8602D" w14:paraId="514FFACA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DBB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M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68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58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0B4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949 to -0.2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E91986F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64C" w14:textId="770D26AC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7ACE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99</w:t>
            </w:r>
          </w:p>
        </w:tc>
      </w:tr>
      <w:tr w:rsidR="00261AB2" w:rsidRPr="00F8602D" w14:paraId="20028266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BF1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6E3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1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DFF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729 to 0.4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9FBC97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46B6" w14:textId="4291AF38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B00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0</w:t>
            </w:r>
          </w:p>
        </w:tc>
      </w:tr>
      <w:tr w:rsidR="00261AB2" w:rsidRPr="00F8602D" w14:paraId="6DFB87F5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CE7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61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2.2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E5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3.201 to -1.3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B7E30A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D7E" w14:textId="7B6CB710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E19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20</w:t>
            </w:r>
          </w:p>
        </w:tc>
      </w:tr>
      <w:tr w:rsidR="00261AB2" w:rsidRPr="00F8602D" w14:paraId="633E3BB6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8A7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092E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68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DC84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427 to 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2C317C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D47" w14:textId="6D8DC4C8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E8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6</w:t>
            </w:r>
          </w:p>
        </w:tc>
      </w:tr>
      <w:tr w:rsidR="00261AB2" w:rsidRPr="00F8602D" w14:paraId="4462A4D6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090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A049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1.59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08B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2.933 to -0.26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210B626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0E0A" w14:textId="41750A16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B6F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1</w:t>
            </w:r>
          </w:p>
        </w:tc>
      </w:tr>
      <w:tr w:rsidR="00261AB2" w:rsidRPr="00F8602D" w14:paraId="663473C5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DF9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B8C" w14:textId="00CA5CA1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18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54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163 to 0.529 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8B15EB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034" w14:textId="1628A693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2BCE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6</w:t>
            </w:r>
          </w:p>
        </w:tc>
      </w:tr>
      <w:tr w:rsidR="00261AB2" w:rsidRPr="00F8602D" w14:paraId="733F27DF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492D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973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35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9C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538 to -0.1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1479B83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9B7" w14:textId="62D49AE8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CD2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85</w:t>
            </w:r>
          </w:p>
        </w:tc>
      </w:tr>
      <w:tr w:rsidR="00261AB2" w:rsidRPr="00F8602D" w14:paraId="1E30B2D6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012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m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856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DE4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24 to 0.17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85B779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BF0" w14:textId="0325B348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69F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1</w:t>
            </w:r>
          </w:p>
        </w:tc>
      </w:tr>
      <w:tr w:rsidR="00261AB2" w:rsidRPr="00F8602D" w14:paraId="2588A837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83BF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ucation_fa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595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0.0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DE2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069 to 0.0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19D681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F41" w14:textId="4807E30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2686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7</w:t>
            </w:r>
          </w:p>
        </w:tc>
      </w:tr>
      <w:tr w:rsidR="00261AB2" w:rsidRPr="00F8602D" w14:paraId="117B1761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0F0A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w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9EE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98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B41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1.519 to -0.4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C75F42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D49" w14:textId="3EAF57C8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47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66</w:t>
            </w:r>
          </w:p>
        </w:tc>
      </w:tr>
      <w:tr w:rsidR="00261AB2" w:rsidRPr="00F8602D" w14:paraId="7E95BBA1" w14:textId="77777777" w:rsidTr="00E46426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A128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:PM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48DB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>-0.26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E4C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-0.604 to 0.0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EB15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A3BA" w14:textId="669E4B61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CC98" w14:textId="1585117F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261AB2" w:rsidRPr="00F8602D" w14:paraId="1F7D16EE" w14:textId="77777777" w:rsidTr="00E46426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1C94" w14:textId="70B4C28B" w:rsidR="00261AB2" w:rsidRPr="00F8602D" w:rsidRDefault="00AC0211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315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ndom </w:t>
            </w:r>
            <w:r w:rsidRPr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tercept</w:t>
            </w:r>
            <w:r w:rsidR="001324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AC0211" w:rsidDel="00AC021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34C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333333"/>
                <w:kern w:val="0"/>
                <w:sz w:val="24"/>
              </w:rPr>
              <w:t xml:space="preserve">Std. Dev. 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90EA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32F44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B1EF9" w14:textId="6BA7108D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189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61AB2" w:rsidRPr="00F8602D" w14:paraId="17EB3504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E7D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dividu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9377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08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C98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DB2C2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E2F" w14:textId="54D1EF6E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82E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1AB2" w:rsidRPr="00F8602D" w14:paraId="3F0239D3" w14:textId="77777777" w:rsidTr="00E46426">
        <w:trPr>
          <w:trHeight w:val="29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7F0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ib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F7A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30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B7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ACD0435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108" w14:textId="373A8354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A27C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1AB2" w:rsidRPr="00F8602D" w14:paraId="4CEE771C" w14:textId="77777777" w:rsidTr="00E46426">
        <w:trPr>
          <w:trHeight w:val="316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3821" w14:textId="77777777" w:rsidR="00261AB2" w:rsidRPr="00F8602D" w:rsidRDefault="00261AB2" w:rsidP="004413D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3A15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6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0746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9522EB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0BDB" w14:textId="0627452A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9B1D" w14:textId="77777777" w:rsidR="00261AB2" w:rsidRPr="00F8602D" w:rsidRDefault="00261AB2" w:rsidP="004413D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60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7F8BA319" w14:textId="77777777" w:rsidR="00BC129B" w:rsidRDefault="00BC129B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BC129B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679BCEE" w14:textId="2F605FFB" w:rsidR="00666F88" w:rsidRPr="00882AA5" w:rsidRDefault="00892CB6" w:rsidP="002474E5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lastRenderedPageBreak/>
        <w:t>Table</w:t>
      </w:r>
      <w:r w:rsidR="00390161"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12.</w:t>
      </w:r>
      <w:r w:rsidR="00256320" w:rsidRPr="00882AA5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Parental monitoring and timely impact on child</w:t>
      </w:r>
      <w:r w:rsidR="00670394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ren’s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mental health: </w:t>
      </w:r>
      <w:r w:rsidR="00666F88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CBCL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="00390161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core</w:t>
      </w:r>
      <w:r w:rsidR="00363E22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of group</w:t>
      </w:r>
      <w:r w:rsidR="00390161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="002474E5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exceeds the reference value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before the pandemic </w:t>
      </w:r>
    </w:p>
    <w:tbl>
      <w:tblPr>
        <w:tblW w:w="13609" w:type="dxa"/>
        <w:tblInd w:w="-4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410"/>
        <w:gridCol w:w="992"/>
        <w:gridCol w:w="426"/>
        <w:gridCol w:w="1275"/>
        <w:gridCol w:w="142"/>
        <w:gridCol w:w="1559"/>
        <w:gridCol w:w="1418"/>
        <w:gridCol w:w="1559"/>
        <w:gridCol w:w="2835"/>
      </w:tblGrid>
      <w:tr w:rsidR="008D27E5" w:rsidRPr="008D27E5" w14:paraId="25A2A98B" w14:textId="77777777" w:rsidTr="00E46426">
        <w:trPr>
          <w:trHeight w:val="269"/>
        </w:trPr>
        <w:tc>
          <w:tcPr>
            <w:tcW w:w="3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C06B046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A561A6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6E9FC637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840C91" w14:textId="77777777" w:rsidR="008D27E5" w:rsidRPr="008D27E5" w:rsidRDefault="008D27E5" w:rsidP="008D27E5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8D27E5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EE2CF66" w14:textId="77777777" w:rsidR="008D27E5" w:rsidRPr="008D27E5" w:rsidRDefault="008D27E5" w:rsidP="008D27E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8D27E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7E3B42C9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427E1BD8" w14:textId="77777777" w:rsidR="008D27E5" w:rsidRPr="008D27E5" w:rsidRDefault="008D27E5" w:rsidP="008D27E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nferroni corrected </w:t>
            </w:r>
            <w:r w:rsidRPr="008D27E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8D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8D27E5" w:rsidRPr="008D27E5" w14:paraId="7AB98E79" w14:textId="77777777" w:rsidTr="00E46426">
        <w:trPr>
          <w:trHeight w:val="269"/>
        </w:trPr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6C4F0CBD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CBCL 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2FA8A74C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nil"/>
            </w:tcBorders>
          </w:tcPr>
          <w:p w14:paraId="7426D32A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107FFA2E" w14:textId="6626A40C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3.88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18AD7D5F" w14:textId="072C27EF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-4.689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3.07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52AF6400" w14:textId="5207FE44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  <w:p w14:paraId="2D9C4093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5E660272" w14:textId="02C31BB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0A78AE5A" w14:textId="417D4EF4" w:rsidR="008D27E5" w:rsidRPr="008D27E5" w:rsidRDefault="000C5854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8D27E5" w:rsidRPr="008D27E5" w14:paraId="66192470" w14:textId="77777777" w:rsidTr="00E46426">
        <w:trPr>
          <w:trHeight w:val="269"/>
        </w:trPr>
        <w:tc>
          <w:tcPr>
            <w:tcW w:w="993" w:type="dxa"/>
            <w:tcBorders>
              <w:top w:val="nil"/>
            </w:tcBorders>
          </w:tcPr>
          <w:p w14:paraId="3B9B9FA9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48D8DB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1B427D1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7686A19" w14:textId="28327653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0.04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6BBB0D95" w14:textId="4404A8EE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022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0204F86E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BB4BA3" w14:textId="25505A8B" w:rsidR="008D27E5" w:rsidRPr="008D27E5" w:rsidRDefault="000C5854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515E1F" w14:textId="738CC5BC" w:rsidR="008D27E5" w:rsidRPr="008D27E5" w:rsidRDefault="00AD6E5A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8D27E5" w:rsidRPr="008D27E5" w14:paraId="76FF1D6D" w14:textId="77777777" w:rsidTr="00E46426">
        <w:trPr>
          <w:trHeight w:val="269"/>
        </w:trPr>
        <w:tc>
          <w:tcPr>
            <w:tcW w:w="993" w:type="dxa"/>
            <w:tcBorders>
              <w:top w:val="nil"/>
            </w:tcBorders>
          </w:tcPr>
          <w:p w14:paraId="6D97CA3B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733628B3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7FC45130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296B8983" w14:textId="4CE94215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1.377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D872FCC" w14:textId="29B561F6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2.853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66416A57" w14:textId="77777777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6998583" w14:textId="4C3B4DCA" w:rsidR="008D27E5" w:rsidRPr="008D27E5" w:rsidRDefault="008D27E5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C5854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7AA3E0BB" w14:textId="5B9F62E2" w:rsidR="008D27E5" w:rsidRPr="008D27E5" w:rsidRDefault="000C5854" w:rsidP="008D2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D6E5A">
              <w:rPr>
                <w:rFonts w:ascii="Times New Roman" w:hAnsi="Times New Roman" w:cs="Times New Roman"/>
                <w:sz w:val="22"/>
                <w:szCs w:val="22"/>
              </w:rPr>
              <w:t>.748</w:t>
            </w:r>
          </w:p>
        </w:tc>
      </w:tr>
      <w:tr w:rsidR="00AD6E5A" w:rsidRPr="008D27E5" w14:paraId="684CAE3B" w14:textId="77777777" w:rsidTr="00E46426">
        <w:trPr>
          <w:trHeight w:val="281"/>
        </w:trPr>
        <w:tc>
          <w:tcPr>
            <w:tcW w:w="993" w:type="dxa"/>
          </w:tcPr>
          <w:p w14:paraId="3418C46D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35345DBE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Internalizing problem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nil"/>
            </w:tcBorders>
          </w:tcPr>
          <w:p w14:paraId="34FD1B30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6D08E01E" w14:textId="2FB83F6B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6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088ADD62" w14:textId="2E96BB9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21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7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525B9D17" w14:textId="0EDA2126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  <w:p w14:paraId="1FA666CE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4DC2B272" w14:textId="316C05C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41448F70" w14:textId="789C94B0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0EA018B4" w14:textId="77777777" w:rsidTr="00E46426">
        <w:trPr>
          <w:trHeight w:val="281"/>
        </w:trPr>
        <w:tc>
          <w:tcPr>
            <w:tcW w:w="993" w:type="dxa"/>
          </w:tcPr>
          <w:p w14:paraId="60C4F775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561E2A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5D02938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DCA1BD7" w14:textId="72B0670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AE06C" w14:textId="7567EA5C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27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09A0567F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22EFA5" w14:textId="301C5484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507EE8" w14:textId="33F906F5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51F9B8AA" w14:textId="77777777" w:rsidTr="00E46426">
        <w:trPr>
          <w:trHeight w:val="281"/>
        </w:trPr>
        <w:tc>
          <w:tcPr>
            <w:tcW w:w="993" w:type="dxa"/>
          </w:tcPr>
          <w:p w14:paraId="2EE05ECC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70A194CB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01D6240A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0F314384" w14:textId="735F139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7D50D" w14:textId="342A5A2B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78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11B54A1D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2E8EDB5" w14:textId="744257DB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6CF43B47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32DE76DF" w14:textId="77777777" w:rsidTr="00E46426">
        <w:trPr>
          <w:trHeight w:val="269"/>
        </w:trPr>
        <w:tc>
          <w:tcPr>
            <w:tcW w:w="993" w:type="dxa"/>
          </w:tcPr>
          <w:p w14:paraId="742E2A65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2A1D6053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Externalizing problem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nil"/>
            </w:tcBorders>
          </w:tcPr>
          <w:p w14:paraId="44051EE7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</w:tcPr>
          <w:p w14:paraId="137F5A17" w14:textId="1DC48534" w:rsidR="00AD6E5A" w:rsidRPr="00CB7F3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5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FD37D" w14:textId="67A7668C" w:rsidR="00AD6E5A" w:rsidRPr="00CB7F3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581</w:t>
            </w:r>
            <w:r w:rsidR="00AD6E5A"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D6E5A" w:rsidRPr="00CB7F3A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AD6E5A"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</w:tcPr>
          <w:p w14:paraId="4F511F8D" w14:textId="08F0BF5D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  <w:p w14:paraId="76344673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4E7FAF00" w14:textId="5109F90F" w:rsidR="00AD6E5A" w:rsidRPr="00FE534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13696B58" w14:textId="38D75566" w:rsidR="00AD6E5A" w:rsidRPr="00FE534A" w:rsidRDefault="0098586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72116C17" w14:textId="77777777" w:rsidTr="00E46426">
        <w:trPr>
          <w:trHeight w:val="269"/>
        </w:trPr>
        <w:tc>
          <w:tcPr>
            <w:tcW w:w="993" w:type="dxa"/>
          </w:tcPr>
          <w:p w14:paraId="1B830FBF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FFD7D9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B0861EC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BA15626" w14:textId="7899C88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2F194" w14:textId="0C978E6F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.915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.074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0FAAABB0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89283A" w14:textId="08DA1539" w:rsidR="00AD6E5A" w:rsidRPr="00FE534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D8EFC5" w14:textId="7614446F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4A1A61D3" w14:textId="77777777" w:rsidTr="00E46426">
        <w:trPr>
          <w:trHeight w:val="269"/>
        </w:trPr>
        <w:tc>
          <w:tcPr>
            <w:tcW w:w="993" w:type="dxa"/>
          </w:tcPr>
          <w:p w14:paraId="216CB30E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621DEDEF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313DDF76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2DB29274" w14:textId="5A4A1EC6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2.0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924CA" w14:textId="57B1D54E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3.932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11F51926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02D29063" w14:textId="0D1CB179" w:rsidR="00AD6E5A" w:rsidRPr="00FE534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8586B" w:rsidRPr="00FE534A">
              <w:rPr>
                <w:rFonts w:ascii="Times New Roman" w:hAnsi="Times New Roman" w:cs="Times New Roman"/>
                <w:sz w:val="22"/>
                <w:szCs w:val="22"/>
              </w:rPr>
              <w:t>041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62F9E7AD" w14:textId="4144D1C2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451</w:t>
            </w:r>
          </w:p>
        </w:tc>
      </w:tr>
      <w:tr w:rsidR="00AD6E5A" w:rsidRPr="008D27E5" w14:paraId="1DCDF8B7" w14:textId="77777777" w:rsidTr="00E46426">
        <w:trPr>
          <w:trHeight w:val="269"/>
        </w:trPr>
        <w:tc>
          <w:tcPr>
            <w:tcW w:w="993" w:type="dxa"/>
          </w:tcPr>
          <w:p w14:paraId="7127C1A1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1D3C1F7F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Withdrawn/depressed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nil"/>
            </w:tcBorders>
          </w:tcPr>
          <w:p w14:paraId="26911518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26E2F7E9" w14:textId="2A1EDF36" w:rsidR="00AD6E5A" w:rsidRPr="00CB7F3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2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6C4D7657" w14:textId="49B417B4" w:rsidR="00AD6E5A" w:rsidRPr="00CB7F3A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476</w:t>
            </w:r>
            <w:r w:rsidR="00AD6E5A"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4.92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</w:tcPr>
          <w:p w14:paraId="72C1D97E" w14:textId="1BEFFB8E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  <w:p w14:paraId="11C1BA93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501F605C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5EC083C9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2998F94A" w14:textId="77777777" w:rsidTr="00E46426">
        <w:trPr>
          <w:trHeight w:val="74"/>
        </w:trPr>
        <w:tc>
          <w:tcPr>
            <w:tcW w:w="993" w:type="dxa"/>
            <w:tcBorders>
              <w:right w:val="nil"/>
            </w:tcBorders>
          </w:tcPr>
          <w:p w14:paraId="01CB5555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550FA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08262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A6A1DF" w14:textId="69CDAEE2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.3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CD1A8" w14:textId="216D6814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3.076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41E95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5FA0B" w14:textId="4515F92D" w:rsidR="00AD6E5A" w:rsidRPr="00FA580E" w:rsidRDefault="00CB7F3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464F83" w14:textId="7FC370BE" w:rsidR="00AD6E5A" w:rsidRPr="00FA580E" w:rsidRDefault="00FA580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635F3CA1" w14:textId="77777777" w:rsidTr="00E46426">
        <w:trPr>
          <w:trHeight w:val="74"/>
        </w:trPr>
        <w:tc>
          <w:tcPr>
            <w:tcW w:w="993" w:type="dxa"/>
            <w:tcBorders>
              <w:bottom w:val="nil"/>
            </w:tcBorders>
          </w:tcPr>
          <w:p w14:paraId="6CA04E7E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CF023F8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03A0C607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9D9A15B" w14:textId="45079BBF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1.64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D0FFD58" w14:textId="2D85EB00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4.172</w:t>
            </w: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CB7F3A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976F847" w14:textId="77777777" w:rsidR="00AD6E5A" w:rsidRPr="00CB7F3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1F976E" w14:textId="71A6BBEC" w:rsidR="00AD6E5A" w:rsidRPr="00FA580E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B7F3A" w:rsidRPr="00FA580E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B01366B" w14:textId="1D702A52" w:rsidR="00AD6E5A" w:rsidRPr="00FA580E" w:rsidRDefault="00FA580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489A1B08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A5D6CF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EB9BD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Somatic complai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848C5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CA7D9" w14:textId="0B968B7E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6.3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3C031" w14:textId="3197B1EF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Style w:val="HTMLCode"/>
                <w:rFonts w:ascii="Times New Roman" w:hAnsi="Times New Roman" w:cs="Times New Roman"/>
                <w:color w:val="333333"/>
                <w:sz w:val="22"/>
                <w:szCs w:val="22"/>
              </w:rPr>
              <w:t>-</w:t>
            </w:r>
            <w:r w:rsidR="00164B23">
              <w:rPr>
                <w:rStyle w:val="HTMLCode"/>
                <w:rFonts w:ascii="Times New Roman" w:hAnsi="Times New Roman" w:cs="Times New Roman"/>
                <w:color w:val="333333"/>
                <w:sz w:val="22"/>
                <w:szCs w:val="22"/>
              </w:rPr>
              <w:t>7.245</w:t>
            </w:r>
            <w:r w:rsidRPr="00164B23">
              <w:rPr>
                <w:rStyle w:val="HTMLCode"/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to </w:t>
            </w:r>
            <w:r w:rsidR="00164B23">
              <w:rPr>
                <w:rStyle w:val="HTMLCode"/>
                <w:rFonts w:ascii="Times New Roman" w:hAnsi="Times New Roman" w:cs="Times New Roman"/>
                <w:color w:val="333333"/>
                <w:sz w:val="22"/>
                <w:szCs w:val="22"/>
              </w:rPr>
              <w:t>-5.39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0C86E" w14:textId="67945401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  <w:p w14:paraId="5235F961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CDAC5" w14:textId="40AB6B1D" w:rsidR="00AD6E5A" w:rsidRPr="00164B23" w:rsidRDefault="00164B23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1C448" w14:textId="7A6EAC4C" w:rsidR="00AD6E5A" w:rsidRPr="00AD6E5A" w:rsidRDefault="00164B23" w:rsidP="00AD6E5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8586B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13046CF2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BE017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A0B88E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5167F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CCEA2B" w14:textId="7B337A5B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039E7" w14:textId="3C814B4C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1.312</w:t>
            </w: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1.370</w:t>
            </w: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A3B4C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C18722" w14:textId="320B8E23" w:rsidR="00AD6E5A" w:rsidRPr="00217C52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C5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4B23" w:rsidRPr="00217C52">
              <w:rPr>
                <w:rFonts w:ascii="Times New Roman" w:hAnsi="Times New Roman" w:cs="Times New Roman"/>
                <w:sz w:val="22"/>
                <w:szCs w:val="22"/>
              </w:rPr>
              <w:t>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6A09DA" w14:textId="788944AF" w:rsidR="00AD6E5A" w:rsidRPr="00217C52" w:rsidRDefault="00217C52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C5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31140DD1" w14:textId="77777777" w:rsidTr="00E46426">
        <w:trPr>
          <w:trHeight w:val="269"/>
        </w:trPr>
        <w:tc>
          <w:tcPr>
            <w:tcW w:w="993" w:type="dxa"/>
            <w:tcBorders>
              <w:top w:val="nil"/>
            </w:tcBorders>
          </w:tcPr>
          <w:p w14:paraId="2BD447C6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09D231D4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5FCE3CA6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05F993B6" w14:textId="091E5F7C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1.757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52A453B4" w14:textId="080167DD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3.634</w:t>
            </w:r>
            <w:r w:rsidRPr="00164B23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164B23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418" w:type="dxa"/>
            <w:vMerge/>
            <w:tcBorders>
              <w:top w:val="nil"/>
            </w:tcBorders>
          </w:tcPr>
          <w:p w14:paraId="052C0F23" w14:textId="77777777" w:rsidR="00AD6E5A" w:rsidRPr="00164B23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064D7707" w14:textId="48F5CA22" w:rsidR="00AD6E5A" w:rsidRPr="00217C52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C5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4B23" w:rsidRPr="00217C52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64DBFBB1" w14:textId="4F4F252F" w:rsidR="00AD6E5A" w:rsidRPr="00217C52" w:rsidRDefault="00217C52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C52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</w:tr>
      <w:tr w:rsidR="00AD6E5A" w:rsidRPr="008D27E5" w14:paraId="5CB2E6B2" w14:textId="77777777" w:rsidTr="00E46426">
        <w:trPr>
          <w:trHeight w:val="269"/>
        </w:trPr>
        <w:tc>
          <w:tcPr>
            <w:tcW w:w="993" w:type="dxa"/>
          </w:tcPr>
          <w:p w14:paraId="6962DC85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0B2D31B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Social problem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37595ECB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A965D1F" w14:textId="1990FC18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521B">
              <w:rPr>
                <w:rFonts w:ascii="Times New Roman" w:hAnsi="Times New Roman" w:cs="Times New Roman"/>
                <w:sz w:val="22"/>
                <w:szCs w:val="22"/>
              </w:rPr>
              <w:t>5.97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757F641F" w14:textId="1C15E8C5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521B">
              <w:rPr>
                <w:rFonts w:ascii="Times New Roman" w:hAnsi="Times New Roman" w:cs="Times New Roman"/>
                <w:sz w:val="22"/>
                <w:szCs w:val="22"/>
              </w:rPr>
              <w:t>7.183</w:t>
            </w: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521B">
              <w:rPr>
                <w:rFonts w:ascii="Times New Roman" w:hAnsi="Times New Roman" w:cs="Times New Roman"/>
                <w:sz w:val="22"/>
                <w:szCs w:val="22"/>
              </w:rPr>
              <w:t>4.76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3330EED3" w14:textId="53F9CAC0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11677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  <w:p w14:paraId="7746EE57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73269B3" w14:textId="1056E816" w:rsidR="00AD6E5A" w:rsidRPr="007E521B" w:rsidRDefault="00E11677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640E0005" w14:textId="03237793" w:rsidR="00AD6E5A" w:rsidRPr="00AD6E5A" w:rsidRDefault="00E11677" w:rsidP="00AD6E5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1B744AC9" w14:textId="77777777" w:rsidTr="00E46426">
        <w:trPr>
          <w:trHeight w:val="269"/>
        </w:trPr>
        <w:tc>
          <w:tcPr>
            <w:tcW w:w="993" w:type="dxa"/>
          </w:tcPr>
          <w:p w14:paraId="56492BBB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501F8272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63DC1D43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0E5B88FB" w14:textId="1BF58CC3" w:rsidR="00AD6E5A" w:rsidRPr="007E521B" w:rsidRDefault="007E521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2BF67" w14:textId="6D43EDD3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521B">
              <w:rPr>
                <w:rFonts w:ascii="Times New Roman" w:hAnsi="Times New Roman" w:cs="Times New Roman"/>
                <w:sz w:val="22"/>
                <w:szCs w:val="22"/>
              </w:rPr>
              <w:t>1.273</w:t>
            </w: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1.86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4695B16D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7C488B9" w14:textId="673DF3D3" w:rsidR="00AD6E5A" w:rsidRPr="007E521B" w:rsidRDefault="00E11677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835" w:type="dxa"/>
            <w:tcBorders>
              <w:bottom w:val="nil"/>
            </w:tcBorders>
          </w:tcPr>
          <w:p w14:paraId="49BE1126" w14:textId="5C6F1132" w:rsidR="00415E00" w:rsidRPr="00415E00" w:rsidRDefault="00415E0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5E00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2001E95D" w14:textId="77777777" w:rsidTr="00E46426">
        <w:trPr>
          <w:trHeight w:val="269"/>
        </w:trPr>
        <w:tc>
          <w:tcPr>
            <w:tcW w:w="993" w:type="dxa"/>
          </w:tcPr>
          <w:p w14:paraId="5765C26E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75E0E5C0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4FDAF740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1E4C3FDF" w14:textId="23AAA94D" w:rsidR="00AD6E5A" w:rsidRPr="007E521B" w:rsidRDefault="007E521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6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6E3B1DE2" w14:textId="04A30D0A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11677"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E11677">
              <w:rPr>
                <w:rFonts w:ascii="Times New Roman" w:hAnsi="Times New Roman" w:cs="Times New Roman"/>
                <w:sz w:val="22"/>
                <w:szCs w:val="22"/>
              </w:rPr>
              <w:t>3.223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6CF65911" w14:textId="77777777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41C3C5A8" w14:textId="0F6B240B" w:rsidR="00AD6E5A" w:rsidRPr="007E521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1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11677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  <w:r w:rsidRPr="007E521B" w:rsidDel="00D454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0E8287D7" w14:textId="77777777" w:rsidR="00AD6E5A" w:rsidRPr="00415E0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5E00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5FB3A84D" w14:textId="77777777" w:rsidTr="00E46426">
        <w:trPr>
          <w:trHeight w:val="269"/>
        </w:trPr>
        <w:tc>
          <w:tcPr>
            <w:tcW w:w="993" w:type="dxa"/>
          </w:tcPr>
          <w:p w14:paraId="04625F91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4CF8FBCA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Thought problem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nil"/>
            </w:tcBorders>
          </w:tcPr>
          <w:p w14:paraId="06E0647B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697B6BF8" w14:textId="7D0E3F66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5.879</w:t>
            </w:r>
            <w:r w:rsidRPr="00CC2BB0" w:rsidDel="00D454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3EE9E628" w14:textId="6207AC50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6.815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4.94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</w:tcPr>
          <w:p w14:paraId="2E2F56F0" w14:textId="6CCE24A4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  <w:p w14:paraId="6926F6D3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16D7DAFD" w14:textId="03F86B8E" w:rsidR="00AD6E5A" w:rsidRPr="00CC2BB0" w:rsidRDefault="00CC2BB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71F8E9AF" w14:textId="58E8A9AF" w:rsidR="00AD6E5A" w:rsidRPr="00AD6E5A" w:rsidRDefault="00CC2BB0" w:rsidP="00AD6E5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B7F3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05106C19" w14:textId="77777777" w:rsidTr="00E46426">
        <w:trPr>
          <w:trHeight w:val="269"/>
        </w:trPr>
        <w:tc>
          <w:tcPr>
            <w:tcW w:w="993" w:type="dxa"/>
            <w:tcBorders>
              <w:bottom w:val="nil"/>
              <w:right w:val="nil"/>
            </w:tcBorders>
          </w:tcPr>
          <w:p w14:paraId="0A4C77A7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9707CD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31DE9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F56B3" w14:textId="2C90867A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DEFD0" w14:textId="2E51ADB1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1.755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5CFC9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127F5" w14:textId="29D790FE" w:rsidR="00AD6E5A" w:rsidRPr="00CC2BB0" w:rsidRDefault="00CC2BB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6EF51" w14:textId="45C3D20A" w:rsidR="00AD6E5A" w:rsidRPr="003605C8" w:rsidRDefault="003605C8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05C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5BF4BF17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FB5E6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228F3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9B770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F1043" w14:textId="2250CEE2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1.4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CC9C" w14:textId="4D62F56C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3.205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93039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D359" w14:textId="4668CFC1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7D29A" w14:textId="77777777" w:rsidR="00AD6E5A" w:rsidRPr="003605C8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05C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5760B0AA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53B317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A5C1C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Attention problem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C8772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5021F" w14:textId="2678327D" w:rsidR="00AD6E5A" w:rsidRPr="0025382F" w:rsidRDefault="0021528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6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F33B5" w14:textId="1DACC389" w:rsidR="00AD6E5A" w:rsidRPr="0025382F" w:rsidRDefault="0021528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781</w:t>
            </w:r>
            <w:r w:rsidR="00AD6E5A" w:rsidRPr="0025382F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2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F756E" w14:textId="6799C66A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  <w:p w14:paraId="0E88CC2A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D1A83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D05B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0B52245A" w14:textId="77777777" w:rsidTr="00E46426">
        <w:trPr>
          <w:trHeight w:val="269"/>
        </w:trPr>
        <w:tc>
          <w:tcPr>
            <w:tcW w:w="993" w:type="dxa"/>
            <w:tcBorders>
              <w:top w:val="nil"/>
            </w:tcBorders>
          </w:tcPr>
          <w:p w14:paraId="33664014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B4FC54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E412424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4145C36" w14:textId="13BA9658" w:rsidR="00AD6E5A" w:rsidRPr="0025382F" w:rsidRDefault="0021528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24302" w14:textId="55CBCB39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3.281</w:t>
            </w: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 xml:space="preserve"> to -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418" w:type="dxa"/>
            <w:vMerge/>
            <w:tcBorders>
              <w:top w:val="nil"/>
              <w:left w:val="nil"/>
            </w:tcBorders>
          </w:tcPr>
          <w:p w14:paraId="697170D3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024B55" w14:textId="04DA6DA5" w:rsidR="00AD6E5A" w:rsidRPr="00FA580E" w:rsidRDefault="0021528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  <w:r w:rsidR="00386736" w:rsidRPr="00FA580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10DF4F" w14:textId="575900C0" w:rsidR="00AD6E5A" w:rsidRPr="00FA580E" w:rsidRDefault="00EF50E4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FA580E" w:rsidRPr="00FA580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6E5A" w:rsidRPr="008D27E5" w14:paraId="2A170D32" w14:textId="77777777" w:rsidTr="00E46426">
        <w:trPr>
          <w:trHeight w:val="269"/>
        </w:trPr>
        <w:tc>
          <w:tcPr>
            <w:tcW w:w="993" w:type="dxa"/>
          </w:tcPr>
          <w:p w14:paraId="69494225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3A7B8126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2F166460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09157AFD" w14:textId="3406861E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2.025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181BF3A9" w14:textId="507B1DFC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4.202</w:t>
            </w: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21528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035F5345" w14:textId="77777777" w:rsidR="00AD6E5A" w:rsidRPr="0025382F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B0A2C5E" w14:textId="556B3306" w:rsidR="00AD6E5A" w:rsidRPr="00FA580E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528E" w:rsidRPr="00FA580E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50551C17" w14:textId="54116F22" w:rsidR="00AD6E5A" w:rsidRPr="00FA580E" w:rsidRDefault="00FA580E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80E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</w:tr>
      <w:tr w:rsidR="00AD6E5A" w:rsidRPr="008D27E5" w14:paraId="1D272ECF" w14:textId="77777777" w:rsidTr="00E46426">
        <w:trPr>
          <w:trHeight w:val="269"/>
        </w:trPr>
        <w:tc>
          <w:tcPr>
            <w:tcW w:w="993" w:type="dxa"/>
          </w:tcPr>
          <w:p w14:paraId="51620B9C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39642E59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Rule-breaking behavior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5352DB88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CBCCA06" w14:textId="1FCFF144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7.14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619F04F2" w14:textId="2219CA44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-5.68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2C8D9DAB" w14:textId="29E334E9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468</w:t>
            </w:r>
          </w:p>
          <w:p w14:paraId="4FE67639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7523F06" w14:textId="6350177F" w:rsidR="00AD6E5A" w:rsidRPr="00CC2BB0" w:rsidRDefault="00E07BB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382F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0948AC9D" w14:textId="559EBC60" w:rsidR="00AD6E5A" w:rsidRPr="00FE534A" w:rsidRDefault="00E07BB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25BCF5BC" w14:textId="77777777" w:rsidTr="00E46426">
        <w:trPr>
          <w:trHeight w:val="269"/>
        </w:trPr>
        <w:tc>
          <w:tcPr>
            <w:tcW w:w="993" w:type="dxa"/>
          </w:tcPr>
          <w:p w14:paraId="033B6CA8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19C41804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12DA00AA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50582E82" w14:textId="2E92EC84" w:rsidR="00AD6E5A" w:rsidRPr="00CC2BB0" w:rsidRDefault="00CC2BB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D0645" w14:textId="7760BB83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1.149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3.247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42E66520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BC25139" w14:textId="596CC3C3" w:rsidR="00AD6E5A" w:rsidRPr="00E07BBA" w:rsidRDefault="00E07BB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BBA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2835" w:type="dxa"/>
            <w:tcBorders>
              <w:bottom w:val="nil"/>
            </w:tcBorders>
          </w:tcPr>
          <w:p w14:paraId="08B2ADF5" w14:textId="68DB9632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3BD95BEC" w14:textId="77777777" w:rsidTr="00E46426">
        <w:trPr>
          <w:trHeight w:val="269"/>
        </w:trPr>
        <w:tc>
          <w:tcPr>
            <w:tcW w:w="993" w:type="dxa"/>
          </w:tcPr>
          <w:p w14:paraId="5D2BE305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77B119B8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60349F0E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5DC6B5A0" w14:textId="07D6158C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2BB0">
              <w:rPr>
                <w:rFonts w:ascii="Times New Roman" w:hAnsi="Times New Roman" w:cs="Times New Roman"/>
                <w:sz w:val="22"/>
                <w:szCs w:val="22"/>
              </w:rPr>
              <w:t>642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2B32974A" w14:textId="73266E75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2.059</w:t>
            </w:r>
            <w:r w:rsidRPr="00CC2BB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E07BBA">
              <w:rPr>
                <w:rFonts w:ascii="Times New Roman" w:hAnsi="Times New Roman" w:cs="Times New Roman"/>
                <w:sz w:val="22"/>
                <w:szCs w:val="22"/>
              </w:rPr>
              <w:t>3.344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4EE2B565" w14:textId="77777777" w:rsidR="00AD6E5A" w:rsidRPr="00CC2BB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6A55B06A" w14:textId="4115AE99" w:rsidR="00AD6E5A" w:rsidRPr="00E07BB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B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07BBA" w:rsidRPr="00E07BBA">
              <w:rPr>
                <w:rFonts w:ascii="Times New Roman" w:hAnsi="Times New Roman" w:cs="Times New Roman"/>
                <w:sz w:val="22"/>
                <w:szCs w:val="22"/>
              </w:rPr>
              <w:t>643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745DD2B5" w14:textId="5C86C0FC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1C7BFC37" w14:textId="77777777" w:rsidTr="00E46426">
        <w:trPr>
          <w:trHeight w:val="269"/>
        </w:trPr>
        <w:tc>
          <w:tcPr>
            <w:tcW w:w="993" w:type="dxa"/>
          </w:tcPr>
          <w:p w14:paraId="1CA848E6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F016310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Aggressive behavi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73424FE6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2002AC2" w14:textId="0310688E" w:rsidR="00AD6E5A" w:rsidRPr="001F16C0" w:rsidRDefault="001F16C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90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6B752639" w14:textId="4C6C1B85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9586A">
              <w:rPr>
                <w:rFonts w:ascii="Times New Roman" w:hAnsi="Times New Roman" w:cs="Times New Roman"/>
                <w:sz w:val="22"/>
                <w:szCs w:val="22"/>
              </w:rPr>
              <w:t>7.446 to -4.36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08483912" w14:textId="02406D0C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9586A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  <w:p w14:paraId="55C20B6E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03D5507" w14:textId="295FF631" w:rsidR="00AD6E5A" w:rsidRPr="001F16C0" w:rsidRDefault="0089586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1BF3ADC2" w14:textId="67CA9527" w:rsidR="00AD6E5A" w:rsidRPr="00FE534A" w:rsidRDefault="0089586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4C43519E" w14:textId="77777777" w:rsidTr="00E46426">
        <w:trPr>
          <w:trHeight w:val="269"/>
        </w:trPr>
        <w:tc>
          <w:tcPr>
            <w:tcW w:w="993" w:type="dxa"/>
          </w:tcPr>
          <w:p w14:paraId="5B878B3E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79F5AB60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60BC8A9E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3C1EBC45" w14:textId="3B0546DE" w:rsidR="00AD6E5A" w:rsidRPr="001F16C0" w:rsidRDefault="001F16C0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979FD" w14:textId="13AD91D4" w:rsidR="00AD6E5A" w:rsidRPr="001F16C0" w:rsidRDefault="0089586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81</w:t>
            </w:r>
            <w:r w:rsidR="00AD6E5A" w:rsidRPr="001F16C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536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0C398700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5FCC54D" w14:textId="05699CCC" w:rsidR="00AD6E5A" w:rsidRPr="001F16C0" w:rsidRDefault="0089586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2835" w:type="dxa"/>
            <w:tcBorders>
              <w:bottom w:val="nil"/>
            </w:tcBorders>
          </w:tcPr>
          <w:p w14:paraId="1D29CB38" w14:textId="505BD5D0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4D4AEA61" w14:textId="77777777" w:rsidTr="00E46426">
        <w:trPr>
          <w:trHeight w:val="269"/>
        </w:trPr>
        <w:tc>
          <w:tcPr>
            <w:tcW w:w="993" w:type="dxa"/>
          </w:tcPr>
          <w:p w14:paraId="4D9EE660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63F8D1C1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/>
            </w:tcBorders>
          </w:tcPr>
          <w:p w14:paraId="5B93D3FF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5138B347" w14:textId="2B52D631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F16C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07429C3D" w14:textId="4B6132D4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9586A">
              <w:rPr>
                <w:rFonts w:ascii="Times New Roman" w:hAnsi="Times New Roman" w:cs="Times New Roman"/>
                <w:sz w:val="22"/>
                <w:szCs w:val="22"/>
              </w:rPr>
              <w:t>4.500</w:t>
            </w: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89586A">
              <w:rPr>
                <w:rFonts w:ascii="Times New Roman" w:hAnsi="Times New Roman" w:cs="Times New Roman"/>
                <w:sz w:val="22"/>
                <w:szCs w:val="22"/>
              </w:rPr>
              <w:t>1.029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217083CA" w14:textId="77777777" w:rsidR="00AD6E5A" w:rsidRPr="001F16C0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47C95A0" w14:textId="414769AF" w:rsidR="00AD6E5A" w:rsidRPr="00FE534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9586A" w:rsidRPr="00FE534A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14:paraId="6A8512A2" w14:textId="5CE8FA14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0BD8EB69" w14:textId="77777777" w:rsidTr="00E46426">
        <w:trPr>
          <w:trHeight w:val="269"/>
        </w:trPr>
        <w:tc>
          <w:tcPr>
            <w:tcW w:w="993" w:type="dxa"/>
          </w:tcPr>
          <w:p w14:paraId="4E0E769C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1BE923AE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 xml:space="preserve">Anxious/depressed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5A0A77FE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EAA2470" w14:textId="3055A573" w:rsidR="00AD6E5A" w:rsidRPr="008B624B" w:rsidRDefault="008B624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54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 w14:paraId="4044BC5F" w14:textId="63852D6A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 xml:space="preserve"> 6.633</w:t>
            </w: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-4.4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27FB60A1" w14:textId="6EFB0DA6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  <w:p w14:paraId="71B6CB57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CA3B40E" w14:textId="75770C99" w:rsidR="00AD6E5A" w:rsidRPr="008B624B" w:rsidRDefault="008B624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7F3F42D7" w14:textId="3ED1E314" w:rsidR="00AD6E5A" w:rsidRPr="00AD6E5A" w:rsidRDefault="008B624B" w:rsidP="00AD6E5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F16C0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AD6E5A" w:rsidRPr="008D27E5" w14:paraId="4E4BF03B" w14:textId="77777777" w:rsidTr="00E46426">
        <w:trPr>
          <w:trHeight w:val="269"/>
        </w:trPr>
        <w:tc>
          <w:tcPr>
            <w:tcW w:w="993" w:type="dxa"/>
          </w:tcPr>
          <w:p w14:paraId="1BCBDFA2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74EFE13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</w:tcPr>
          <w:p w14:paraId="2C760FE5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</w:tcPr>
          <w:p w14:paraId="484C9ABC" w14:textId="49932B26" w:rsidR="00AD6E5A" w:rsidRPr="008B624B" w:rsidRDefault="008B624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701" w:type="dxa"/>
            <w:gridSpan w:val="2"/>
          </w:tcPr>
          <w:p w14:paraId="3DD8F045" w14:textId="6472E5D4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855</w:t>
            </w: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2.168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468655F7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A9CC8D6" w14:textId="59AA95D5" w:rsidR="00AD6E5A" w:rsidRPr="00FE534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B624B" w:rsidRPr="00FE534A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2835" w:type="dxa"/>
          </w:tcPr>
          <w:p w14:paraId="5BD186FE" w14:textId="39BD838B" w:rsidR="00AD6E5A" w:rsidRPr="00FE534A" w:rsidRDefault="00FE534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36A15DD9" w14:textId="77777777" w:rsidTr="00E46426">
        <w:trPr>
          <w:trHeight w:val="269"/>
        </w:trPr>
        <w:tc>
          <w:tcPr>
            <w:tcW w:w="993" w:type="dxa"/>
            <w:tcBorders>
              <w:bottom w:val="single" w:sz="4" w:space="0" w:color="000000"/>
            </w:tcBorders>
          </w:tcPr>
          <w:p w14:paraId="524BE372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4461685A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14:paraId="67ED19A9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FE67DA" w14:textId="3523C67B" w:rsidR="00AD6E5A" w:rsidRPr="008B624B" w:rsidRDefault="008B624B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6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3E2C88B" w14:textId="6E2FB7BE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2.760</w:t>
            </w:r>
            <w:r w:rsidRPr="008B624B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8B624B">
              <w:rPr>
                <w:rFonts w:ascii="Times New Roman" w:hAnsi="Times New Roman" w:cs="Times New Roman"/>
                <w:sz w:val="22"/>
                <w:szCs w:val="22"/>
              </w:rPr>
              <w:t>1.225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5E347F18" w14:textId="77777777" w:rsidR="00AD6E5A" w:rsidRPr="008B624B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FCACA3" w14:textId="60514CED" w:rsidR="00AD6E5A" w:rsidRPr="00FE534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B624B" w:rsidRPr="00FE534A">
              <w:rPr>
                <w:rFonts w:ascii="Times New Roman" w:hAnsi="Times New Roman" w:cs="Times New Roman"/>
                <w:sz w:val="22"/>
                <w:szCs w:val="22"/>
              </w:rPr>
              <w:t>45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5E77B8CA" w14:textId="77777777" w:rsidR="00AD6E5A" w:rsidRPr="00FE534A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34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AD6E5A" w:rsidRPr="008D27E5" w14:paraId="284402C9" w14:textId="77777777" w:rsidTr="00E46426">
        <w:trPr>
          <w:gridAfter w:val="4"/>
          <w:wAfter w:w="7371" w:type="dxa"/>
          <w:trHeight w:val="269"/>
        </w:trPr>
        <w:tc>
          <w:tcPr>
            <w:tcW w:w="439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9A0F18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Pr="008D27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0.001, **</w:t>
            </w:r>
            <w:r w:rsidRPr="008D27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0.01, *</w:t>
            </w:r>
            <w:r w:rsidRPr="008D27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27E5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41ED94" w14:textId="77777777" w:rsidR="00AD6E5A" w:rsidRPr="008D27E5" w:rsidRDefault="00AD6E5A" w:rsidP="00AD6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DBF36D" w14:textId="6F1A909B" w:rsidR="00666F88" w:rsidRDefault="00666F88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92A70CF" w14:textId="1C36A19F" w:rsidR="008D27E5" w:rsidRDefault="008D27E5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76E3243B" w14:textId="02F1D29D" w:rsidR="008D27E5" w:rsidRDefault="008D27E5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12298929" w14:textId="77777777" w:rsidR="008D27E5" w:rsidRDefault="008D27E5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40824921" w14:textId="77777777" w:rsidR="00892CB6" w:rsidRDefault="00892CB6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72C0D1F2" w14:textId="77777777" w:rsidR="00892CB6" w:rsidRDefault="00892CB6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892CB6" w:rsidSect="002715B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492D0D39" w14:textId="527D69EC" w:rsidR="00892CB6" w:rsidRDefault="00892CB6" w:rsidP="00363E22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lastRenderedPageBreak/>
        <w:t>Table</w:t>
      </w:r>
      <w:r w:rsidR="005A67E7"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13.</w:t>
      </w:r>
      <w:r w:rsidR="00256320" w:rsidRPr="00882AA5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Parental monitoring and timely impact on child</w:t>
      </w:r>
      <w:r w:rsidR="00670394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ren’s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mental health: CBCL score </w:t>
      </w:r>
      <w:r w:rsidR="00363E22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of group </w:t>
      </w:r>
      <w:r w:rsidR="00256320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did not exceed the reference value</w:t>
      </w:r>
      <w:r w:rsidR="00363E22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before the pandemic</w:t>
      </w:r>
    </w:p>
    <w:tbl>
      <w:tblPr>
        <w:tblW w:w="13751" w:type="dxa"/>
        <w:tblInd w:w="-4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410"/>
        <w:gridCol w:w="1418"/>
        <w:gridCol w:w="1275"/>
        <w:gridCol w:w="1701"/>
        <w:gridCol w:w="1418"/>
        <w:gridCol w:w="1559"/>
        <w:gridCol w:w="2977"/>
      </w:tblGrid>
      <w:tr w:rsidR="00AD6E5A" w:rsidRPr="002373D8" w14:paraId="2BD07D66" w14:textId="77777777" w:rsidTr="00E46426">
        <w:trPr>
          <w:trHeight w:val="269"/>
        </w:trPr>
        <w:tc>
          <w:tcPr>
            <w:tcW w:w="3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B7D7BA" w14:textId="77777777" w:rsidR="00AD6E5A" w:rsidRPr="003A1D07" w:rsidRDefault="00AD6E5A" w:rsidP="00237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6DBCA5E" w14:textId="77777777" w:rsidR="00AD6E5A" w:rsidRPr="003A1D07" w:rsidRDefault="00AD6E5A" w:rsidP="00237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68EF6325" w14:textId="77777777" w:rsidR="00AD6E5A" w:rsidRPr="003A1D07" w:rsidRDefault="00AD6E5A" w:rsidP="00237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2BB6AF7" w14:textId="77777777" w:rsidR="00AD6E5A" w:rsidRPr="003A1D07" w:rsidRDefault="00AD6E5A" w:rsidP="002373D8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A1D07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B036E7B" w14:textId="77777777" w:rsidR="00AD6E5A" w:rsidRPr="003A1D07" w:rsidRDefault="00AD6E5A" w:rsidP="002373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3A1D0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DB23BFA" w14:textId="77777777" w:rsidR="00AD6E5A" w:rsidRPr="003A1D07" w:rsidRDefault="00AD6E5A" w:rsidP="00237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79B3B0BF" w14:textId="77777777" w:rsidR="00AD6E5A" w:rsidRPr="003A1D07" w:rsidRDefault="00AD6E5A" w:rsidP="002373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nferroni corrected </w:t>
            </w:r>
            <w:r w:rsidRPr="003A1D0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3A1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997C12" w:rsidRPr="002373D8" w14:paraId="162F9609" w14:textId="77777777" w:rsidTr="00E46426">
        <w:trPr>
          <w:trHeight w:val="269"/>
        </w:trPr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14:paraId="7867897E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CBCL 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3712A601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61773852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35B89854" w14:textId="3ECC59FA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05B88FA2" w14:textId="573867B0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0.344 to 0.868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146AE769" w14:textId="0E285B88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  <w:p w14:paraId="643C6B67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7CF13A76" w14:textId="4DD00D53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4D5CBE39" w14:textId="2D2AE245" w:rsidR="00997C12" w:rsidRPr="002373D8" w:rsidRDefault="00997C12" w:rsidP="003A1D0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5E289148" w14:textId="77777777" w:rsidTr="00E46426">
        <w:trPr>
          <w:trHeight w:val="269"/>
        </w:trPr>
        <w:tc>
          <w:tcPr>
            <w:tcW w:w="993" w:type="dxa"/>
            <w:vMerge/>
          </w:tcPr>
          <w:p w14:paraId="3A9B9323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688492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B2D398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06C401E" w14:textId="7CE23CE0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-2.12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3E486D5" w14:textId="33A48DA5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-2.738 to -1.514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41155B3E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5A2666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7FFED4" w14:textId="2052E2B0" w:rsidR="00997C12" w:rsidRPr="002373D8" w:rsidRDefault="00997C12" w:rsidP="003A1D0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2940047E" w14:textId="77777777" w:rsidTr="00E46426">
        <w:trPr>
          <w:trHeight w:val="269"/>
        </w:trPr>
        <w:tc>
          <w:tcPr>
            <w:tcW w:w="993" w:type="dxa"/>
            <w:vMerge/>
          </w:tcPr>
          <w:p w14:paraId="555A678C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08435163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1995E92E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271F559D" w14:textId="1E643F10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-0.3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82441F2" w14:textId="09482A41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-0.965 to 0.172 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2202DFEB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63550FB6" w14:textId="14AFFE8D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5148B50C" w14:textId="77777777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3A1D07" w:rsidRPr="002373D8" w14:paraId="5A00DEAD" w14:textId="77777777" w:rsidTr="00E46426">
        <w:trPr>
          <w:trHeight w:val="281"/>
        </w:trPr>
        <w:tc>
          <w:tcPr>
            <w:tcW w:w="993" w:type="dxa"/>
          </w:tcPr>
          <w:p w14:paraId="17F90EA6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48B3A49C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Internalizing problem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2EBED841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6A7AF872" w14:textId="23E9F097" w:rsidR="003A1D07" w:rsidRPr="00552D72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9A2E85" w14:textId="4D0C8BFB" w:rsidR="003A1D07" w:rsidRPr="00552D72" w:rsidRDefault="00552D7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  <w:r w:rsidR="003A1D07"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1.1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57F75684" w14:textId="60243EC4" w:rsidR="003A1D07" w:rsidRPr="000910E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0E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52D72" w:rsidRPr="000910E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  <w:p w14:paraId="46BEFA9E" w14:textId="77777777" w:rsidR="003A1D07" w:rsidRPr="000910E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27A1521F" w14:textId="69C941FD" w:rsidR="003A1D07" w:rsidRPr="00731F7E" w:rsidRDefault="00552D7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72D8371D" w14:textId="1F1F91C1" w:rsidR="003A1D07" w:rsidRPr="00731F7E" w:rsidRDefault="00552D7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3A1D07" w:rsidRPr="002373D8" w14:paraId="6963E6B9" w14:textId="77777777" w:rsidTr="00E46426">
        <w:trPr>
          <w:trHeight w:val="281"/>
        </w:trPr>
        <w:tc>
          <w:tcPr>
            <w:tcW w:w="993" w:type="dxa"/>
          </w:tcPr>
          <w:p w14:paraId="6E6B8842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573E05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F30AF9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DF8E565" w14:textId="47CF497B" w:rsidR="003A1D07" w:rsidRPr="00552D72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545F5" w14:textId="6AD0BE61" w:rsidR="003A1D07" w:rsidRPr="00552D72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1.903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to -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0.760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23D9A1FF" w14:textId="77777777" w:rsidR="003A1D07" w:rsidRPr="000910E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286CE1" w14:textId="1FDCB159" w:rsidR="003A1D07" w:rsidRPr="00731F7E" w:rsidRDefault="00552D7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E5EB3F" w14:textId="5BA4163F" w:rsidR="003A1D07" w:rsidRPr="00731F7E" w:rsidRDefault="00552D7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3A1D07" w:rsidRPr="002373D8" w14:paraId="39D1A6F1" w14:textId="77777777" w:rsidTr="00E46426">
        <w:trPr>
          <w:trHeight w:val="281"/>
        </w:trPr>
        <w:tc>
          <w:tcPr>
            <w:tcW w:w="993" w:type="dxa"/>
          </w:tcPr>
          <w:p w14:paraId="3897398C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1C8790BF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17C89D8C" w14:textId="77777777" w:rsidR="003A1D07" w:rsidRPr="003A1D07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0650B325" w14:textId="43A30DDB" w:rsidR="003A1D07" w:rsidRPr="00552D72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53728" w14:textId="314170A9" w:rsidR="003A1D07" w:rsidRPr="00552D72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1.119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552D72" w:rsidRPr="00552D72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3A51D385" w14:textId="77777777" w:rsidR="003A1D07" w:rsidRPr="000910E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702C74EC" w14:textId="2006B8B4" w:rsidR="003A1D07" w:rsidRPr="00731F7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52D72" w:rsidRPr="00731F7E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748E793E" w14:textId="77777777" w:rsidR="003A1D07" w:rsidRPr="00731F7E" w:rsidRDefault="003A1D07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997C12" w:rsidRPr="002373D8" w14:paraId="46105AB7" w14:textId="77777777" w:rsidTr="00E46426">
        <w:trPr>
          <w:trHeight w:val="269"/>
        </w:trPr>
        <w:tc>
          <w:tcPr>
            <w:tcW w:w="993" w:type="dxa"/>
            <w:vMerge w:val="restart"/>
          </w:tcPr>
          <w:p w14:paraId="3AFE3787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45A516E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Externalizing problem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696D569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</w:tcPr>
          <w:p w14:paraId="22A0C10B" w14:textId="642357FC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A8E14" w14:textId="0CF8DE5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371 to 0.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</w:tcPr>
          <w:p w14:paraId="71C948E3" w14:textId="2B3A5C39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  <w:p w14:paraId="51FE3270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1FE1C3D6" w14:textId="0C2931F8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3322B7B8" w14:textId="00EC9021" w:rsidR="00997C12" w:rsidRPr="002373D8" w:rsidRDefault="00997C12" w:rsidP="003A1D0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5374AE7C" w14:textId="77777777" w:rsidTr="00E46426">
        <w:trPr>
          <w:trHeight w:val="269"/>
        </w:trPr>
        <w:tc>
          <w:tcPr>
            <w:tcW w:w="993" w:type="dxa"/>
            <w:vMerge/>
          </w:tcPr>
          <w:p w14:paraId="7C75031B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0520D7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C99FA9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4FF0225" w14:textId="38E2777C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1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2008F" w14:textId="50858F8E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2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 to -1.171 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55DC53DA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89AD3D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CC7A4DF" w14:textId="75F06C4D" w:rsidR="00997C12" w:rsidRPr="002373D8" w:rsidRDefault="00997C12" w:rsidP="003A1D0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22954095" w14:textId="77777777" w:rsidTr="00E46426">
        <w:trPr>
          <w:trHeight w:val="269"/>
        </w:trPr>
        <w:tc>
          <w:tcPr>
            <w:tcW w:w="993" w:type="dxa"/>
            <w:vMerge/>
          </w:tcPr>
          <w:p w14:paraId="3E56A32A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1CBE4D1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4BA1169E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</w:tcPr>
          <w:p w14:paraId="7DED975E" w14:textId="0E8D2E12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0.5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E78A" w14:textId="672DD1D0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1.036 to -0.033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68C34C4F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27534EDD" w14:textId="2C383F20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037*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420537CC" w14:textId="67379210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</w:tr>
      <w:tr w:rsidR="00997C12" w:rsidRPr="002373D8" w14:paraId="0468E7E4" w14:textId="77777777" w:rsidTr="00E46426">
        <w:trPr>
          <w:trHeight w:val="269"/>
        </w:trPr>
        <w:tc>
          <w:tcPr>
            <w:tcW w:w="993" w:type="dxa"/>
            <w:vMerge/>
          </w:tcPr>
          <w:p w14:paraId="52DB65C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45DD42D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Withdrawn/depressed 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545AE682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3E49FB58" w14:textId="0BDB2D4A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3C2AF2" w14:textId="0D68C05F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</w:tcPr>
          <w:p w14:paraId="1A4866CD" w14:textId="6E4977D9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69C74A0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1B331A22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127E556F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388C489D" w14:textId="77777777" w:rsidTr="00E46426">
        <w:trPr>
          <w:trHeight w:val="74"/>
        </w:trPr>
        <w:tc>
          <w:tcPr>
            <w:tcW w:w="993" w:type="dxa"/>
            <w:vMerge/>
          </w:tcPr>
          <w:p w14:paraId="4794C09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AE1603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F35C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0FC29B" w14:textId="0A70C23B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97294" w14:textId="7FCE40EF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42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9D4912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8FEF3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2967B9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2AA0703D" w14:textId="77777777" w:rsidTr="00E46426">
        <w:trPr>
          <w:trHeight w:val="74"/>
        </w:trPr>
        <w:tc>
          <w:tcPr>
            <w:tcW w:w="993" w:type="dxa"/>
            <w:vMerge/>
          </w:tcPr>
          <w:p w14:paraId="78CA911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E2DFCD3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548E4BA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87B5E48" w14:textId="68F3D530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DCB82A" w14:textId="7B254412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93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6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191EC16" w14:textId="7777777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61AF71D" w14:textId="4E993BBD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386D565" w14:textId="45166857" w:rsidR="00997C12" w:rsidRPr="00A847B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7F4C7081" w14:textId="77777777" w:rsidTr="00E46426">
        <w:trPr>
          <w:trHeight w:val="269"/>
        </w:trPr>
        <w:tc>
          <w:tcPr>
            <w:tcW w:w="993" w:type="dxa"/>
            <w:vMerge/>
          </w:tcPr>
          <w:p w14:paraId="67FE9DAA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2DF363DE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Somatic complai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AFEB5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A5565" w14:textId="0EB3B06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D137" w14:textId="5A768A91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Style w:val="HTMLCode"/>
                <w:rFonts w:ascii="Times New Roman" w:hAnsi="Times New Roman" w:cs="Times New Roman"/>
                <w:color w:val="333333"/>
                <w:sz w:val="22"/>
                <w:szCs w:val="22"/>
              </w:rPr>
              <w:t>0.137 to 0.47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6183A" w14:textId="167C7F6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  <w:p w14:paraId="030C3C78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8171" w14:textId="365CADE9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A8839" w14:textId="691F312A" w:rsidR="00997C12" w:rsidRPr="002373D8" w:rsidRDefault="00997C12" w:rsidP="003A1D0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97C12" w:rsidRPr="002373D8" w14:paraId="0609CDD7" w14:textId="77777777" w:rsidTr="00E46426">
        <w:trPr>
          <w:trHeight w:val="269"/>
        </w:trPr>
        <w:tc>
          <w:tcPr>
            <w:tcW w:w="993" w:type="dxa"/>
            <w:vMerge/>
          </w:tcPr>
          <w:p w14:paraId="3285140D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5F150F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7AE39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A3AF60" w14:textId="2A36EA92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0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BDAA7" w14:textId="601F3851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 xml:space="preserve">-0.586 to -0.023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501E46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62298" w14:textId="7C5C3B14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89FFC7" w14:textId="08550B49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997C12" w:rsidRPr="002373D8" w14:paraId="0AE9FDB6" w14:textId="77777777" w:rsidTr="00E46426">
        <w:trPr>
          <w:trHeight w:val="269"/>
        </w:trPr>
        <w:tc>
          <w:tcPr>
            <w:tcW w:w="993" w:type="dxa"/>
            <w:vMerge/>
          </w:tcPr>
          <w:p w14:paraId="412A778A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1538B916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3C212D33" w14:textId="77777777" w:rsidR="00997C12" w:rsidRPr="003A1D07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5FCFDDCF" w14:textId="3128F8E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1701" w:type="dxa"/>
            <w:tcBorders>
              <w:top w:val="nil"/>
            </w:tcBorders>
          </w:tcPr>
          <w:p w14:paraId="447D37B3" w14:textId="072C6116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2D72">
              <w:rPr>
                <w:rFonts w:ascii="Times New Roman" w:hAnsi="Times New Roman" w:cs="Times New Roman"/>
                <w:sz w:val="22"/>
                <w:szCs w:val="22"/>
              </w:rPr>
              <w:t>-0.404 to 0.317</w:t>
            </w:r>
          </w:p>
        </w:tc>
        <w:tc>
          <w:tcPr>
            <w:tcW w:w="1418" w:type="dxa"/>
            <w:vMerge/>
            <w:tcBorders>
              <w:top w:val="nil"/>
            </w:tcBorders>
          </w:tcPr>
          <w:p w14:paraId="12CE9E47" w14:textId="77777777" w:rsidR="00997C12" w:rsidRPr="00552D72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1B9AD1E0" w14:textId="068E35C2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1D724E2D" w14:textId="77777777" w:rsidR="00997C12" w:rsidRPr="00731F7E" w:rsidRDefault="00997C12" w:rsidP="003A1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997C12" w:rsidRPr="002373D8" w14:paraId="68FBFCAC" w14:textId="77777777" w:rsidTr="00E46426">
        <w:trPr>
          <w:trHeight w:val="269"/>
        </w:trPr>
        <w:tc>
          <w:tcPr>
            <w:tcW w:w="993" w:type="dxa"/>
            <w:vMerge/>
          </w:tcPr>
          <w:p w14:paraId="4DB6F181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E5BB927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Social problem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FDAFE76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F60C0EC" w14:textId="696BBCD8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2DD5DF39" w14:textId="0CDB1894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0.119 to 0.35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00E15E1C" w14:textId="42D8EC86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0E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  <w:p w14:paraId="60E407D3" w14:textId="77777777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70D1793" w14:textId="172B7E43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0E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3C4E3340" w14:textId="0B4E116A" w:rsidR="00997C12" w:rsidRPr="002373D8" w:rsidRDefault="00997C12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09811D18" w14:textId="77777777" w:rsidTr="00E46426">
        <w:trPr>
          <w:trHeight w:val="269"/>
        </w:trPr>
        <w:tc>
          <w:tcPr>
            <w:tcW w:w="993" w:type="dxa"/>
            <w:vMerge/>
          </w:tcPr>
          <w:p w14:paraId="2619407B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31CB7B09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63BE5A1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22E537C4" w14:textId="723B2BB9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931B8" w14:textId="65C40C8F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 to -0.22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66153FAD" w14:textId="77777777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838B5E6" w14:textId="5C63C52B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0E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bottom w:val="nil"/>
            </w:tcBorders>
          </w:tcPr>
          <w:p w14:paraId="12A72188" w14:textId="34CCB23C" w:rsidR="00997C12" w:rsidRPr="008574C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74C7">
              <w:rPr>
                <w:rFonts w:ascii="Times New Roman" w:hAnsi="Times New Roman" w:cs="Times New Roman"/>
                <w:sz w:val="22"/>
                <w:szCs w:val="22"/>
              </w:rPr>
              <w:t>0.001**</w:t>
            </w:r>
            <w:r w:rsidRPr="008574C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997C12" w:rsidRPr="002373D8" w14:paraId="205921BF" w14:textId="77777777" w:rsidTr="00E46426">
        <w:trPr>
          <w:trHeight w:val="269"/>
        </w:trPr>
        <w:tc>
          <w:tcPr>
            <w:tcW w:w="993" w:type="dxa"/>
            <w:vMerge/>
          </w:tcPr>
          <w:p w14:paraId="3945C888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452AE6B1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19E0F39D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65EE834F" w14:textId="4B4F332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236</w:t>
            </w:r>
          </w:p>
        </w:tc>
        <w:tc>
          <w:tcPr>
            <w:tcW w:w="1701" w:type="dxa"/>
            <w:tcBorders>
              <w:top w:val="nil"/>
            </w:tcBorders>
          </w:tcPr>
          <w:p w14:paraId="0A304D29" w14:textId="1BFD6EEC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488 to 0.016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7A0CE11A" w14:textId="77777777" w:rsidR="00997C12" w:rsidRPr="000910E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5B24A006" w14:textId="0AF2480C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271BF081" w14:textId="74F43A81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</w:tr>
      <w:tr w:rsidR="00997C12" w:rsidRPr="002373D8" w14:paraId="444270F5" w14:textId="77777777" w:rsidTr="00E46426">
        <w:trPr>
          <w:trHeight w:val="269"/>
        </w:trPr>
        <w:tc>
          <w:tcPr>
            <w:tcW w:w="993" w:type="dxa"/>
            <w:vMerge/>
          </w:tcPr>
          <w:p w14:paraId="16707062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72942AD4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hought problem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393BEEF1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4B4A6AFE" w14:textId="199B108A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  <w:r w:rsidRPr="00726117" w:rsidDel="00D454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00F76B24" w14:textId="6C128C6A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0.257 to 0.54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</w:tcPr>
          <w:p w14:paraId="2ED607E4" w14:textId="7777777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  <w:p w14:paraId="63F97810" w14:textId="7777777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747FF907" w14:textId="69DBF8EE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6C8189C3" w14:textId="302698D3" w:rsidR="00997C12" w:rsidRPr="002373D8" w:rsidRDefault="00997C12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3DE8E81B" w14:textId="77777777" w:rsidTr="00E46426">
        <w:trPr>
          <w:trHeight w:val="269"/>
        </w:trPr>
        <w:tc>
          <w:tcPr>
            <w:tcW w:w="993" w:type="dxa"/>
            <w:vMerge/>
          </w:tcPr>
          <w:p w14:paraId="43F435AE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ABC236A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74CC2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38919C" w14:textId="3090572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6CD23" w14:textId="240358C3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 to -0.31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88BC8" w14:textId="7777777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77037" w14:textId="47775ECB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28D1DD" w14:textId="77777777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2FEF42E5" w14:textId="77777777" w:rsidTr="00E46426">
        <w:trPr>
          <w:trHeight w:val="269"/>
        </w:trPr>
        <w:tc>
          <w:tcPr>
            <w:tcW w:w="993" w:type="dxa"/>
            <w:vMerge/>
            <w:tcBorders>
              <w:bottom w:val="nil"/>
              <w:right w:val="nil"/>
            </w:tcBorders>
          </w:tcPr>
          <w:p w14:paraId="2B1D2DE0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5AA97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E2FE2" w14:textId="77777777" w:rsidR="00997C12" w:rsidRPr="003A1D0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FC073" w14:textId="7A077222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-0.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E354" w14:textId="4FC14A3C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-0.458 to 0.152 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BE88E" w14:textId="77777777" w:rsidR="00997C12" w:rsidRPr="00726117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5DAA" w14:textId="679CEDAF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70094" w14:textId="77777777" w:rsidR="00997C12" w:rsidRPr="00731F7E" w:rsidRDefault="00997C12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9F1768" w:rsidRPr="002373D8" w14:paraId="2366EA17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E626D5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C727A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Attention probl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07588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9B9A1" w14:textId="2A895CE8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2FE8E" w14:textId="729A02CD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C2F62" w14:textId="27F6712E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  <w:p w14:paraId="17927302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2DFBD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E4D35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292FD48A" w14:textId="77777777" w:rsidTr="00E46426">
        <w:trPr>
          <w:trHeight w:val="269"/>
        </w:trPr>
        <w:tc>
          <w:tcPr>
            <w:tcW w:w="993" w:type="dxa"/>
            <w:tcBorders>
              <w:top w:val="nil"/>
              <w:right w:val="nil"/>
            </w:tcBorders>
          </w:tcPr>
          <w:p w14:paraId="3E2F2C8D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CFFE8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22338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8E278A" w14:textId="702B8680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F86EA" w14:textId="444538B3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37982D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5AFAB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C10B3E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7F0E92E6" w14:textId="77777777" w:rsidTr="00E46426">
        <w:trPr>
          <w:trHeight w:val="269"/>
        </w:trPr>
        <w:tc>
          <w:tcPr>
            <w:tcW w:w="993" w:type="dxa"/>
          </w:tcPr>
          <w:p w14:paraId="2AF977E5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3F7943CA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2A2A6DAF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38BE891F" w14:textId="3FB8D39F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1701" w:type="dxa"/>
            <w:tcBorders>
              <w:top w:val="nil"/>
            </w:tcBorders>
          </w:tcPr>
          <w:p w14:paraId="009F4D19" w14:textId="2D161654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4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18" w:type="dxa"/>
            <w:vMerge/>
            <w:tcBorders>
              <w:top w:val="nil"/>
            </w:tcBorders>
          </w:tcPr>
          <w:p w14:paraId="7A5D5B98" w14:textId="77777777" w:rsidR="009F1768" w:rsidRPr="00A847B2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6A8FDA2B" w14:textId="37666939" w:rsidR="009F1768" w:rsidRPr="00731F7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2BB1840E" w14:textId="77777777" w:rsidR="009F1768" w:rsidRPr="00731F7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9F1768" w:rsidRPr="002373D8" w14:paraId="08AE4FBD" w14:textId="77777777" w:rsidTr="00E46426">
        <w:trPr>
          <w:trHeight w:val="269"/>
        </w:trPr>
        <w:tc>
          <w:tcPr>
            <w:tcW w:w="993" w:type="dxa"/>
          </w:tcPr>
          <w:p w14:paraId="6D2670BF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6C03E81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Rule-breaking behavior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82AC317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B8B164F" w14:textId="5B60FABC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11E39D15" w14:textId="544A3367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0.010 to 0.19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640DF3F0" w14:textId="36515E58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  <w:p w14:paraId="065418B4" w14:textId="77777777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344750D" w14:textId="61559B6B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0.030*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544B4E63" w14:textId="6FEAF540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</w:tr>
      <w:tr w:rsidR="009F1768" w:rsidRPr="002373D8" w14:paraId="2FFAD859" w14:textId="77777777" w:rsidTr="00E46426">
        <w:trPr>
          <w:trHeight w:val="269"/>
        </w:trPr>
        <w:tc>
          <w:tcPr>
            <w:tcW w:w="993" w:type="dxa"/>
          </w:tcPr>
          <w:p w14:paraId="2235B1A5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0ECD253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84D634A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6BE6DD02" w14:textId="5810D137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973E1" w14:textId="3F530A0E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934 to -0.569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6F9F2805" w14:textId="77777777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7CF4B3E" w14:textId="77777777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bottom w:val="nil"/>
            </w:tcBorders>
          </w:tcPr>
          <w:p w14:paraId="76865413" w14:textId="77777777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655D86F3" w14:textId="77777777" w:rsidTr="00E46426">
        <w:trPr>
          <w:trHeight w:val="269"/>
        </w:trPr>
        <w:tc>
          <w:tcPr>
            <w:tcW w:w="993" w:type="dxa"/>
          </w:tcPr>
          <w:p w14:paraId="454AAACB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5C870D21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440F8D98" w14:textId="77777777" w:rsidR="009F1768" w:rsidRPr="00726117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23B7DB8F" w14:textId="4CE06E6B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368</w:t>
            </w:r>
          </w:p>
        </w:tc>
        <w:tc>
          <w:tcPr>
            <w:tcW w:w="1701" w:type="dxa"/>
            <w:tcBorders>
              <w:top w:val="nil"/>
            </w:tcBorders>
          </w:tcPr>
          <w:p w14:paraId="5F6EC088" w14:textId="223B49A8" w:rsidR="009F1768" w:rsidRPr="007929B9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567 to -0.169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36DD1B77" w14:textId="77777777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5B7379F2" w14:textId="43AFBC3C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781A3152" w14:textId="44EC161F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</w:tr>
      <w:tr w:rsidR="009F1768" w:rsidRPr="002373D8" w14:paraId="1C041249" w14:textId="77777777" w:rsidTr="00E46426">
        <w:trPr>
          <w:trHeight w:val="269"/>
        </w:trPr>
        <w:tc>
          <w:tcPr>
            <w:tcW w:w="993" w:type="dxa"/>
          </w:tcPr>
          <w:p w14:paraId="500EF3D7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8AD5798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Aggressive behavio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D064FEA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6349AD9" w14:textId="1BA3BB21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3B2564AD" w14:textId="191EE729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249425A1" w14:textId="21FCAC3A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69687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27450BA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349D51A" w14:textId="0D4F970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6280FEA4" w14:textId="3EA2995C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3EF79EBC" w14:textId="77777777" w:rsidTr="00E46426">
        <w:trPr>
          <w:trHeight w:val="269"/>
        </w:trPr>
        <w:tc>
          <w:tcPr>
            <w:tcW w:w="993" w:type="dxa"/>
          </w:tcPr>
          <w:p w14:paraId="633E39FB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65434C9D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1DF1B98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47327A06" w14:textId="5E55AEFC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00FEB" w14:textId="1C968FE9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47</w:t>
            </w: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 xml:space="preserve"> to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29EF9F1C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8B7CF02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bottom w:val="nil"/>
            </w:tcBorders>
          </w:tcPr>
          <w:p w14:paraId="6E8D77C2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58D158CE" w14:textId="77777777" w:rsidTr="00E46426">
        <w:trPr>
          <w:trHeight w:val="269"/>
        </w:trPr>
        <w:tc>
          <w:tcPr>
            <w:tcW w:w="993" w:type="dxa"/>
          </w:tcPr>
          <w:p w14:paraId="3C916505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14:paraId="30DD38AD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31D3FFBE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2D06ED06" w14:textId="2A3CE08A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701" w:type="dxa"/>
            <w:tcBorders>
              <w:top w:val="nil"/>
            </w:tcBorders>
          </w:tcPr>
          <w:p w14:paraId="7DBFC037" w14:textId="13418396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6</w:t>
            </w: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403DF14C" w14:textId="77777777" w:rsidR="009F1768" w:rsidRPr="003562D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235EB911" w14:textId="5805266D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03EE8D75" w14:textId="3DA39E29" w:rsidR="009F1768" w:rsidRPr="009F176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0.006**</w:t>
            </w:r>
          </w:p>
        </w:tc>
      </w:tr>
      <w:tr w:rsidR="009F1768" w:rsidRPr="002373D8" w14:paraId="718AC079" w14:textId="77777777" w:rsidTr="00E46426">
        <w:trPr>
          <w:trHeight w:val="269"/>
        </w:trPr>
        <w:tc>
          <w:tcPr>
            <w:tcW w:w="993" w:type="dxa"/>
          </w:tcPr>
          <w:p w14:paraId="7248ADFA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947332C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 xml:space="preserve">Anxious/depressed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B8319CA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F814F6C" w14:textId="21B96DA1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ED0B195" w14:textId="4F83CD82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673988AE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  <w:p w14:paraId="253D561A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D1CE396" w14:textId="22798840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1853B78E" w14:textId="2AB83E80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F1768" w:rsidRPr="002373D8" w14:paraId="763B3D34" w14:textId="77777777" w:rsidTr="00E46426">
        <w:trPr>
          <w:trHeight w:val="269"/>
        </w:trPr>
        <w:tc>
          <w:tcPr>
            <w:tcW w:w="993" w:type="dxa"/>
          </w:tcPr>
          <w:p w14:paraId="7306E6BA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</w:tcPr>
          <w:p w14:paraId="6ACE68AD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B929F79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 xml:space="preserve">PMQ </w:t>
            </w:r>
          </w:p>
        </w:tc>
        <w:tc>
          <w:tcPr>
            <w:tcW w:w="1275" w:type="dxa"/>
          </w:tcPr>
          <w:p w14:paraId="12FCAAB8" w14:textId="6112CE0C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701" w:type="dxa"/>
          </w:tcPr>
          <w:p w14:paraId="022E0C72" w14:textId="12D12288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64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</w:p>
        </w:tc>
        <w:tc>
          <w:tcPr>
            <w:tcW w:w="1418" w:type="dxa"/>
            <w:vMerge/>
            <w:tcBorders>
              <w:top w:val="single" w:sz="4" w:space="0" w:color="000000"/>
            </w:tcBorders>
          </w:tcPr>
          <w:p w14:paraId="3BA01C59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86C5F40" w14:textId="0BC0113E" w:rsidR="009F1768" w:rsidRPr="00B3599F" w:rsidRDefault="00FC1CFF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9F1768" w:rsidRPr="00B3599F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9F17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F1768" w:rsidRPr="003562DE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977" w:type="dxa"/>
          </w:tcPr>
          <w:p w14:paraId="408EC75B" w14:textId="5D04D88A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B42F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C1CFF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AB42F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9F1768" w:rsidRPr="002373D8" w14:paraId="2C18563A" w14:textId="77777777" w:rsidTr="00E46426">
        <w:trPr>
          <w:trHeight w:val="269"/>
        </w:trPr>
        <w:tc>
          <w:tcPr>
            <w:tcW w:w="993" w:type="dxa"/>
            <w:tcBorders>
              <w:bottom w:val="single" w:sz="4" w:space="0" w:color="auto"/>
            </w:tcBorders>
          </w:tcPr>
          <w:p w14:paraId="59A7EEFF" w14:textId="77777777" w:rsidR="009F1768" w:rsidRPr="002373D8" w:rsidRDefault="009F1768" w:rsidP="009F176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889743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1FAB07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F0DC2C" w14:textId="30675E49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3B5966" w14:textId="6223D15A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3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00E1A0F5" w14:textId="77777777" w:rsidR="009F1768" w:rsidRPr="00B3599F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E89711" w14:textId="205BC802" w:rsidR="009F1768" w:rsidRPr="00731F7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021*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F84CA0" w14:textId="62A1E1EF" w:rsidR="009F1768" w:rsidRPr="00731F7E" w:rsidRDefault="009F1768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1F7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673A46" w:rsidRPr="002373D8" w14:paraId="043C6298" w14:textId="77777777" w:rsidTr="00E46426">
        <w:trPr>
          <w:trHeight w:val="269"/>
        </w:trPr>
        <w:tc>
          <w:tcPr>
            <w:tcW w:w="137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ED989" w14:textId="26487F50" w:rsidR="00673A46" w:rsidRPr="00731F7E" w:rsidRDefault="00673A46" w:rsidP="009F1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01, *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1, 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</w:tr>
    </w:tbl>
    <w:p w14:paraId="03E27562" w14:textId="21BDF3BD" w:rsidR="002715B1" w:rsidRDefault="002715B1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0F3C69E9" w14:textId="77777777" w:rsidR="002715B1" w:rsidRDefault="002715B1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21430DD4" w14:textId="77777777" w:rsidR="00666F88" w:rsidRDefault="00666F88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7E4FD1AB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396FA237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73800278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3B1222A8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3E16C9BF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2976B37A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513B01E7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1E95B778" w14:textId="0D4EA612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1D45A9C1" w14:textId="77777777" w:rsidR="00F36CC1" w:rsidRDefault="00F36CC1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18975D8C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C39FB68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3BF0099B" w14:textId="5BC2EF40" w:rsidR="00EE2892" w:rsidRDefault="00F62D3E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Table</w:t>
      </w:r>
      <w:r w:rsidR="00AF664A"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882A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14</w:t>
      </w:r>
      <w:r w:rsidR="005D6FD0" w:rsidRPr="00882AA5">
        <w:rPr>
          <w:rFonts w:ascii="Times New Roman" w:eastAsia="Yu Gothic" w:hAnsi="Times New Roman" w:cs="Times New Roman"/>
          <w:color w:val="000000"/>
          <w:kern w:val="0"/>
          <w:sz w:val="24"/>
        </w:rPr>
        <w:t>.</w:t>
      </w:r>
      <w:r w:rsidRPr="00882AA5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="0041190F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Effects of Parent Monitoring by </w:t>
      </w:r>
      <w:r w:rsidR="00FD0E55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ub-i</w:t>
      </w:r>
      <w:r w:rsidR="00AF664A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tem</w:t>
      </w:r>
      <w:r w:rsidR="0041190F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and Time Point on Mental Health in Children</w:t>
      </w:r>
    </w:p>
    <w:tbl>
      <w:tblPr>
        <w:tblW w:w="12617" w:type="dxa"/>
        <w:tblInd w:w="-4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410"/>
        <w:gridCol w:w="1418"/>
        <w:gridCol w:w="1275"/>
        <w:gridCol w:w="1701"/>
        <w:gridCol w:w="1418"/>
        <w:gridCol w:w="1559"/>
        <w:gridCol w:w="1843"/>
      </w:tblGrid>
      <w:tr w:rsidR="00EE2892" w:rsidRPr="002373D8" w14:paraId="657BD4DE" w14:textId="77777777" w:rsidTr="004413DF">
        <w:trPr>
          <w:trHeight w:val="269"/>
        </w:trPr>
        <w:tc>
          <w:tcPr>
            <w:tcW w:w="3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A32644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0FFCFB3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0CFED6F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3D461EA" w14:textId="77777777" w:rsidR="00EE2892" w:rsidRPr="003A1D07" w:rsidRDefault="00EE2892" w:rsidP="004413DF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A1D07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5BD1664" w14:textId="77777777" w:rsidR="00EE2892" w:rsidRPr="003A1D07" w:rsidRDefault="00EE2892" w:rsidP="004413D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 w:rsidRPr="003A1D0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210CB1B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94C76F1" w14:textId="77777777" w:rsidR="00EE2892" w:rsidRPr="003A1D07" w:rsidRDefault="00EE2892" w:rsidP="004413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nferroni corrected </w:t>
            </w:r>
            <w:r w:rsidRPr="003A1D07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3A1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EE2892" w:rsidRPr="002373D8" w14:paraId="6192D412" w14:textId="77777777" w:rsidTr="004413DF">
        <w:trPr>
          <w:trHeight w:val="269"/>
        </w:trPr>
        <w:tc>
          <w:tcPr>
            <w:tcW w:w="993" w:type="dxa"/>
          </w:tcPr>
          <w:p w14:paraId="1FE1220F" w14:textId="1BBC53F6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CL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1AE46F8B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 xml:space="preserve">Withdrawn/depressed 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4897F605" w14:textId="77777777" w:rsidR="00EE2892" w:rsidRPr="003A1D0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08C60572" w14:textId="49532AB8" w:rsidR="00EE2892" w:rsidRPr="00A847B2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2D3E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CBA1E9" w14:textId="1F9D46AA" w:rsidR="00EE2892" w:rsidRPr="00A847B2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2D3E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 w:rsidR="00F62D3E">
              <w:rPr>
                <w:rFonts w:ascii="Times New Roman" w:hAnsi="Times New Roman" w:cs="Times New Roman"/>
                <w:sz w:val="22"/>
                <w:szCs w:val="22"/>
              </w:rPr>
              <w:t>53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</w:tcPr>
          <w:p w14:paraId="320F23AA" w14:textId="4EDFBB08" w:rsidR="00EE2892" w:rsidRPr="0041190F" w:rsidRDefault="00EE289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F62D3E"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09D7F732" w14:textId="77777777" w:rsidR="00EE2892" w:rsidRPr="0041190F" w:rsidRDefault="00EE289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3D32E2C0" w14:textId="77777777" w:rsidR="00EE2892" w:rsidRPr="0041190F" w:rsidRDefault="00EE289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***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6431B252" w14:textId="7A2C2615" w:rsidR="00EE2892" w:rsidRPr="00BC5E65" w:rsidRDefault="00635CF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</w:tc>
      </w:tr>
      <w:tr w:rsidR="00997C12" w:rsidRPr="002373D8" w14:paraId="6F78F4E0" w14:textId="77777777" w:rsidTr="004413DF">
        <w:trPr>
          <w:trHeight w:val="74"/>
        </w:trPr>
        <w:tc>
          <w:tcPr>
            <w:tcW w:w="993" w:type="dxa"/>
            <w:vMerge w:val="restart"/>
            <w:tcBorders>
              <w:right w:val="nil"/>
            </w:tcBorders>
          </w:tcPr>
          <w:p w14:paraId="58DEA009" w14:textId="77777777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AE6FE1" w14:textId="77777777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83049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383C4CA8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Q 2</w:t>
            </w:r>
          </w:p>
          <w:p w14:paraId="3EEF9012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3</w:t>
            </w:r>
          </w:p>
          <w:p w14:paraId="53A2C241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4</w:t>
            </w:r>
          </w:p>
          <w:p w14:paraId="1206F930" w14:textId="333E6FFD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E271E2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  <w:p w14:paraId="19AF412B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  <w:p w14:paraId="06D27DBE" w14:textId="00E396F1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  <w:p w14:paraId="57A623FB" w14:textId="64584310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  <w:p w14:paraId="30925006" w14:textId="0F9049C9" w:rsidR="00997C12" w:rsidRPr="00A847B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85F9E" w14:textId="643B1595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62D3E"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Pr="00F62D3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9EE30EF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66 to 0.356</w:t>
            </w:r>
          </w:p>
          <w:p w14:paraId="2F71557B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42 to 0.104</w:t>
            </w:r>
          </w:p>
          <w:p w14:paraId="3C7B8CD8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10 to -0.478</w:t>
            </w:r>
          </w:p>
          <w:p w14:paraId="7814C8BF" w14:textId="2AC85AC3" w:rsidR="00997C12" w:rsidRPr="00A847B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83 to -0.13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64E08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A7F37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1</w:t>
            </w:r>
          </w:p>
          <w:p w14:paraId="142D4636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6</w:t>
            </w:r>
          </w:p>
          <w:p w14:paraId="3537ADD1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5</w:t>
            </w:r>
          </w:p>
          <w:p w14:paraId="16F65756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***</w:t>
            </w:r>
          </w:p>
          <w:p w14:paraId="7FCC727A" w14:textId="038131A6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AB310D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57CE34AB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31FDCC6B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7097E11C" w14:textId="77777777" w:rsidR="00997C12" w:rsidRPr="00635CF2" w:rsidRDefault="00997C12" w:rsidP="006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  <w:p w14:paraId="6150AFE6" w14:textId="1E14717C" w:rsidR="00997C12" w:rsidRPr="00635CF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997C12" w:rsidRPr="002373D8" w14:paraId="52224E52" w14:textId="77777777" w:rsidTr="00E762D8">
        <w:trPr>
          <w:trHeight w:val="74"/>
        </w:trPr>
        <w:tc>
          <w:tcPr>
            <w:tcW w:w="993" w:type="dxa"/>
            <w:vMerge/>
          </w:tcPr>
          <w:p w14:paraId="0E572BEA" w14:textId="77777777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3C7145" w14:textId="77777777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C6DC1F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1FDE6FDC" w14:textId="77B4AB41" w:rsidR="00997C12" w:rsidRDefault="00997C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  <w:p w14:paraId="2277B3BA" w14:textId="453A3F65" w:rsidR="00997C12" w:rsidRDefault="00997C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  <w:p w14:paraId="6536B22C" w14:textId="79F4BEED" w:rsidR="00997C12" w:rsidRDefault="00997C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  <w:p w14:paraId="46D245EC" w14:textId="20898E2B" w:rsidR="00997C12" w:rsidRPr="003A1D0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E926608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  <w:p w14:paraId="2F899107" w14:textId="1ECBC175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  <w:p w14:paraId="4D74C284" w14:textId="782269B0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  <w:p w14:paraId="10D7AC1E" w14:textId="5B3D8FEE" w:rsidR="00997C12" w:rsidRDefault="00997C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  <w:p w14:paraId="0BD1511E" w14:textId="6387A73E" w:rsidR="00997C12" w:rsidRPr="00A847B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9467A0" w14:textId="48706044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 xml:space="preserve"> to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06</w:t>
            </w:r>
          </w:p>
          <w:p w14:paraId="31E6FD56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65 to 0.090</w:t>
            </w:r>
          </w:p>
          <w:p w14:paraId="3AFE9C7A" w14:textId="53A7B8B9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66 to 0.310</w:t>
            </w:r>
          </w:p>
          <w:p w14:paraId="7F14FBDB" w14:textId="6F6AD9A6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53 to -0.010</w:t>
            </w:r>
          </w:p>
          <w:p w14:paraId="7821B254" w14:textId="3B6FFB98" w:rsidR="00997C12" w:rsidRPr="00A847B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02 to 0.148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FC336D4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65478FD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7</w:t>
            </w:r>
          </w:p>
          <w:p w14:paraId="01CE2BE0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  <w:p w14:paraId="7DBEDFD5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1</w:t>
            </w:r>
          </w:p>
          <w:p w14:paraId="2D6F4C0F" w14:textId="25AD5F4C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*</w:t>
            </w:r>
          </w:p>
          <w:p w14:paraId="3F1B35A9" w14:textId="05B461D9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440A391" w14:textId="77777777" w:rsidR="00997C12" w:rsidRDefault="00997C12" w:rsidP="006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6DB6E518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6977759C" w14:textId="77777777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2608401F" w14:textId="32800FAB" w:rsidR="00997C12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18</w:t>
            </w:r>
          </w:p>
          <w:p w14:paraId="11E67BA6" w14:textId="2590B0DE" w:rsidR="00997C12" w:rsidRPr="00BC5E65" w:rsidRDefault="00997C1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997C12" w:rsidRPr="002373D8" w14:paraId="49FE2B3A" w14:textId="77777777" w:rsidTr="004413DF">
        <w:trPr>
          <w:trHeight w:val="269"/>
        </w:trPr>
        <w:tc>
          <w:tcPr>
            <w:tcW w:w="993" w:type="dxa"/>
            <w:vMerge/>
          </w:tcPr>
          <w:p w14:paraId="4C75BE09" w14:textId="77777777" w:rsidR="00997C12" w:rsidRPr="002373D8" w:rsidRDefault="00997C1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5C08471E" w14:textId="77777777" w:rsidR="00997C12" w:rsidRPr="0072611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 xml:space="preserve">Rule-breaking behavior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49D40A9" w14:textId="77777777" w:rsidR="00997C12" w:rsidRPr="00726117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611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FC66969" w14:textId="641299E6" w:rsidR="00997C12" w:rsidRPr="007929B9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9C6CF10" w14:textId="6FD80762" w:rsidR="00997C12" w:rsidRPr="007929B9" w:rsidRDefault="00997C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14:paraId="3B02848F" w14:textId="546594F4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  <w:p w14:paraId="6AA4436E" w14:textId="77777777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ABBB8DD" w14:textId="62B13486" w:rsidR="00997C12" w:rsidRPr="0041190F" w:rsidRDefault="00997C1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EAFD153" w14:textId="70F068C3" w:rsidR="00997C12" w:rsidRPr="00BC5E65" w:rsidRDefault="00997C1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EE2892" w:rsidRPr="002373D8" w14:paraId="3A827B5F" w14:textId="77777777" w:rsidTr="004413DF">
        <w:trPr>
          <w:trHeight w:val="269"/>
        </w:trPr>
        <w:tc>
          <w:tcPr>
            <w:tcW w:w="993" w:type="dxa"/>
          </w:tcPr>
          <w:p w14:paraId="36CD3440" w14:textId="77777777" w:rsidR="00EE2892" w:rsidRPr="002373D8" w:rsidRDefault="00EE289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795A4F77" w14:textId="77777777" w:rsidR="00EE2892" w:rsidRPr="00726117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86C8477" w14:textId="77777777" w:rsidR="00EE2892" w:rsidRDefault="00EE2892" w:rsidP="00EE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2622ADA3" w14:textId="77777777" w:rsidR="00EE2892" w:rsidRDefault="00EE2892" w:rsidP="00EE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Q 2</w:t>
            </w:r>
          </w:p>
          <w:p w14:paraId="1B6C08FA" w14:textId="77777777" w:rsidR="00EE2892" w:rsidRDefault="00EE2892" w:rsidP="00EE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3</w:t>
            </w:r>
          </w:p>
          <w:p w14:paraId="1AA13298" w14:textId="77777777" w:rsidR="00EE2892" w:rsidRDefault="00EE2892" w:rsidP="00EE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4</w:t>
            </w:r>
          </w:p>
          <w:p w14:paraId="18A78EBB" w14:textId="351EA78B" w:rsidR="00EE2892" w:rsidRPr="00726117" w:rsidRDefault="00EE2892" w:rsidP="00EE2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5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1EA2C7ED" w14:textId="77777777" w:rsidR="00EE2892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05718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  <w:p w14:paraId="437AD849" w14:textId="5AC83312" w:rsidR="00C05718" w:rsidRDefault="00C0571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  <w:p w14:paraId="5425961D" w14:textId="77777777" w:rsidR="00C05718" w:rsidRDefault="00C0571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  <w:p w14:paraId="0610CCB8" w14:textId="77777777" w:rsidR="00C05718" w:rsidRDefault="00C0571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  <w:p w14:paraId="6F1B5134" w14:textId="5FE8983C" w:rsidR="00C05718" w:rsidRPr="007929B9" w:rsidRDefault="00C0571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A247F" w14:textId="6E7C3668" w:rsidR="00EE2892" w:rsidRDefault="00EE289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D24E43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 w:rsidR="00D24E43">
              <w:rPr>
                <w:rFonts w:ascii="Times New Roman" w:hAnsi="Times New Roman" w:cs="Times New Roman"/>
                <w:sz w:val="22"/>
                <w:szCs w:val="22"/>
              </w:rPr>
              <w:t>013</w:t>
            </w:r>
          </w:p>
          <w:p w14:paraId="5476E21E" w14:textId="2FE25C65" w:rsidR="007B09C8" w:rsidRDefault="007B09C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71 to- 0.006</w:t>
            </w:r>
          </w:p>
          <w:p w14:paraId="74A44B33" w14:textId="77777777" w:rsidR="007B09C8" w:rsidRDefault="007B09C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45 to 0.034</w:t>
            </w:r>
          </w:p>
          <w:p w14:paraId="5726F164" w14:textId="6EEF209D" w:rsidR="007B09C8" w:rsidRDefault="007B09C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D24E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 -0.080</w:t>
            </w:r>
          </w:p>
          <w:p w14:paraId="06073DB7" w14:textId="280C486D" w:rsidR="007B09C8" w:rsidRPr="007929B9" w:rsidRDefault="007B09C8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21 to -0.014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</w:tcBorders>
          </w:tcPr>
          <w:p w14:paraId="5ED758D7" w14:textId="77777777" w:rsidR="00EE2892" w:rsidRPr="0041190F" w:rsidRDefault="00EE2892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4D4B118" w14:textId="77777777" w:rsidR="00EE2892" w:rsidRPr="0041190F" w:rsidRDefault="007B09C8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  <w:p w14:paraId="15566DE1" w14:textId="77777777" w:rsidR="007B09C8" w:rsidRPr="0041190F" w:rsidRDefault="007B09C8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</w:t>
            </w:r>
          </w:p>
          <w:p w14:paraId="3D805794" w14:textId="77777777" w:rsidR="007B09C8" w:rsidRPr="0041190F" w:rsidRDefault="007B09C8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9</w:t>
            </w:r>
          </w:p>
          <w:p w14:paraId="2E89E0D6" w14:textId="77777777" w:rsidR="007B09C8" w:rsidRPr="0041190F" w:rsidRDefault="007B09C8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***</w:t>
            </w:r>
          </w:p>
          <w:p w14:paraId="06781543" w14:textId="4313E0A0" w:rsidR="007B09C8" w:rsidRPr="0041190F" w:rsidRDefault="007B09C8" w:rsidP="004413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7</w:t>
            </w:r>
          </w:p>
        </w:tc>
        <w:tc>
          <w:tcPr>
            <w:tcW w:w="1843" w:type="dxa"/>
            <w:tcBorders>
              <w:bottom w:val="nil"/>
            </w:tcBorders>
          </w:tcPr>
          <w:p w14:paraId="50834EB9" w14:textId="77777777" w:rsidR="00581312" w:rsidRDefault="005813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  <w:p w14:paraId="230C8278" w14:textId="3F2A3014" w:rsidR="00635CF2" w:rsidRPr="00581312" w:rsidRDefault="005813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1312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81312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  <w:p w14:paraId="5AA7E7DF" w14:textId="77777777" w:rsidR="00635CF2" w:rsidRDefault="00635CF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57EBF36A" w14:textId="0ED91A6D" w:rsidR="00581312" w:rsidRDefault="00581312" w:rsidP="004413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47B2">
              <w:rPr>
                <w:rFonts w:ascii="Times New Roman" w:hAnsi="Times New Roman" w:cs="Times New Roman"/>
                <w:sz w:val="22"/>
                <w:szCs w:val="22"/>
              </w:rPr>
              <w:t>&lt; 0.01**</w:t>
            </w:r>
          </w:p>
          <w:p w14:paraId="47D4670F" w14:textId="7BB0A540" w:rsidR="00581312" w:rsidRPr="00BC5E65" w:rsidRDefault="00581312" w:rsidP="004413D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97</w:t>
            </w:r>
          </w:p>
        </w:tc>
      </w:tr>
      <w:tr w:rsidR="00F62D3E" w:rsidRPr="002373D8" w14:paraId="65798A54" w14:textId="77777777" w:rsidTr="00E46426">
        <w:trPr>
          <w:trHeight w:val="269"/>
        </w:trPr>
        <w:tc>
          <w:tcPr>
            <w:tcW w:w="993" w:type="dxa"/>
            <w:tcBorders>
              <w:bottom w:val="nil"/>
            </w:tcBorders>
          </w:tcPr>
          <w:p w14:paraId="3AC3CBF2" w14:textId="77777777" w:rsidR="00F62D3E" w:rsidRPr="002373D8" w:rsidRDefault="00F62D3E" w:rsidP="00F62D3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473D3FE" w14:textId="77777777" w:rsidR="00F62D3E" w:rsidRPr="00726117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22157E4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64359DF1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  <w:p w14:paraId="77F917C4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  <w:p w14:paraId="2A11A5A7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  <w:p w14:paraId="6A9858EA" w14:textId="020CBD6E" w:rsidR="00F62D3E" w:rsidRPr="00726117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C9F8C88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05718">
              <w:rPr>
                <w:rFonts w:ascii="Times New Roman" w:hAnsi="Times New Roman" w:cs="Times New Roman"/>
                <w:sz w:val="22"/>
                <w:szCs w:val="22"/>
              </w:rPr>
              <w:t>044</w:t>
            </w:r>
          </w:p>
          <w:p w14:paraId="213E0B23" w14:textId="77777777" w:rsidR="00C05718" w:rsidRDefault="00C0571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  <w:p w14:paraId="7980C11F" w14:textId="77777777" w:rsidR="00C05718" w:rsidRDefault="00C0571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  <w:p w14:paraId="1D164ED8" w14:textId="77777777" w:rsidR="00C05718" w:rsidRDefault="00C0571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7B09C8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  <w:p w14:paraId="7197F833" w14:textId="09FFFCDE" w:rsidR="007B09C8" w:rsidRPr="007929B9" w:rsidRDefault="007B09C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6AEFD0" w14:textId="3611400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7B09C8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  <w:r w:rsidRPr="007929B9">
              <w:rPr>
                <w:rFonts w:ascii="Times New Roman" w:hAnsi="Times New Roman" w:cs="Times New Roman"/>
                <w:sz w:val="22"/>
                <w:szCs w:val="22"/>
              </w:rPr>
              <w:t xml:space="preserve"> to -0.1</w:t>
            </w:r>
            <w:r w:rsidR="007B09C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  <w:p w14:paraId="4ED22901" w14:textId="6D12497C" w:rsidR="007B09C8" w:rsidRDefault="007B09C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57 to 0.126</w:t>
            </w:r>
          </w:p>
          <w:p w14:paraId="7199FBAD" w14:textId="6F8E106A" w:rsidR="007B09C8" w:rsidRDefault="007B09C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03 to 0.193</w:t>
            </w:r>
          </w:p>
          <w:p w14:paraId="38189DA8" w14:textId="27231EA5" w:rsidR="007B09C8" w:rsidRDefault="007B09C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30 to -0.029</w:t>
            </w:r>
          </w:p>
          <w:p w14:paraId="6E19ABA5" w14:textId="62C4AACE" w:rsidR="007B09C8" w:rsidRPr="007929B9" w:rsidRDefault="007B09C8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84 to 0.1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69DAC12A" w14:textId="77777777" w:rsidR="00F62D3E" w:rsidRPr="0041190F" w:rsidRDefault="00F62D3E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4764545" w14:textId="6270EA39" w:rsidR="00E10E1C" w:rsidRPr="0041190F" w:rsidRDefault="00E10E1C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0</w:t>
            </w:r>
          </w:p>
          <w:p w14:paraId="20D678D5" w14:textId="3E29804F" w:rsidR="00E10E1C" w:rsidRPr="0041190F" w:rsidRDefault="00E10E1C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24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3</w:t>
            </w:r>
          </w:p>
          <w:p w14:paraId="4B60D0E6" w14:textId="2B185703" w:rsidR="007B09C8" w:rsidRPr="0041190F" w:rsidRDefault="007B09C8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24E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8</w:t>
            </w:r>
          </w:p>
          <w:p w14:paraId="4AC2F496" w14:textId="12FA4172" w:rsidR="007B09C8" w:rsidRPr="0041190F" w:rsidRDefault="00E10E1C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  <w:r w:rsidR="0041190F"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08315B94" w14:textId="7AF73262" w:rsidR="00E10E1C" w:rsidRPr="0041190F" w:rsidRDefault="00E10E1C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190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119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0087352" w14:textId="1E51D46E" w:rsidR="00F62D3E" w:rsidRPr="00581312" w:rsidRDefault="00581312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5813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  <w:p w14:paraId="4178B9B3" w14:textId="77777777" w:rsidR="00635CF2" w:rsidRPr="00581312" w:rsidRDefault="00635CF2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13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  <w:p w14:paraId="27CDD252" w14:textId="77777777" w:rsidR="00635CF2" w:rsidRPr="00581312" w:rsidRDefault="00635CF2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13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  <w:p w14:paraId="105913F5" w14:textId="2A3A251E" w:rsidR="00635CF2" w:rsidRPr="00581312" w:rsidRDefault="00581312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13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5813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1</w:t>
            </w:r>
          </w:p>
          <w:p w14:paraId="6892DEC8" w14:textId="445F5CB8" w:rsidR="00635CF2" w:rsidRPr="00581312" w:rsidRDefault="00635CF2" w:rsidP="00F62D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5813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F62D3E" w:rsidRPr="002373D8" w14:paraId="2F7BD2F4" w14:textId="77777777" w:rsidTr="00E46426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C9308" w14:textId="77777777" w:rsidR="00F62D3E" w:rsidRPr="002373D8" w:rsidRDefault="00F62D3E" w:rsidP="00F62D3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15D92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Aggressive behavi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F5E58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31835" w14:textId="14AB8305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10E1C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729B" w14:textId="763BC6F8" w:rsidR="00F62D3E" w:rsidRPr="003562DE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  <w:r w:rsidR="00F62D3E" w:rsidRPr="003562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62D3E"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="00F62D3E" w:rsidRPr="003562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9DD8" w14:textId="721C9C33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E10E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7CAD32EB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75E34" w14:textId="6A55C43A" w:rsidR="00F62D3E" w:rsidRPr="003562DE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5BC0B" w14:textId="4344909E" w:rsidR="00F62D3E" w:rsidRPr="003562DE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14</w:t>
            </w:r>
          </w:p>
        </w:tc>
      </w:tr>
      <w:tr w:rsidR="00F62D3E" w:rsidRPr="002373D8" w14:paraId="75DDAD46" w14:textId="77777777" w:rsidTr="00E46426">
        <w:trPr>
          <w:trHeight w:val="269"/>
        </w:trPr>
        <w:tc>
          <w:tcPr>
            <w:tcW w:w="993" w:type="dxa"/>
            <w:tcBorders>
              <w:top w:val="nil"/>
            </w:tcBorders>
          </w:tcPr>
          <w:p w14:paraId="3C58B621" w14:textId="77777777" w:rsidR="00F62D3E" w:rsidRPr="002373D8" w:rsidRDefault="00F62D3E" w:rsidP="00F62D3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4FE183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1D7E21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727C93C6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MQ 2</w:t>
            </w:r>
          </w:p>
          <w:p w14:paraId="303E0054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3</w:t>
            </w:r>
          </w:p>
          <w:p w14:paraId="559F517C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4</w:t>
            </w:r>
          </w:p>
          <w:p w14:paraId="3D8B2A0B" w14:textId="5C05DA03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Q 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F74E290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0.</w:t>
            </w:r>
            <w:r w:rsidR="00E10E1C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  <w:p w14:paraId="0F00A861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  <w:p w14:paraId="2C6BEB25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  <w:p w14:paraId="319B9046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  <w:p w14:paraId="1ED8BE77" w14:textId="467FE800" w:rsidR="00E10E1C" w:rsidRPr="003562DE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8576B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0.</w:t>
            </w:r>
            <w:r w:rsidR="00E10E1C">
              <w:rPr>
                <w:rFonts w:ascii="Times New Roman" w:hAnsi="Times New Roman" w:cs="Times New Roman"/>
                <w:sz w:val="22"/>
                <w:szCs w:val="22"/>
              </w:rPr>
              <w:t>560 to 0.008</w:t>
            </w:r>
          </w:p>
          <w:p w14:paraId="734DFFF0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61 to 0.233</w:t>
            </w:r>
          </w:p>
          <w:p w14:paraId="20F3E339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93 to -0.079</w:t>
            </w:r>
          </w:p>
          <w:p w14:paraId="1EF53E83" w14:textId="77777777" w:rsidR="00E10E1C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90 to -0.126</w:t>
            </w:r>
          </w:p>
          <w:p w14:paraId="7C0FA63B" w14:textId="5454C30E" w:rsidR="00E10E1C" w:rsidRPr="003562DE" w:rsidRDefault="00E10E1C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38 to 0.042</w:t>
            </w:r>
          </w:p>
        </w:tc>
        <w:tc>
          <w:tcPr>
            <w:tcW w:w="1418" w:type="dxa"/>
            <w:vMerge/>
            <w:tcBorders>
              <w:top w:val="nil"/>
              <w:left w:val="nil"/>
            </w:tcBorders>
          </w:tcPr>
          <w:p w14:paraId="7F691ED0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7F70B0" w14:textId="77777777" w:rsidR="00BB723F" w:rsidRDefault="00BB723F" w:rsidP="00BB7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  <w:p w14:paraId="1112C511" w14:textId="77777777" w:rsidR="00BB723F" w:rsidRDefault="00BB723F" w:rsidP="00BB72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13</w:t>
            </w:r>
          </w:p>
          <w:p w14:paraId="725EA4A3" w14:textId="26DBFD48" w:rsidR="00F62D3E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  <w:p w14:paraId="2255FD24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01***</w:t>
            </w:r>
          </w:p>
          <w:p w14:paraId="7ED01BA7" w14:textId="3FE53F9D" w:rsidR="00BB723F" w:rsidRPr="003562DE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C6F275" w14:textId="1FFD8320" w:rsidR="00F62D3E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62</w:t>
            </w:r>
            <w:r w:rsidR="00D24E4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3E7F3E4A" w14:textId="24B4D92E" w:rsidR="00581312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.000</w:t>
            </w:r>
          </w:p>
          <w:p w14:paraId="0D75D5B3" w14:textId="77777777" w:rsidR="00581312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116D9E2F" w14:textId="41F3054C" w:rsidR="00581312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1768">
              <w:rPr>
                <w:rFonts w:ascii="Times New Roman" w:hAnsi="Times New Roman" w:cs="Times New Roman"/>
                <w:sz w:val="22"/>
                <w:szCs w:val="22"/>
              </w:rPr>
              <w:t>&lt; 0.01***</w:t>
            </w:r>
          </w:p>
          <w:p w14:paraId="10C1CCE2" w14:textId="6091CBDD" w:rsidR="00BB723F" w:rsidRPr="003562DE" w:rsidRDefault="00BB723F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F62D3E" w:rsidRPr="002373D8" w14:paraId="79781DE2" w14:textId="77777777" w:rsidTr="00E46426">
        <w:trPr>
          <w:trHeight w:val="269"/>
        </w:trPr>
        <w:tc>
          <w:tcPr>
            <w:tcW w:w="993" w:type="dxa"/>
            <w:tcBorders>
              <w:bottom w:val="single" w:sz="4" w:space="0" w:color="auto"/>
            </w:tcBorders>
          </w:tcPr>
          <w:p w14:paraId="544D58F4" w14:textId="77777777" w:rsidR="00F62D3E" w:rsidRPr="002373D8" w:rsidRDefault="00F62D3E" w:rsidP="00F62D3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5A72AA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8E50106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3465452E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  <w:p w14:paraId="2C1BD52C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  <w:p w14:paraId="42CDBC32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  <w:p w14:paraId="46EDBE6C" w14:textId="69B9A161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1D07">
              <w:rPr>
                <w:rFonts w:ascii="Times New Roman" w:hAnsi="Times New Roman" w:cs="Times New Roman"/>
                <w:sz w:val="22"/>
                <w:szCs w:val="22"/>
              </w:rPr>
              <w:t>Time: PM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4C1311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F01A9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  <w:p w14:paraId="2F5CCB4A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  <w:p w14:paraId="2CAA21F5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  <w:p w14:paraId="47A4A0BE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  <w:p w14:paraId="29AF06D5" w14:textId="1FE17B20" w:rsidR="008F01A9" w:rsidRPr="003562DE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7EFF04" w14:textId="77777777" w:rsidR="00F62D3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2D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F01A9">
              <w:rPr>
                <w:rFonts w:ascii="Times New Roman" w:hAnsi="Times New Roman" w:cs="Times New Roman"/>
                <w:sz w:val="22"/>
                <w:szCs w:val="22"/>
              </w:rPr>
              <w:t>470 to 0.059</w:t>
            </w:r>
          </w:p>
          <w:p w14:paraId="3F7DB6B2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79 to 0.179</w:t>
            </w:r>
          </w:p>
          <w:p w14:paraId="4E33B535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1 to 0.332</w:t>
            </w:r>
          </w:p>
          <w:p w14:paraId="69275A30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07 to 0.033</w:t>
            </w:r>
          </w:p>
          <w:p w14:paraId="3AA5EBCD" w14:textId="2C758602" w:rsidR="008F01A9" w:rsidRPr="003562DE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56 to 0.088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0A53E9D3" w14:textId="77777777" w:rsidR="00F62D3E" w:rsidRPr="003562DE" w:rsidRDefault="00F62D3E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311E4C" w14:textId="77777777" w:rsidR="00F62D3E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  <w:p w14:paraId="1CC9C714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71</w:t>
            </w:r>
          </w:p>
          <w:p w14:paraId="2759E8D9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29</w:t>
            </w:r>
          </w:p>
          <w:p w14:paraId="3212C4B2" w14:textId="77777777" w:rsidR="008F01A9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3</w:t>
            </w:r>
          </w:p>
          <w:p w14:paraId="503DE8AB" w14:textId="163FE5F5" w:rsidR="008F01A9" w:rsidRPr="009F1768" w:rsidRDefault="008F01A9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8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BF06D8D" w14:textId="2CAE42B5" w:rsidR="00F62D3E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0A432DB2" w14:textId="77777777" w:rsidR="00581312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30E7D43D" w14:textId="77777777" w:rsidR="00581312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2393E848" w14:textId="77777777" w:rsidR="00581312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  <w:p w14:paraId="7213B79E" w14:textId="7C42E519" w:rsidR="00581312" w:rsidRPr="009F1768" w:rsidRDefault="00581312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5CF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241314" w:rsidRPr="002373D8" w14:paraId="49AA3614" w14:textId="77777777" w:rsidTr="00E46426">
        <w:trPr>
          <w:trHeight w:val="269"/>
        </w:trPr>
        <w:tc>
          <w:tcPr>
            <w:tcW w:w="12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09800" w14:textId="77777777" w:rsidR="00241314" w:rsidRDefault="00241314" w:rsidP="00F62D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01, *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1, *</w:t>
            </w:r>
            <w:r w:rsidRPr="00B359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B3599F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  <w:p w14:paraId="657537F2" w14:textId="5CD76109" w:rsidR="00A61055" w:rsidRPr="00E46426" w:rsidRDefault="00A61055" w:rsidP="00F62D3E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45F6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ote. 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PMQ 1,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arental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m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onitoring of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l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ocation; PMQ 2,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arental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m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onitoring of who their children spend time with, PMQ 3,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arent and child contact;</w:t>
            </w:r>
            <w:r w:rsidR="00345F63"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PMQ 4,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C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hild disclosure; </w:t>
            </w:r>
            <w:r w:rsidR="00345F63"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MQ 5,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F</w:t>
            </w:r>
            <w:r w:rsidRPr="00E4642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amily dinner frequency.</w:t>
            </w:r>
          </w:p>
          <w:p w14:paraId="439F19B6" w14:textId="3A0AAE8E" w:rsidR="00A61055" w:rsidRPr="00E46426" w:rsidRDefault="00A61055" w:rsidP="00345F63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</w:tr>
    </w:tbl>
    <w:p w14:paraId="0EE9D951" w14:textId="77777777" w:rsidR="00EE2892" w:rsidRDefault="00EE2892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6507D00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5DB6AAB0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11A84924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31486DE6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7CAF1AC2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4983DC10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678AA805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7A8F23B4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68D34BD4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5C88FBCE" w14:textId="77777777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</w:pPr>
    </w:p>
    <w:p w14:paraId="593C6E35" w14:textId="77777777" w:rsidR="00356536" w:rsidRDefault="00356536" w:rsidP="0035653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E5CBEFE" w14:textId="4F8D832C" w:rsidR="00356536" w:rsidRPr="005D6FD0" w:rsidRDefault="00356536" w:rsidP="0035653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32"/>
        </w:rPr>
      </w:pPr>
      <w:r w:rsidRPr="005D6FD0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lastRenderedPageBreak/>
        <w:t>Table</w:t>
      </w:r>
      <w:r w:rsidR="00AE1E88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 xml:space="preserve"> </w:t>
      </w:r>
      <w:r w:rsidRPr="005D6FD0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>S15.</w:t>
      </w:r>
      <w:r w:rsidRPr="00673A46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 xml:space="preserve"> Relationship </w:t>
      </w:r>
      <w:r w:rsidR="00AE1E88" w:rsidRPr="00673A46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>between</w:t>
      </w:r>
      <w:r w:rsidRPr="00673A46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 xml:space="preserve"> Parent Monitoring Behavior Strength and Time Point</w:t>
      </w:r>
    </w:p>
    <w:tbl>
      <w:tblPr>
        <w:tblW w:w="127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7"/>
        <w:gridCol w:w="2295"/>
        <w:gridCol w:w="3261"/>
        <w:gridCol w:w="992"/>
        <w:gridCol w:w="2127"/>
        <w:gridCol w:w="1259"/>
        <w:gridCol w:w="16"/>
        <w:gridCol w:w="1659"/>
      </w:tblGrid>
      <w:tr w:rsidR="00356536" w:rsidRPr="005D6FD0" w14:paraId="35708699" w14:textId="77777777" w:rsidTr="00356536">
        <w:trPr>
          <w:trHeight w:val="215"/>
        </w:trPr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180B03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14:paraId="006B4BEF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F4CBB22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2DB3E0BE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95</w:t>
            </w:r>
            <w:r w:rsidRPr="005D6FD0">
              <w:rPr>
                <w:rFonts w:ascii="Times New Roman" w:eastAsia="MS Mincho" w:hAnsi="Times New Roman" w:cs="Times New Roman" w:hint="eastAsia"/>
                <w:color w:val="000000"/>
                <w:sz w:val="22"/>
                <w:szCs w:val="22"/>
              </w:rPr>
              <w:t>%CI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68C1B2BF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F34A26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356536" w:rsidRPr="005D6FD0" w14:paraId="376AA456" w14:textId="77777777" w:rsidTr="00241314">
        <w:trPr>
          <w:trHeight w:val="215"/>
        </w:trPr>
        <w:tc>
          <w:tcPr>
            <w:tcW w:w="1107" w:type="dxa"/>
            <w:vMerge w:val="restart"/>
            <w:tcBorders>
              <w:top w:val="single" w:sz="4" w:space="0" w:color="000000"/>
            </w:tcBorders>
          </w:tcPr>
          <w:p w14:paraId="38E8598C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CL 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bottom w:val="nil"/>
            </w:tcBorders>
          </w:tcPr>
          <w:p w14:paraId="44C03204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thdrawn/depressed </w:t>
            </w:r>
          </w:p>
        </w:tc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1C4B9B59" w14:textId="2674B48F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SD above the mean of PMQ</w:t>
            </w:r>
            <w:r w:rsidR="008B6BD7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bitem4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Time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1B935B48" w14:textId="4474C2DB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53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</w:tcPr>
          <w:p w14:paraId="7F21AA9A" w14:textId="21668876" w:rsidR="00356536" w:rsidRPr="005D6FD0" w:rsidRDefault="004853A8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1</w:t>
            </w:r>
            <w:r w:rsidR="00356536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99AC0CB" w14:textId="0B331484" w:rsidR="00356536" w:rsidRPr="005D6FD0" w:rsidRDefault="00356536" w:rsidP="004853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  <w:r w:rsidR="008B6BD7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14:paraId="50E3067C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auto"/>
            </w:tcBorders>
          </w:tcPr>
          <w:p w14:paraId="307C9B9D" w14:textId="479B396C" w:rsidR="00356536" w:rsidRPr="005D6FD0" w:rsidRDefault="004853A8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</w:tr>
      <w:tr w:rsidR="00356536" w:rsidRPr="005D6FD0" w14:paraId="6986236E" w14:textId="77777777" w:rsidTr="00356536">
        <w:trPr>
          <w:trHeight w:val="223"/>
        </w:trPr>
        <w:tc>
          <w:tcPr>
            <w:tcW w:w="1107" w:type="dxa"/>
            <w:vMerge/>
            <w:tcBorders>
              <w:top w:val="single" w:sz="4" w:space="0" w:color="000000"/>
            </w:tcBorders>
          </w:tcPr>
          <w:p w14:paraId="112F49F7" w14:textId="77777777" w:rsidR="00356536" w:rsidRPr="005D6FD0" w:rsidRDefault="00356536" w:rsidP="004413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top w:val="single" w:sz="4" w:space="0" w:color="000000"/>
              <w:bottom w:val="nil"/>
            </w:tcBorders>
          </w:tcPr>
          <w:p w14:paraId="5E355096" w14:textId="77777777" w:rsidR="00356536" w:rsidRPr="005D6FD0" w:rsidRDefault="00356536" w:rsidP="004413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000000"/>
              <w:bottom w:val="nil"/>
            </w:tcBorders>
          </w:tcPr>
          <w:p w14:paraId="3E616BC0" w14:textId="1C2A8673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SD below the mean of PMQ</w:t>
            </w:r>
            <w:r w:rsidR="008B6BD7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bitem4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Tim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6F75C0" w14:textId="2925CF0F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D6FD0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10507C9" w14:textId="76D1BA4E" w:rsidR="00356536" w:rsidRPr="005D6FD0" w:rsidRDefault="00356536" w:rsidP="004413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5D6FD0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0.8</w:t>
            </w:r>
            <w:r w:rsidR="005D6FD0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9089D56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nil"/>
            </w:tcBorders>
          </w:tcPr>
          <w:p w14:paraId="7A88B49F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***</w:t>
            </w:r>
          </w:p>
        </w:tc>
      </w:tr>
      <w:tr w:rsidR="00356536" w:rsidRPr="005D6FD0" w14:paraId="74A4A6D3" w14:textId="77777777" w:rsidTr="00356536">
        <w:trPr>
          <w:trHeight w:val="215"/>
        </w:trPr>
        <w:tc>
          <w:tcPr>
            <w:tcW w:w="1107" w:type="dxa"/>
          </w:tcPr>
          <w:p w14:paraId="5A0A33E9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vMerge w:val="restart"/>
            <w:tcBorders>
              <w:top w:val="single" w:sz="4" w:space="0" w:color="000000"/>
            </w:tcBorders>
          </w:tcPr>
          <w:p w14:paraId="547662A3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ule-breaking behavior </w:t>
            </w:r>
          </w:p>
          <w:p w14:paraId="5CB2DDC1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54F22D72" w14:textId="51A2A154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SD above the mean of PMQ</w:t>
            </w:r>
            <w:r w:rsidR="008B6BD7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bitem4:</w:t>
            </w:r>
            <w:r w:rsid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C663AD" w14:textId="302B3D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7AEAC7F3" w14:textId="49B7D543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</w:t>
            </w:r>
            <w:r w:rsidR="0042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AC54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C05A8E5" w14:textId="77777777" w:rsidR="00356536" w:rsidRPr="005D6FD0" w:rsidRDefault="00356536" w:rsidP="004853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  <w:p w14:paraId="202D1729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000000"/>
            </w:tcBorders>
          </w:tcPr>
          <w:p w14:paraId="7CDE3BAF" w14:textId="33DBD456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6</w:t>
            </w:r>
            <w:r w:rsidR="00201708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356536" w:rsidRPr="005D6FD0" w14:paraId="134B2AE5" w14:textId="77777777" w:rsidTr="00356536">
        <w:trPr>
          <w:trHeight w:val="215"/>
        </w:trPr>
        <w:tc>
          <w:tcPr>
            <w:tcW w:w="1107" w:type="dxa"/>
            <w:tcBorders>
              <w:bottom w:val="single" w:sz="4" w:space="0" w:color="auto"/>
            </w:tcBorders>
          </w:tcPr>
          <w:p w14:paraId="6BA0EF66" w14:textId="77777777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180D1AE9" w14:textId="77777777" w:rsidR="00356536" w:rsidRPr="005D6FD0" w:rsidRDefault="00356536" w:rsidP="004413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auto"/>
            </w:tcBorders>
          </w:tcPr>
          <w:p w14:paraId="49CE240D" w14:textId="3A7C67B0" w:rsidR="00356536" w:rsidRPr="005D6FD0" w:rsidRDefault="00356536" w:rsidP="004413D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SD below the mean of PMQ</w:t>
            </w:r>
            <w:r w:rsidR="008B6BD7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bitem4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0449E489" w14:textId="54C9C57F" w:rsidR="00356536" w:rsidRPr="005D6FD0" w:rsidRDefault="005D6FD0" w:rsidP="004413DF">
            <w:pPr>
              <w:spacing w:line="480" w:lineRule="auto"/>
              <w:ind w:firstLine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C54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</w:tcPr>
          <w:p w14:paraId="21D11F22" w14:textId="19F7BAF4" w:rsidR="00356536" w:rsidRPr="005D6FD0" w:rsidRDefault="00356536" w:rsidP="003565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9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0.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EA41A24" w14:textId="77777777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288BB929" w14:textId="7C484432" w:rsidR="00356536" w:rsidRPr="005D6FD0" w:rsidRDefault="00356536" w:rsidP="00441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017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8B28DD" w:rsidRPr="005D6FD0" w14:paraId="4B0EBDC8" w14:textId="77777777" w:rsidTr="00356536">
        <w:trPr>
          <w:trHeight w:val="181"/>
        </w:trPr>
        <w:tc>
          <w:tcPr>
            <w:tcW w:w="1271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DFD582" w14:textId="5294B3D2" w:rsidR="00345F63" w:rsidRPr="005D6FD0" w:rsidRDefault="008B28DD" w:rsidP="008B28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F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ote. SD, 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andard deviation; CBCL, Child Behavior Checklist; </w:t>
            </w:r>
            <w:r w:rsidR="00345F63"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Q subitem4</w:t>
            </w:r>
            <w:r w:rsidRPr="005D6F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arental Monitoring Questionnaire</w:t>
            </w:r>
            <w:r w:rsidR="00345F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C</w:t>
            </w:r>
            <w:r w:rsidR="00345F63" w:rsidRPr="0057679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hild </w:t>
            </w:r>
            <w:r w:rsidR="00345F6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D</w:t>
            </w:r>
            <w:r w:rsidR="00345F63" w:rsidRPr="00576794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isclosure</w:t>
            </w:r>
          </w:p>
        </w:tc>
      </w:tr>
    </w:tbl>
    <w:p w14:paraId="4968B279" w14:textId="62ECBC54" w:rsidR="00356536" w:rsidRPr="00356536" w:rsidRDefault="00356536" w:rsidP="00356536">
      <w:pPr>
        <w:rPr>
          <w:rFonts w:ascii="Times New Roman" w:eastAsia="Yu Gothic" w:hAnsi="Times New Roman" w:cs="Times New Roman"/>
          <w:sz w:val="24"/>
        </w:rPr>
        <w:sectPr w:rsidR="00356536" w:rsidRPr="00356536" w:rsidSect="002715B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7779A2F" w14:textId="0CB6AA50" w:rsidR="008208F0" w:rsidRPr="00356536" w:rsidRDefault="00FD2BE7" w:rsidP="00E46426">
      <w:pPr>
        <w:spacing w:line="480" w:lineRule="auto"/>
        <w:rPr>
          <w:rFonts w:ascii="Times New Roman" w:eastAsia="Yu Gothic" w:hAnsi="Times New Roman" w:cs="Times New Roman"/>
          <w:color w:val="000000"/>
          <w:kern w:val="0"/>
          <w:sz w:val="24"/>
        </w:rPr>
      </w:pPr>
      <w:r>
        <w:rPr>
          <w:rFonts w:ascii="Times New Roman" w:eastAsia="Times New Roman" w:hAnsi="Times New Roman" w:cs="Times New Roman"/>
          <w:b/>
        </w:rPr>
        <w:lastRenderedPageBreak/>
        <w:t>Figure S2.</w:t>
      </w:r>
      <w:r w:rsidRPr="00241314">
        <w:rPr>
          <w:rFonts w:ascii="Times New Roman" w:eastAsia="Times New Roman" w:hAnsi="Times New Roman" w:cs="Times New Roman"/>
          <w:bCs/>
        </w:rPr>
        <w:t xml:space="preserve"> </w:t>
      </w:r>
      <w:r w:rsidRPr="00E46426">
        <w:rPr>
          <w:rFonts w:ascii="Times New Roman" w:eastAsia="Times New Roman" w:hAnsi="Times New Roman" w:cs="Times New Roman"/>
          <w:b/>
        </w:rPr>
        <w:t>Simple slopes analysis of cross-level interaction of PMQ subitem4 and time point in mental health such as withdrawn/depressed, and rule-breaking behavior</w:t>
      </w:r>
      <w:r w:rsidRPr="00FD2BE7">
        <w:rPr>
          <w:rFonts w:ascii="Times New Roman" w:eastAsia="Times New Roman" w:hAnsi="Times New Roman" w:cs="Times New Roman"/>
          <w:bCs/>
        </w:rPr>
        <w:t xml:space="preserve">. </w:t>
      </w:r>
    </w:p>
    <w:p w14:paraId="0150EA92" w14:textId="77777777" w:rsidR="009F461B" w:rsidRDefault="008208F0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>
        <w:rPr>
          <w:rFonts w:ascii="Times New Roman" w:eastAsia="Yu Gothic" w:hAnsi="Times New Roman" w:cs="Times New Roman"/>
          <w:noProof/>
          <w:color w:val="000000"/>
          <w:kern w:val="0"/>
          <w:sz w:val="24"/>
          <w:lang w:val="en-IN" w:eastAsia="en-IN"/>
        </w:rPr>
        <w:drawing>
          <wp:inline distT="0" distB="0" distL="0" distR="0" wp14:anchorId="2E7989DB" wp14:editId="3DCBC415">
            <wp:extent cx="4326662" cy="2670313"/>
            <wp:effectExtent l="0" t="0" r="444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4864" cy="2681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F39D9" w14:textId="77777777" w:rsidR="008208F0" w:rsidRDefault="008208F0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>
        <w:rPr>
          <w:rFonts w:ascii="Times New Roman" w:eastAsia="Yu Gothic" w:hAnsi="Times New Roman" w:cs="Times New Roman"/>
          <w:noProof/>
          <w:color w:val="000000"/>
          <w:kern w:val="0"/>
          <w:sz w:val="24"/>
          <w:lang w:val="en-IN" w:eastAsia="en-IN"/>
        </w:rPr>
        <w:drawing>
          <wp:inline distT="0" distB="0" distL="0" distR="0" wp14:anchorId="5399638D" wp14:editId="7B59684C">
            <wp:extent cx="4287078" cy="2645883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236" cy="2662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C507C" w14:textId="5FF3C299" w:rsidR="00241314" w:rsidRPr="00356536" w:rsidRDefault="00356536" w:rsidP="008208F0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356536">
        <w:rPr>
          <w:rFonts w:ascii="Times New Roman" w:eastAsia="Times New Roman" w:hAnsi="Times New Roman" w:cs="Times New Roman"/>
          <w:bCs/>
        </w:rPr>
        <w:t>Between the withdrawn/depressed and the time point and the time point showed a significant positive association when PMQ subitem4 was 1 SD below the mean. As well, the rule-breaking behavior and the time point showed a negative association when PMQ subitem4 was 1 SD above the mean.</w:t>
      </w:r>
      <w:r w:rsidR="008208F0">
        <w:rPr>
          <w:rFonts w:ascii="Times New Roman" w:eastAsia="Times New Roman" w:hAnsi="Times New Roman" w:cs="Times New Roman"/>
          <w:i/>
        </w:rPr>
        <w:br/>
      </w:r>
      <w:r w:rsidR="008208F0" w:rsidRPr="00A304A6">
        <w:rPr>
          <w:rFonts w:ascii="Times" w:eastAsia="Times" w:hAnsi="Times" w:cs="Times"/>
          <w:i/>
        </w:rPr>
        <w:t>Note</w:t>
      </w:r>
      <w:r w:rsidR="008208F0">
        <w:rPr>
          <w:rFonts w:ascii="Times" w:eastAsia="Times" w:hAnsi="Times" w:cs="Times"/>
          <w:i/>
        </w:rPr>
        <w:t>s</w:t>
      </w:r>
      <w:r w:rsidR="008208F0" w:rsidRPr="00A304A6">
        <w:rPr>
          <w:rFonts w:ascii="Times" w:eastAsia="Times" w:hAnsi="Times" w:cs="Times"/>
          <w:i/>
        </w:rPr>
        <w:t xml:space="preserve">. </w:t>
      </w:r>
      <w:r w:rsidR="008208F0" w:rsidRPr="00787B89">
        <w:rPr>
          <w:rFonts w:ascii="Times" w:eastAsia="Times" w:hAnsi="Times" w:cs="Times"/>
          <w:iCs/>
        </w:rPr>
        <w:t>SD</w:t>
      </w:r>
      <w:r w:rsidR="008208F0">
        <w:rPr>
          <w:rFonts w:ascii="Times" w:eastAsia="Times" w:hAnsi="Times" w:cs="Times"/>
        </w:rPr>
        <w:t>:</w:t>
      </w:r>
      <w:r w:rsidR="008208F0" w:rsidRPr="00A304A6">
        <w:rPr>
          <w:rFonts w:ascii="Times" w:eastAsia="Times" w:hAnsi="Times" w:cs="Times"/>
        </w:rPr>
        <w:t xml:space="preserve"> standard deviation</w:t>
      </w:r>
      <w:r w:rsidR="008208F0">
        <w:rPr>
          <w:rFonts w:ascii="Times" w:eastAsia="Times" w:hAnsi="Times" w:cs="Times"/>
        </w:rPr>
        <w:t xml:space="preserve">; </w:t>
      </w:r>
      <w:r w:rsidR="008208F0" w:rsidRPr="00A304A6">
        <w:rPr>
          <w:rFonts w:ascii="Times" w:eastAsia="Times" w:hAnsi="Times" w:cs="Times"/>
        </w:rPr>
        <w:t>-1SD</w:t>
      </w:r>
      <w:r w:rsidR="008208F0">
        <w:rPr>
          <w:rFonts w:ascii="Times" w:eastAsia="Times" w:hAnsi="Times" w:cs="Times"/>
        </w:rPr>
        <w:t>:</w:t>
      </w:r>
      <w:r w:rsidR="008208F0" w:rsidRPr="00A304A6">
        <w:rPr>
          <w:rFonts w:ascii="Times" w:eastAsia="Times" w:hAnsi="Times" w:cs="Times"/>
        </w:rPr>
        <w:t xml:space="preserve"> 1SD below the mean of PMQ; +1SD</w:t>
      </w:r>
      <w:r w:rsidR="008208F0">
        <w:rPr>
          <w:rFonts w:ascii="Times" w:eastAsia="Times" w:hAnsi="Times" w:cs="Times"/>
        </w:rPr>
        <w:t>:</w:t>
      </w:r>
      <w:r w:rsidR="008208F0" w:rsidRPr="00A304A6">
        <w:rPr>
          <w:rFonts w:ascii="Times" w:eastAsia="Times" w:hAnsi="Times" w:cs="Times"/>
        </w:rPr>
        <w:t xml:space="preserve"> 1SD above the mean of PMQ; PMQ</w:t>
      </w:r>
      <w:r w:rsidR="008208F0">
        <w:rPr>
          <w:rFonts w:ascii="Times" w:eastAsia="Times" w:hAnsi="Times" w:cs="Times"/>
        </w:rPr>
        <w:t>:</w:t>
      </w:r>
      <w:r w:rsidR="008208F0" w:rsidRPr="00A304A6">
        <w:rPr>
          <w:rFonts w:ascii="Times" w:eastAsia="Times" w:hAnsi="Times" w:cs="Times"/>
        </w:rPr>
        <w:t xml:space="preserve"> Parental Monitoring Questionnaire</w:t>
      </w:r>
    </w:p>
    <w:p w14:paraId="154A9739" w14:textId="651ADEC5" w:rsidR="008208F0" w:rsidRPr="008208F0" w:rsidRDefault="008208F0" w:rsidP="0035775E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  <w:sectPr w:rsidR="008208F0" w:rsidRPr="008208F0" w:rsidSect="00E315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1C22E49" w14:textId="2E5FE66D" w:rsidR="00B178C8" w:rsidRPr="00673A46" w:rsidRDefault="00B178C8" w:rsidP="0035775E">
      <w:pPr>
        <w:widowControl/>
        <w:jc w:val="left"/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</w:pPr>
      <w:r w:rsidRPr="00241314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lastRenderedPageBreak/>
        <w:t xml:space="preserve">Table </w:t>
      </w:r>
      <w:r w:rsidR="004F6B0C" w:rsidRPr="00241314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S1</w:t>
      </w:r>
      <w:r w:rsidR="009F461B" w:rsidRPr="00241314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6</w:t>
      </w:r>
      <w:r w:rsidRPr="00B178C8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. </w:t>
      </w:r>
      <w:r w:rsidR="0045046B" w:rsidRPr="00673A46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Comparison of baseline in CBCL in the dropout group and the non-dropped group</w:t>
      </w:r>
    </w:p>
    <w:tbl>
      <w:tblPr>
        <w:tblW w:w="987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2409"/>
        <w:gridCol w:w="2340"/>
        <w:gridCol w:w="2434"/>
      </w:tblGrid>
      <w:tr w:rsidR="0000714D" w:rsidRPr="00D962E8" w14:paraId="2D5ECD9E" w14:textId="028E40F1" w:rsidTr="00D962E8">
        <w:trPr>
          <w:trHeight w:val="1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D99B04A" w14:textId="77777777" w:rsidR="0000714D" w:rsidRPr="00E055ED" w:rsidRDefault="0000714D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C0D0D88" w14:textId="29D65353" w:rsidR="0000714D" w:rsidRPr="00E055ED" w:rsidRDefault="004C0B99" w:rsidP="004F6B0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roup 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BCCDD9D" w14:textId="3FDA03F3" w:rsidR="0000714D" w:rsidRPr="00E055ED" w:rsidRDefault="004C0B99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oup B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65E1CDE" w14:textId="66CF758B" w:rsidR="0000714D" w:rsidRPr="00D962E8" w:rsidRDefault="00D962E8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2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00714D" w:rsidRPr="00D962E8" w14:paraId="46A769A9" w14:textId="038636CA" w:rsidTr="0000274B">
        <w:trPr>
          <w:trHeight w:val="1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02EA5C" w14:textId="77777777" w:rsidR="0000714D" w:rsidRPr="00E055ED" w:rsidRDefault="0000714D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E59B98" w14:textId="60D44F19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N =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6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8EFDB2" w14:textId="7DC0936E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N =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5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EF08819" w14:textId="77777777" w:rsidR="0000714D" w:rsidRPr="00D962E8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</w:p>
        </w:tc>
      </w:tr>
      <w:tr w:rsidR="0000714D" w:rsidRPr="00D962E8" w14:paraId="70819F3B" w14:textId="7CA20111" w:rsidTr="0000274B">
        <w:trPr>
          <w:trHeight w:val="1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D43A0" w14:textId="51BCC260" w:rsidR="0000714D" w:rsidRPr="00E055ED" w:rsidRDefault="00FD2BE7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BC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E02C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scor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812B1" w14:textId="77777777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Mean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1C14D" w14:textId="77777777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Mean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EF25" w14:textId="77777777" w:rsidR="0000714D" w:rsidRPr="00D962E8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</w:p>
        </w:tc>
      </w:tr>
      <w:tr w:rsidR="0000714D" w:rsidRPr="00D962E8" w14:paraId="2B8B5569" w14:textId="4FBA920D" w:rsidTr="0000274B">
        <w:trPr>
          <w:trHeight w:val="197"/>
        </w:trPr>
        <w:tc>
          <w:tcPr>
            <w:tcW w:w="2694" w:type="dxa"/>
            <w:tcBorders>
              <w:top w:val="nil"/>
              <w:bottom w:val="single" w:sz="4" w:space="0" w:color="000000"/>
            </w:tcBorders>
          </w:tcPr>
          <w:p w14:paraId="38C895FA" w14:textId="77777777" w:rsidR="0000714D" w:rsidRPr="00E055ED" w:rsidRDefault="0000714D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otal score</w:t>
            </w:r>
          </w:p>
        </w:tc>
        <w:tc>
          <w:tcPr>
            <w:tcW w:w="2409" w:type="dxa"/>
            <w:tcBorders>
              <w:top w:val="nil"/>
              <w:bottom w:val="single" w:sz="4" w:space="0" w:color="000000"/>
            </w:tcBorders>
          </w:tcPr>
          <w:p w14:paraId="022E6AEB" w14:textId="6DF53185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 11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bottom w:val="single" w:sz="4" w:space="0" w:color="000000"/>
            </w:tcBorders>
          </w:tcPr>
          <w:p w14:paraId="49C87DB5" w14:textId="592981D0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 11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34" w:type="dxa"/>
            <w:tcBorders>
              <w:top w:val="nil"/>
              <w:bottom w:val="single" w:sz="4" w:space="0" w:color="000000"/>
            </w:tcBorders>
          </w:tcPr>
          <w:p w14:paraId="4381EF10" w14:textId="068EA76F" w:rsidR="0000714D" w:rsidRPr="00D962E8" w:rsidRDefault="00D962E8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2</w:t>
            </w:r>
          </w:p>
        </w:tc>
      </w:tr>
      <w:tr w:rsidR="0000714D" w:rsidRPr="00D962E8" w14:paraId="06BB121A" w14:textId="6ABD19B1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1B5860A8" w14:textId="77777777" w:rsidR="0000714D" w:rsidRPr="00E055ED" w:rsidRDefault="0000714D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Internalizing problem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2880D9C2" w14:textId="158E2248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 10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722EC150" w14:textId="3986B739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 10.5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738F962E" w14:textId="66060A6C" w:rsidR="0000714D" w:rsidRPr="00D962E8" w:rsidRDefault="00D962E8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00714D" w:rsidRPr="0040143A" w14:paraId="65430966" w14:textId="66815EB7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51B2229F" w14:textId="77777777" w:rsidR="0000714D" w:rsidRPr="0040143A" w:rsidRDefault="0000714D" w:rsidP="00E055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Externalizing problem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39E709ED" w14:textId="2386CA15" w:rsidR="0000714D" w:rsidRPr="0040143A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40143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F748C9B" w14:textId="2BDDE61E" w:rsidR="0000714D" w:rsidRPr="0040143A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40143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40143A"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0C1B8400" w14:textId="1D5F9DB9" w:rsidR="0000714D" w:rsidRPr="0040143A" w:rsidRDefault="0040143A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43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4014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3</w:t>
            </w:r>
          </w:p>
        </w:tc>
      </w:tr>
      <w:tr w:rsidR="0000714D" w:rsidRPr="00D962E8" w14:paraId="1C152B13" w14:textId="16A3AE99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57CC67E5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Withdrawn/depressed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57BA8DDD" w14:textId="71B6DEFB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2AE130AD" w14:textId="36B6E79A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206DD8B5" w14:textId="29F5F53B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66</w:t>
            </w:r>
          </w:p>
        </w:tc>
      </w:tr>
      <w:tr w:rsidR="0000714D" w:rsidRPr="00D962E8" w14:paraId="414A1DEF" w14:textId="311F6947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732243A7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omatic complaint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048A5003" w14:textId="19EF62F2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92C3DC2" w14:textId="5C8B5502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D169440" w14:textId="04A7C827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00714D" w:rsidRPr="00D962E8" w14:paraId="21440C43" w14:textId="06420B5C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536B2739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ocial problem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50CCA7E6" w14:textId="4F3E87A9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5651F580" w14:textId="0DBD12C3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2EBA6D10" w14:textId="6BC0DBB6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4</w:t>
            </w:r>
          </w:p>
        </w:tc>
      </w:tr>
      <w:tr w:rsidR="0000714D" w:rsidRPr="00D962E8" w14:paraId="2982BF1E" w14:textId="40F6D1D5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4A973B3C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hought problem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26C83EEC" w14:textId="6FF1207C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6B229A34" w14:textId="027A37AF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57DCBC1B" w14:textId="1C875821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9</w:t>
            </w:r>
          </w:p>
        </w:tc>
      </w:tr>
      <w:tr w:rsidR="0000714D" w:rsidRPr="00D962E8" w14:paraId="46B4AEA9" w14:textId="4A294EF2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17EAB00D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ttention problem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2170A782" w14:textId="185203D4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79D6F652" w14:textId="6F5FDEC6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="002D61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2DC66C69" w14:textId="637D14D4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3</w:t>
            </w:r>
          </w:p>
        </w:tc>
      </w:tr>
      <w:tr w:rsidR="0000714D" w:rsidRPr="00D962E8" w14:paraId="261386E8" w14:textId="3039D176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1C9D6170" w14:textId="77777777" w:rsidR="0000714D" w:rsidRPr="00E055ED" w:rsidRDefault="0000714D" w:rsidP="00E055ED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Rule-breaking behavio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5CAFC992" w14:textId="608C73A6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5ED4D59B" w14:textId="1D24E13F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35256320" w14:textId="3C6DDC3A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00714D" w:rsidRPr="00D962E8" w14:paraId="75009F2C" w14:textId="7658927F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562B45D3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gressive behavio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55229DCC" w14:textId="06567C24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2C0C7566" w14:textId="15F23179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3EF9041A" w14:textId="1E7C9AD4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4</w:t>
            </w:r>
          </w:p>
        </w:tc>
      </w:tr>
      <w:tr w:rsidR="0000714D" w:rsidRPr="00D962E8" w14:paraId="1B9CA94D" w14:textId="721F3DEC" w:rsidTr="00D962E8">
        <w:trPr>
          <w:trHeight w:val="197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33E74203" w14:textId="77777777" w:rsidR="0000714D" w:rsidRPr="00E055ED" w:rsidRDefault="0000714D" w:rsidP="00E055ED">
            <w:pPr>
              <w:widowControl/>
              <w:spacing w:line="480" w:lineRule="auto"/>
              <w:ind w:firstLine="1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nxious/depressed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 w14:paraId="49DC3DA3" w14:textId="0AA0D985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21357A2C" w14:textId="0596F6ED" w:rsidR="0000714D" w:rsidRPr="00E055ED" w:rsidRDefault="0000714D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±</w:t>
            </w:r>
            <w:r w:rsidRPr="00E055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="00D962E8" w:rsidRPr="00D962E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5</w:t>
            </w:r>
            <w:r w:rsidRPr="00E055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="00D962E8" w:rsidRPr="00D962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339776D4" w14:textId="682C9620" w:rsidR="0000714D" w:rsidRPr="00D962E8" w:rsidRDefault="002C71C7" w:rsidP="00E055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4</w:t>
            </w:r>
          </w:p>
        </w:tc>
      </w:tr>
      <w:tr w:rsidR="0045046B" w:rsidRPr="00D962E8" w14:paraId="47B7B4F4" w14:textId="54B672AA" w:rsidTr="004413DF">
        <w:trPr>
          <w:trHeight w:val="197"/>
        </w:trPr>
        <w:tc>
          <w:tcPr>
            <w:tcW w:w="987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75F550" w14:textId="77777777" w:rsidR="0045046B" w:rsidRDefault="0045046B" w:rsidP="004504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5046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te. M, mean; SD, standard deviation; CBCL, Child Behavior Checklis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; Group A, </w:t>
            </w:r>
            <w:r w:rsidRPr="0045046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A are dropouts with no follow-up data for the third yea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; Group B, </w:t>
            </w:r>
            <w:r w:rsidRPr="0045046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B are people who have follow-up data for the third year.</w:t>
            </w:r>
          </w:p>
          <w:p w14:paraId="6B6E47FF" w14:textId="40A5155D" w:rsidR="0045046B" w:rsidRDefault="0045046B" w:rsidP="004504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  <w:r w:rsidRPr="0045046B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elch Two Sample t-test</w:t>
            </w:r>
          </w:p>
          <w:p w14:paraId="7659C0D1" w14:textId="68836F92" w:rsidR="0045046B" w:rsidRPr="0045046B" w:rsidRDefault="0045046B" w:rsidP="0045046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bookmarkEnd w:id="0"/>
    </w:tbl>
    <w:p w14:paraId="574F188D" w14:textId="75EB79AC" w:rsidR="0045046B" w:rsidRPr="00E055ED" w:rsidRDefault="0045046B" w:rsidP="0045046B">
      <w:pPr>
        <w:widowControl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sectPr w:rsidR="0045046B" w:rsidRPr="00E055ED" w:rsidSect="00E315D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4ADBD" w14:textId="77777777" w:rsidR="009E58A9" w:rsidRDefault="009E58A9" w:rsidP="00E315D6">
      <w:r>
        <w:separator/>
      </w:r>
    </w:p>
  </w:endnote>
  <w:endnote w:type="continuationSeparator" w:id="0">
    <w:p w14:paraId="5B8EBB63" w14:textId="77777777" w:rsidR="009E58A9" w:rsidRDefault="009E58A9" w:rsidP="00E31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5923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5B27AE" w14:textId="74576EA4" w:rsidR="004413DF" w:rsidRDefault="004413DF" w:rsidP="004413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2CF5777" w14:textId="77777777" w:rsidR="004413DF" w:rsidRDefault="004413DF" w:rsidP="00F8602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88680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80DA6D" w14:textId="33E59EDF" w:rsidR="004413DF" w:rsidRDefault="004413DF" w:rsidP="004413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67F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F1B971C" w14:textId="77777777" w:rsidR="004413DF" w:rsidRDefault="004413DF" w:rsidP="00F860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80ABA" w14:textId="77777777" w:rsidR="009E58A9" w:rsidRDefault="009E58A9" w:rsidP="00E315D6">
      <w:r>
        <w:separator/>
      </w:r>
    </w:p>
  </w:footnote>
  <w:footnote w:type="continuationSeparator" w:id="0">
    <w:p w14:paraId="2F7B438F" w14:textId="77777777" w:rsidR="009E58A9" w:rsidRDefault="009E58A9" w:rsidP="00E31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C1A"/>
    <w:rsid w:val="0000274B"/>
    <w:rsid w:val="0000714D"/>
    <w:rsid w:val="00043A71"/>
    <w:rsid w:val="000910EE"/>
    <w:rsid w:val="000C4E12"/>
    <w:rsid w:val="000C5854"/>
    <w:rsid w:val="000C62C6"/>
    <w:rsid w:val="000D71BF"/>
    <w:rsid w:val="000F3399"/>
    <w:rsid w:val="00132486"/>
    <w:rsid w:val="0013478D"/>
    <w:rsid w:val="00145DD5"/>
    <w:rsid w:val="00164B23"/>
    <w:rsid w:val="00175ED4"/>
    <w:rsid w:val="001A0450"/>
    <w:rsid w:val="001C4041"/>
    <w:rsid w:val="001F16C0"/>
    <w:rsid w:val="00201708"/>
    <w:rsid w:val="00213DE1"/>
    <w:rsid w:val="0021528E"/>
    <w:rsid w:val="00217C52"/>
    <w:rsid w:val="00220F1C"/>
    <w:rsid w:val="002227CB"/>
    <w:rsid w:val="002373D8"/>
    <w:rsid w:val="00241314"/>
    <w:rsid w:val="002474E5"/>
    <w:rsid w:val="00252ABB"/>
    <w:rsid w:val="0025382F"/>
    <w:rsid w:val="00256320"/>
    <w:rsid w:val="00261AB2"/>
    <w:rsid w:val="002626B8"/>
    <w:rsid w:val="00267FB0"/>
    <w:rsid w:val="002715B1"/>
    <w:rsid w:val="002B78DC"/>
    <w:rsid w:val="002C71C7"/>
    <w:rsid w:val="002D613D"/>
    <w:rsid w:val="002F6ABF"/>
    <w:rsid w:val="003456DA"/>
    <w:rsid w:val="00345F63"/>
    <w:rsid w:val="00350302"/>
    <w:rsid w:val="003562DE"/>
    <w:rsid w:val="00356536"/>
    <w:rsid w:val="0035775E"/>
    <w:rsid w:val="003605C8"/>
    <w:rsid w:val="00363E22"/>
    <w:rsid w:val="003644E3"/>
    <w:rsid w:val="00381908"/>
    <w:rsid w:val="00386736"/>
    <w:rsid w:val="00390161"/>
    <w:rsid w:val="003A0826"/>
    <w:rsid w:val="003A1D07"/>
    <w:rsid w:val="003C4F86"/>
    <w:rsid w:val="003C6E19"/>
    <w:rsid w:val="0040143A"/>
    <w:rsid w:val="0041190F"/>
    <w:rsid w:val="00415E00"/>
    <w:rsid w:val="00426E44"/>
    <w:rsid w:val="00435899"/>
    <w:rsid w:val="004413DF"/>
    <w:rsid w:val="0045046B"/>
    <w:rsid w:val="00467011"/>
    <w:rsid w:val="00481F8B"/>
    <w:rsid w:val="004853A8"/>
    <w:rsid w:val="004A0AFF"/>
    <w:rsid w:val="004A466E"/>
    <w:rsid w:val="004B6D9F"/>
    <w:rsid w:val="004C0B99"/>
    <w:rsid w:val="004C1E68"/>
    <w:rsid w:val="004D09EE"/>
    <w:rsid w:val="004F6B0C"/>
    <w:rsid w:val="0051722C"/>
    <w:rsid w:val="0053355A"/>
    <w:rsid w:val="00552D72"/>
    <w:rsid w:val="00560D12"/>
    <w:rsid w:val="00581312"/>
    <w:rsid w:val="00591D37"/>
    <w:rsid w:val="005A67E7"/>
    <w:rsid w:val="005D6FD0"/>
    <w:rsid w:val="005E67F4"/>
    <w:rsid w:val="00617296"/>
    <w:rsid w:val="00623C87"/>
    <w:rsid w:val="00635CF2"/>
    <w:rsid w:val="00666F88"/>
    <w:rsid w:val="00670394"/>
    <w:rsid w:val="00671B07"/>
    <w:rsid w:val="00673A46"/>
    <w:rsid w:val="00676E3F"/>
    <w:rsid w:val="00680B3A"/>
    <w:rsid w:val="006865D7"/>
    <w:rsid w:val="00696877"/>
    <w:rsid w:val="00726117"/>
    <w:rsid w:val="00731F7E"/>
    <w:rsid w:val="007344C6"/>
    <w:rsid w:val="00752ADA"/>
    <w:rsid w:val="00754AAC"/>
    <w:rsid w:val="007550F2"/>
    <w:rsid w:val="00784A6B"/>
    <w:rsid w:val="007929B9"/>
    <w:rsid w:val="007B09C8"/>
    <w:rsid w:val="007D6CE5"/>
    <w:rsid w:val="007E521B"/>
    <w:rsid w:val="007E648C"/>
    <w:rsid w:val="007F4D87"/>
    <w:rsid w:val="008208F0"/>
    <w:rsid w:val="008574C7"/>
    <w:rsid w:val="00864838"/>
    <w:rsid w:val="00882AA5"/>
    <w:rsid w:val="00892CB6"/>
    <w:rsid w:val="0089586A"/>
    <w:rsid w:val="008B28DD"/>
    <w:rsid w:val="008B595E"/>
    <w:rsid w:val="008B624B"/>
    <w:rsid w:val="008B64D6"/>
    <w:rsid w:val="008B6BD7"/>
    <w:rsid w:val="008D27E5"/>
    <w:rsid w:val="008F01A9"/>
    <w:rsid w:val="0090398D"/>
    <w:rsid w:val="00921A7A"/>
    <w:rsid w:val="00932D33"/>
    <w:rsid w:val="0097430C"/>
    <w:rsid w:val="00976497"/>
    <w:rsid w:val="00981636"/>
    <w:rsid w:val="009837B3"/>
    <w:rsid w:val="0098586B"/>
    <w:rsid w:val="00997C12"/>
    <w:rsid w:val="009B1C1A"/>
    <w:rsid w:val="009E58A9"/>
    <w:rsid w:val="009E5AFF"/>
    <w:rsid w:val="009F1768"/>
    <w:rsid w:val="009F461B"/>
    <w:rsid w:val="009F7AAD"/>
    <w:rsid w:val="00A13B61"/>
    <w:rsid w:val="00A20279"/>
    <w:rsid w:val="00A33926"/>
    <w:rsid w:val="00A34824"/>
    <w:rsid w:val="00A43508"/>
    <w:rsid w:val="00A5289D"/>
    <w:rsid w:val="00A61055"/>
    <w:rsid w:val="00A61CE4"/>
    <w:rsid w:val="00A847B2"/>
    <w:rsid w:val="00A964C4"/>
    <w:rsid w:val="00AB42F7"/>
    <w:rsid w:val="00AC0211"/>
    <w:rsid w:val="00AC54D9"/>
    <w:rsid w:val="00AD6E5A"/>
    <w:rsid w:val="00AE1E88"/>
    <w:rsid w:val="00AE30A0"/>
    <w:rsid w:val="00AF664A"/>
    <w:rsid w:val="00B0269D"/>
    <w:rsid w:val="00B113BE"/>
    <w:rsid w:val="00B15C93"/>
    <w:rsid w:val="00B178C8"/>
    <w:rsid w:val="00B238CA"/>
    <w:rsid w:val="00B3599F"/>
    <w:rsid w:val="00B62405"/>
    <w:rsid w:val="00B912D0"/>
    <w:rsid w:val="00BB52E6"/>
    <w:rsid w:val="00BB723F"/>
    <w:rsid w:val="00BC129B"/>
    <w:rsid w:val="00BC5E65"/>
    <w:rsid w:val="00C05718"/>
    <w:rsid w:val="00C22E69"/>
    <w:rsid w:val="00C272F5"/>
    <w:rsid w:val="00C463C9"/>
    <w:rsid w:val="00C726AF"/>
    <w:rsid w:val="00C75150"/>
    <w:rsid w:val="00CB7F3A"/>
    <w:rsid w:val="00CC2BB0"/>
    <w:rsid w:val="00CC575C"/>
    <w:rsid w:val="00CF49F4"/>
    <w:rsid w:val="00CF6B3F"/>
    <w:rsid w:val="00D132A5"/>
    <w:rsid w:val="00D24E43"/>
    <w:rsid w:val="00D32AA5"/>
    <w:rsid w:val="00D762CD"/>
    <w:rsid w:val="00D962E8"/>
    <w:rsid w:val="00DB493F"/>
    <w:rsid w:val="00DC4938"/>
    <w:rsid w:val="00DC6977"/>
    <w:rsid w:val="00DD1CD9"/>
    <w:rsid w:val="00DE32A7"/>
    <w:rsid w:val="00DE5860"/>
    <w:rsid w:val="00DF7389"/>
    <w:rsid w:val="00E055ED"/>
    <w:rsid w:val="00E066FA"/>
    <w:rsid w:val="00E07BBA"/>
    <w:rsid w:val="00E10E1C"/>
    <w:rsid w:val="00E11677"/>
    <w:rsid w:val="00E134E2"/>
    <w:rsid w:val="00E315D6"/>
    <w:rsid w:val="00E33539"/>
    <w:rsid w:val="00E452C6"/>
    <w:rsid w:val="00E46426"/>
    <w:rsid w:val="00E77752"/>
    <w:rsid w:val="00E859FC"/>
    <w:rsid w:val="00EA6B2E"/>
    <w:rsid w:val="00EE2892"/>
    <w:rsid w:val="00EF50E4"/>
    <w:rsid w:val="00F12BFE"/>
    <w:rsid w:val="00F33382"/>
    <w:rsid w:val="00F36CC1"/>
    <w:rsid w:val="00F524F5"/>
    <w:rsid w:val="00F53CA5"/>
    <w:rsid w:val="00F62D3E"/>
    <w:rsid w:val="00F8602D"/>
    <w:rsid w:val="00FA2905"/>
    <w:rsid w:val="00FA580E"/>
    <w:rsid w:val="00FB3208"/>
    <w:rsid w:val="00FC1CFF"/>
    <w:rsid w:val="00FD0E55"/>
    <w:rsid w:val="00FD2BE7"/>
    <w:rsid w:val="00FE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220E4"/>
  <w15:chartTrackingRefBased/>
  <w15:docId w15:val="{9ABF84D4-D3DF-A843-96EA-51491D9A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5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15D6"/>
  </w:style>
  <w:style w:type="paragraph" w:styleId="Footer">
    <w:name w:val="footer"/>
    <w:basedOn w:val="Normal"/>
    <w:link w:val="FooterChar"/>
    <w:uiPriority w:val="99"/>
    <w:unhideWhenUsed/>
    <w:rsid w:val="00E315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15D6"/>
  </w:style>
  <w:style w:type="character" w:styleId="PageNumber">
    <w:name w:val="page number"/>
    <w:basedOn w:val="DefaultParagraphFont"/>
    <w:uiPriority w:val="99"/>
    <w:semiHidden/>
    <w:unhideWhenUsed/>
    <w:rsid w:val="00F8602D"/>
  </w:style>
  <w:style w:type="table" w:styleId="TableGrid">
    <w:name w:val="Table Grid"/>
    <w:basedOn w:val="TableNormal"/>
    <w:uiPriority w:val="39"/>
    <w:rsid w:val="00F86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892CB6"/>
    <w:rPr>
      <w:rFonts w:ascii="MS Gothic" w:eastAsia="MS Gothic" w:hAnsi="MS Gothic" w:cs="MS Gothic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0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3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0302"/>
  </w:style>
  <w:style w:type="paragraph" w:styleId="BalloonText">
    <w:name w:val="Balloon Text"/>
    <w:basedOn w:val="Normal"/>
    <w:link w:val="BalloonTextChar"/>
    <w:uiPriority w:val="99"/>
    <w:semiHidden/>
    <w:unhideWhenUsed/>
    <w:rsid w:val="003503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5819B0-797C-43B3-8995-8B191146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1</Pages>
  <Words>2642</Words>
  <Characters>15066</Characters>
  <Application>Microsoft Office Word</Application>
  <DocSecurity>0</DocSecurity>
  <Lines>125</Lines>
  <Paragraphs>3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世 濱谷</dc:creator>
  <cp:keywords/>
  <dc:description/>
  <cp:lastModifiedBy>Yamuna R.</cp:lastModifiedBy>
  <cp:revision>8</cp:revision>
  <cp:lastPrinted>2022-08-17T09:15:00Z</cp:lastPrinted>
  <dcterms:created xsi:type="dcterms:W3CDTF">2022-08-17T05:17:00Z</dcterms:created>
  <dcterms:modified xsi:type="dcterms:W3CDTF">2022-10-19T01:28:00Z</dcterms:modified>
</cp:coreProperties>
</file>